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2E2913" w14:textId="77777777" w:rsidR="00054953" w:rsidRDefault="00054953" w:rsidP="00054953">
      <w:pPr>
        <w:jc w:val="center"/>
        <w:rPr>
          <w:b/>
          <w:bCs/>
          <w:sz w:val="32"/>
          <w:szCs w:val="32"/>
        </w:rPr>
      </w:pPr>
      <w:r>
        <w:rPr>
          <w:b/>
          <w:bCs/>
          <w:sz w:val="32"/>
          <w:szCs w:val="32"/>
        </w:rPr>
        <w:t>A s</w:t>
      </w:r>
      <w:r w:rsidRPr="00A03B93">
        <w:rPr>
          <w:b/>
          <w:bCs/>
          <w:sz w:val="32"/>
          <w:szCs w:val="32"/>
        </w:rPr>
        <w:t xml:space="preserve">coping review of photographic assessment of donor liver steatosis </w:t>
      </w:r>
      <w:r>
        <w:rPr>
          <w:b/>
          <w:bCs/>
          <w:sz w:val="32"/>
          <w:szCs w:val="32"/>
        </w:rPr>
        <w:t xml:space="preserve">in transplantation </w:t>
      </w:r>
      <w:r w:rsidRPr="00A03B93">
        <w:rPr>
          <w:b/>
          <w:bCs/>
          <w:sz w:val="32"/>
          <w:szCs w:val="32"/>
        </w:rPr>
        <w:t xml:space="preserve">using artificial </w:t>
      </w:r>
      <w:r>
        <w:rPr>
          <w:b/>
          <w:bCs/>
          <w:sz w:val="32"/>
          <w:szCs w:val="32"/>
        </w:rPr>
        <w:t>intelligence – Supplementary Material</w:t>
      </w:r>
    </w:p>
    <w:p w14:paraId="55EA64F0" w14:textId="77777777" w:rsidR="00054953" w:rsidRPr="0039058A" w:rsidRDefault="00054953" w:rsidP="00054953">
      <w:pPr>
        <w:rPr>
          <w:b/>
          <w:bCs/>
          <w:sz w:val="32"/>
          <w:szCs w:val="32"/>
        </w:rPr>
      </w:pPr>
    </w:p>
    <w:p w14:paraId="1C2F3D61" w14:textId="77777777" w:rsidR="00054953" w:rsidRDefault="00054953" w:rsidP="00054953">
      <w:pPr>
        <w:jc w:val="center"/>
        <w:rPr>
          <w:lang w:val="en-US"/>
        </w:rPr>
      </w:pPr>
      <w:r>
        <w:t>Georgios Kourounis</w:t>
      </w:r>
      <w:r w:rsidRPr="008165C7">
        <w:rPr>
          <w:vertAlign w:val="superscript"/>
          <w:lang w:val="en-US"/>
        </w:rPr>
        <w:t>1,2</w:t>
      </w:r>
      <w:r>
        <w:rPr>
          <w:vertAlign w:val="superscript"/>
          <w:lang w:val="en-US"/>
        </w:rPr>
        <w:t>,3</w:t>
      </w:r>
      <w:r>
        <w:t>, Samuel J Tingle</w:t>
      </w:r>
      <w:r w:rsidRPr="008165C7">
        <w:rPr>
          <w:vertAlign w:val="superscript"/>
          <w:lang w:val="en-US"/>
        </w:rPr>
        <w:t>1,2</w:t>
      </w:r>
      <w:r>
        <w:rPr>
          <w:vertAlign w:val="superscript"/>
          <w:lang w:val="en-US"/>
        </w:rPr>
        <w:t>,3</w:t>
      </w:r>
      <w:r>
        <w:t>, Ali Elmahmudi</w:t>
      </w:r>
      <w:r>
        <w:rPr>
          <w:vertAlign w:val="superscript"/>
          <w:lang w:val="en-US"/>
        </w:rPr>
        <w:t>4</w:t>
      </w:r>
      <w:r>
        <w:t>, Brian Thomson</w:t>
      </w:r>
      <w:r>
        <w:rPr>
          <w:vertAlign w:val="superscript"/>
          <w:lang w:val="en-US"/>
        </w:rPr>
        <w:t>4</w:t>
      </w:r>
      <w:r>
        <w:t>, Robin Nandi</w:t>
      </w:r>
      <w:r>
        <w:rPr>
          <w:vertAlign w:val="superscript"/>
          <w:lang w:val="en-US"/>
        </w:rPr>
        <w:t>5</w:t>
      </w:r>
      <w:r>
        <w:t>, Emily Thompson</w:t>
      </w:r>
      <w:r w:rsidRPr="008165C7">
        <w:rPr>
          <w:vertAlign w:val="superscript"/>
          <w:lang w:val="en-US"/>
        </w:rPr>
        <w:t>1,2</w:t>
      </w:r>
      <w:r>
        <w:rPr>
          <w:vertAlign w:val="superscript"/>
          <w:lang w:val="en-US"/>
        </w:rPr>
        <w:t>,3</w:t>
      </w:r>
      <w:r>
        <w:t>, Barney Stephenson</w:t>
      </w:r>
      <w:r>
        <w:rPr>
          <w:vertAlign w:val="superscript"/>
          <w:lang w:val="en-US"/>
        </w:rPr>
        <w:t>3</w:t>
      </w:r>
      <w:r>
        <w:t>, James Hunter</w:t>
      </w:r>
      <w:r>
        <w:rPr>
          <w:vertAlign w:val="superscript"/>
          <w:lang w:val="en-US"/>
        </w:rPr>
        <w:t>6</w:t>
      </w:r>
      <w:r>
        <w:t>, Hassan Ugail</w:t>
      </w:r>
      <w:r>
        <w:rPr>
          <w:vertAlign w:val="superscript"/>
          <w:lang w:val="en-US"/>
        </w:rPr>
        <w:t>4</w:t>
      </w:r>
      <w:r>
        <w:t>, Neil S Sheerin</w:t>
      </w:r>
      <w:r w:rsidRPr="008165C7">
        <w:rPr>
          <w:vertAlign w:val="superscript"/>
          <w:lang w:val="en-US"/>
        </w:rPr>
        <w:t>1,2</w:t>
      </w:r>
      <w:r>
        <w:rPr>
          <w:vertAlign w:val="superscript"/>
          <w:lang w:val="en-US"/>
        </w:rPr>
        <w:t>,3</w:t>
      </w:r>
      <w:r>
        <w:t>, Colin Wilson</w:t>
      </w:r>
      <w:r w:rsidRPr="008165C7">
        <w:rPr>
          <w:vertAlign w:val="superscript"/>
          <w:lang w:val="en-US"/>
        </w:rPr>
        <w:t>1,2</w:t>
      </w:r>
      <w:r>
        <w:rPr>
          <w:vertAlign w:val="superscript"/>
          <w:lang w:val="en-US"/>
        </w:rPr>
        <w:t>,3</w:t>
      </w:r>
    </w:p>
    <w:p w14:paraId="5B52852F" w14:textId="77777777" w:rsidR="00054953" w:rsidRDefault="00054953" w:rsidP="00054953">
      <w:pPr>
        <w:pStyle w:val="Bibliography"/>
        <w:pBdr>
          <w:bottom w:val="single" w:sz="12" w:space="1" w:color="auto"/>
        </w:pBdr>
        <w:spacing w:line="480" w:lineRule="auto"/>
        <w:ind w:left="0" w:firstLine="0"/>
        <w:rPr>
          <w:b/>
          <w:bCs/>
          <w:sz w:val="32"/>
          <w:szCs w:val="32"/>
          <w:lang w:val="en-US"/>
        </w:rPr>
      </w:pPr>
    </w:p>
    <w:p w14:paraId="07CC38D7" w14:textId="77777777" w:rsidR="00054953" w:rsidRDefault="00054953" w:rsidP="00054953">
      <w:pPr>
        <w:rPr>
          <w:lang w:val="en-US"/>
        </w:rPr>
      </w:pPr>
    </w:p>
    <w:p w14:paraId="40AD3EA3" w14:textId="77777777" w:rsidR="00054953" w:rsidRPr="0039058A" w:rsidRDefault="00054953" w:rsidP="00054953">
      <w:pPr>
        <w:rPr>
          <w:lang w:val="en-US"/>
        </w:rPr>
      </w:pPr>
    </w:p>
    <w:p w14:paraId="5148C556" w14:textId="77777777" w:rsidR="00054953" w:rsidRDefault="00054953" w:rsidP="00054953">
      <w:pPr>
        <w:spacing w:line="480" w:lineRule="auto"/>
      </w:pPr>
      <w:r>
        <w:rPr>
          <w:b/>
          <w:bCs/>
        </w:rPr>
        <w:t xml:space="preserve">Supplementary Table 1. </w:t>
      </w:r>
      <w:r>
        <w:t>Search strategies</w:t>
      </w:r>
    </w:p>
    <w:p w14:paraId="6FC75113" w14:textId="77777777" w:rsidR="00054953" w:rsidRDefault="00054953" w:rsidP="00054953">
      <w:pPr>
        <w:spacing w:line="480" w:lineRule="auto"/>
      </w:pPr>
      <w:r>
        <w:rPr>
          <w:b/>
          <w:bCs/>
        </w:rPr>
        <w:t>Supplementary Table 2</w:t>
      </w:r>
      <w:r>
        <w:t>. Specific computer vision methodologies employed across the included studies.</w:t>
      </w:r>
    </w:p>
    <w:p w14:paraId="23A1E7FE" w14:textId="77777777" w:rsidR="00054953" w:rsidRDefault="00054953" w:rsidP="00054953">
      <w:pPr>
        <w:spacing w:line="480" w:lineRule="auto"/>
      </w:pPr>
    </w:p>
    <w:p w14:paraId="154DB220" w14:textId="77777777" w:rsidR="00054953" w:rsidRDefault="00054953" w:rsidP="00054953">
      <w:pPr>
        <w:spacing w:line="480" w:lineRule="auto"/>
        <w:sectPr w:rsidR="00054953" w:rsidSect="00054953">
          <w:headerReference w:type="default" r:id="rId7"/>
          <w:pgSz w:w="11906" w:h="16838"/>
          <w:pgMar w:top="1440" w:right="1080" w:bottom="1440" w:left="1080" w:header="708" w:footer="708" w:gutter="0"/>
          <w:cols w:space="708"/>
          <w:docGrid w:linePitch="360"/>
        </w:sectPr>
      </w:pPr>
    </w:p>
    <w:p w14:paraId="60B7279A" w14:textId="77777777" w:rsidR="00054953" w:rsidRDefault="00054953" w:rsidP="00054953">
      <w:pPr>
        <w:spacing w:line="480" w:lineRule="auto"/>
      </w:pPr>
      <w:r>
        <w:rPr>
          <w:b/>
          <w:bCs/>
        </w:rPr>
        <w:lastRenderedPageBreak/>
        <w:t>Supplementary Table 1</w:t>
      </w:r>
      <w:r w:rsidRPr="00BF0EF1">
        <w:rPr>
          <w:b/>
          <w:bCs/>
        </w:rPr>
        <w:t>:</w:t>
      </w:r>
      <w:r>
        <w:t xml:space="preserve"> Search Strategies</w:t>
      </w:r>
    </w:p>
    <w:tbl>
      <w:tblPr>
        <w:tblStyle w:val="TableGrid"/>
        <w:tblW w:w="0" w:type="auto"/>
        <w:tblLook w:val="04A0" w:firstRow="1" w:lastRow="0" w:firstColumn="1" w:lastColumn="0" w:noHBand="0" w:noVBand="1"/>
      </w:tblPr>
      <w:tblGrid>
        <w:gridCol w:w="1980"/>
        <w:gridCol w:w="7036"/>
      </w:tblGrid>
      <w:tr w:rsidR="00054953" w14:paraId="28551521" w14:textId="77777777" w:rsidTr="00446F66">
        <w:tc>
          <w:tcPr>
            <w:tcW w:w="1980" w:type="dxa"/>
            <w:shd w:val="clear" w:color="auto" w:fill="F2F2F2" w:themeFill="background1" w:themeFillShade="F2"/>
            <w:vAlign w:val="center"/>
          </w:tcPr>
          <w:p w14:paraId="6D771EB4" w14:textId="77777777" w:rsidR="00054953" w:rsidRPr="00E57F10" w:rsidRDefault="00054953" w:rsidP="00446F66">
            <w:pPr>
              <w:jc w:val="center"/>
              <w:rPr>
                <w:b/>
                <w:bCs/>
              </w:rPr>
            </w:pPr>
            <w:r>
              <w:rPr>
                <w:b/>
                <w:bCs/>
              </w:rPr>
              <w:t>Database</w:t>
            </w:r>
          </w:p>
        </w:tc>
        <w:tc>
          <w:tcPr>
            <w:tcW w:w="7036" w:type="dxa"/>
            <w:shd w:val="clear" w:color="auto" w:fill="F2F2F2" w:themeFill="background1" w:themeFillShade="F2"/>
          </w:tcPr>
          <w:p w14:paraId="0DE1BE7A" w14:textId="77777777" w:rsidR="00054953" w:rsidRPr="00E144C6" w:rsidRDefault="00054953" w:rsidP="00446F66">
            <w:pPr>
              <w:jc w:val="center"/>
              <w:rPr>
                <w:b/>
                <w:bCs/>
              </w:rPr>
            </w:pPr>
            <w:r w:rsidRPr="00E144C6">
              <w:rPr>
                <w:b/>
                <w:bCs/>
              </w:rPr>
              <w:t>Search Str</w:t>
            </w:r>
            <w:r>
              <w:rPr>
                <w:b/>
                <w:bCs/>
              </w:rPr>
              <w:t>ategy</w:t>
            </w:r>
          </w:p>
        </w:tc>
      </w:tr>
      <w:tr w:rsidR="00054953" w14:paraId="71EDEDB0" w14:textId="77777777" w:rsidTr="00446F66">
        <w:tc>
          <w:tcPr>
            <w:tcW w:w="1980" w:type="dxa"/>
            <w:vAlign w:val="center"/>
          </w:tcPr>
          <w:p w14:paraId="63185F6A" w14:textId="77777777" w:rsidR="00054953" w:rsidRDefault="00054953" w:rsidP="00446F66">
            <w:pPr>
              <w:jc w:val="center"/>
              <w:rPr>
                <w:b/>
                <w:bCs/>
              </w:rPr>
            </w:pPr>
            <w:r w:rsidRPr="00E57F10">
              <w:rPr>
                <w:b/>
                <w:bCs/>
              </w:rPr>
              <w:t>PubMed</w:t>
            </w:r>
          </w:p>
          <w:p w14:paraId="391149D6" w14:textId="77777777" w:rsidR="00054953" w:rsidRDefault="00054953" w:rsidP="00446F66">
            <w:pPr>
              <w:jc w:val="center"/>
              <w:rPr>
                <w:b/>
                <w:bCs/>
              </w:rPr>
            </w:pPr>
            <w:r w:rsidRPr="00E57F10">
              <w:rPr>
                <w:b/>
                <w:bCs/>
              </w:rPr>
              <w:t>and</w:t>
            </w:r>
          </w:p>
          <w:p w14:paraId="674A78E5" w14:textId="77777777" w:rsidR="00054953" w:rsidRPr="00FE2238" w:rsidRDefault="00054953" w:rsidP="00446F66">
            <w:pPr>
              <w:jc w:val="center"/>
              <w:rPr>
                <w:b/>
                <w:bCs/>
              </w:rPr>
            </w:pPr>
            <w:r w:rsidRPr="00E57F10">
              <w:rPr>
                <w:b/>
                <w:bCs/>
              </w:rPr>
              <w:t>Web of</w:t>
            </w:r>
            <w:r>
              <w:rPr>
                <w:b/>
                <w:bCs/>
              </w:rPr>
              <w:t xml:space="preserve"> </w:t>
            </w:r>
            <w:r w:rsidRPr="00E57F10">
              <w:rPr>
                <w:b/>
                <w:bCs/>
              </w:rPr>
              <w:t>Science</w:t>
            </w:r>
          </w:p>
        </w:tc>
        <w:tc>
          <w:tcPr>
            <w:tcW w:w="7036" w:type="dxa"/>
          </w:tcPr>
          <w:p w14:paraId="2F0CE772" w14:textId="77777777" w:rsidR="00054953" w:rsidRDefault="00054953" w:rsidP="00446F66"/>
          <w:p w14:paraId="1D17DCBA" w14:textId="77777777" w:rsidR="00054953" w:rsidRDefault="00054953" w:rsidP="00446F66">
            <w:r w:rsidRPr="00680358">
              <w:t xml:space="preserve">((liver OR graft OR donor) AND </w:t>
            </w:r>
          </w:p>
          <w:p w14:paraId="377B9D05" w14:textId="77777777" w:rsidR="00054953" w:rsidRDefault="00054953" w:rsidP="00446F66">
            <w:r w:rsidRPr="00680358">
              <w:t xml:space="preserve">(transplant* OR donation OR procur*) AND </w:t>
            </w:r>
          </w:p>
          <w:p w14:paraId="1C438D4E" w14:textId="77777777" w:rsidR="00054953" w:rsidRDefault="00054953" w:rsidP="00446F66">
            <w:r w:rsidRPr="00680358">
              <w:t xml:space="preserve">(photo* OR image* OR smartphone OR </w:t>
            </w:r>
            <w:r>
              <w:t>colo*</w:t>
            </w:r>
            <w:r w:rsidRPr="00680358">
              <w:t xml:space="preserve">) AND </w:t>
            </w:r>
          </w:p>
          <w:p w14:paraId="66909D8F" w14:textId="77777777" w:rsidR="00054953" w:rsidRDefault="00054953" w:rsidP="00446F66">
            <w:r w:rsidRPr="00680358">
              <w:t xml:space="preserve">(steato* OR "fatty liver" OR macrosteatosis) AND </w:t>
            </w:r>
          </w:p>
          <w:p w14:paraId="54F967F1" w14:textId="77777777" w:rsidR="00054953" w:rsidRDefault="00054953" w:rsidP="00446F66">
            <w:r w:rsidRPr="00680358">
              <w:t>(AI OR "artificial intelligence" OR "deep learning" OR "machine learning" OR "computer-assisted" OR "computer vision"))</w:t>
            </w:r>
          </w:p>
          <w:p w14:paraId="7F155F17" w14:textId="77777777" w:rsidR="00054953" w:rsidRDefault="00054953" w:rsidP="00446F66"/>
        </w:tc>
      </w:tr>
      <w:tr w:rsidR="00054953" w14:paraId="27092039" w14:textId="77777777" w:rsidTr="00446F66">
        <w:tc>
          <w:tcPr>
            <w:tcW w:w="1980" w:type="dxa"/>
            <w:vAlign w:val="center"/>
          </w:tcPr>
          <w:p w14:paraId="4FC46E33" w14:textId="77777777" w:rsidR="00054953" w:rsidRPr="00E144C6" w:rsidRDefault="00054953" w:rsidP="00446F66">
            <w:pPr>
              <w:jc w:val="center"/>
              <w:rPr>
                <w:b/>
                <w:bCs/>
              </w:rPr>
            </w:pPr>
            <w:r w:rsidRPr="00E57F10">
              <w:rPr>
                <w:b/>
                <w:bCs/>
              </w:rPr>
              <w:t>SCOPUS</w:t>
            </w:r>
          </w:p>
        </w:tc>
        <w:tc>
          <w:tcPr>
            <w:tcW w:w="7036" w:type="dxa"/>
          </w:tcPr>
          <w:p w14:paraId="3DC47EB5" w14:textId="77777777" w:rsidR="00054953" w:rsidRDefault="00054953" w:rsidP="00446F66"/>
          <w:p w14:paraId="363DB9F9" w14:textId="77777777" w:rsidR="00054953" w:rsidRDefault="00054953" w:rsidP="00446F66">
            <w:r>
              <w:t>TITLE-ABS-</w:t>
            </w:r>
            <w:proofErr w:type="gramStart"/>
            <w:r>
              <w:t>KEY(</w:t>
            </w:r>
            <w:proofErr w:type="gramEnd"/>
          </w:p>
          <w:p w14:paraId="79146596" w14:textId="77777777" w:rsidR="00054953" w:rsidRDefault="00054953" w:rsidP="00446F66">
            <w:r>
              <w:t xml:space="preserve">    (</w:t>
            </w:r>
          </w:p>
          <w:p w14:paraId="1E8A2D6C" w14:textId="77777777" w:rsidR="00054953" w:rsidRDefault="00054953" w:rsidP="00446F66">
            <w:r>
              <w:t xml:space="preserve">        (liver OR graft OR donor)</w:t>
            </w:r>
          </w:p>
          <w:p w14:paraId="35FD3A5D" w14:textId="77777777" w:rsidR="00054953" w:rsidRDefault="00054953" w:rsidP="00446F66">
            <w:r>
              <w:t xml:space="preserve">        AND (transplant* OR donation OR procur*)</w:t>
            </w:r>
          </w:p>
          <w:p w14:paraId="4EB4C91E" w14:textId="77777777" w:rsidR="00054953" w:rsidRDefault="00054953" w:rsidP="00446F66">
            <w:r>
              <w:t xml:space="preserve">        AND (photo* OR image* OR smartphone OR colo*)</w:t>
            </w:r>
          </w:p>
          <w:p w14:paraId="08945ABE" w14:textId="77777777" w:rsidR="00054953" w:rsidRDefault="00054953" w:rsidP="00446F66">
            <w:r>
              <w:t xml:space="preserve">        AND (steato* OR "fatty liver" OR macrosteatosis)</w:t>
            </w:r>
          </w:p>
          <w:p w14:paraId="3E69F281" w14:textId="77777777" w:rsidR="00054953" w:rsidRDefault="00054953" w:rsidP="00446F66">
            <w:r>
              <w:t xml:space="preserve">        AND (ai OR "artificial intelligence" OR "deep learning" OR "machine learning" OR "computer-assisted" OR "computer vision")</w:t>
            </w:r>
          </w:p>
          <w:p w14:paraId="018923A5" w14:textId="77777777" w:rsidR="00054953" w:rsidRDefault="00054953" w:rsidP="00446F66">
            <w:r>
              <w:t xml:space="preserve">    )</w:t>
            </w:r>
          </w:p>
          <w:p w14:paraId="0529302F" w14:textId="77777777" w:rsidR="00054953" w:rsidRDefault="00054953" w:rsidP="00446F66">
            <w:r>
              <w:t>)</w:t>
            </w:r>
          </w:p>
          <w:p w14:paraId="182A3A3E" w14:textId="77777777" w:rsidR="00054953" w:rsidRDefault="00054953" w:rsidP="00446F66"/>
        </w:tc>
      </w:tr>
    </w:tbl>
    <w:p w14:paraId="2425F5AD" w14:textId="77777777" w:rsidR="00054953" w:rsidRDefault="00054953" w:rsidP="00054953">
      <w:pPr>
        <w:spacing w:line="480" w:lineRule="auto"/>
      </w:pPr>
    </w:p>
    <w:p w14:paraId="5F4EAA33" w14:textId="77777777" w:rsidR="00054953" w:rsidRDefault="00054953" w:rsidP="00054953">
      <w:pPr>
        <w:spacing w:line="480" w:lineRule="auto"/>
      </w:pPr>
    </w:p>
    <w:p w14:paraId="67E45F7F" w14:textId="77777777" w:rsidR="00054953" w:rsidRDefault="00054953" w:rsidP="00054953">
      <w:r>
        <w:br w:type="page"/>
      </w:r>
    </w:p>
    <w:p w14:paraId="3F308220" w14:textId="77777777" w:rsidR="00054953" w:rsidRDefault="00054953" w:rsidP="00054953">
      <w:pPr>
        <w:spacing w:line="480" w:lineRule="auto"/>
        <w:rPr>
          <w:b/>
          <w:bCs/>
        </w:rPr>
        <w:sectPr w:rsidR="00054953" w:rsidSect="00054953">
          <w:pgSz w:w="11906" w:h="16838"/>
          <w:pgMar w:top="1440" w:right="1080" w:bottom="1440" w:left="1080" w:header="708" w:footer="708" w:gutter="0"/>
          <w:cols w:space="708"/>
          <w:docGrid w:linePitch="360"/>
        </w:sectPr>
      </w:pPr>
    </w:p>
    <w:p w14:paraId="42FCCA2F" w14:textId="77777777" w:rsidR="00054953" w:rsidRDefault="00054953" w:rsidP="00054953">
      <w:pPr>
        <w:spacing w:line="480" w:lineRule="auto"/>
      </w:pPr>
      <w:r>
        <w:rPr>
          <w:b/>
          <w:bCs/>
        </w:rPr>
        <w:lastRenderedPageBreak/>
        <w:t>Supplementary Table 2</w:t>
      </w:r>
      <w:r>
        <w:t>. Specific computer vision methodologies employed across the included studies.</w:t>
      </w:r>
    </w:p>
    <w:p w14:paraId="76E54EA1" w14:textId="77777777" w:rsidR="00054953" w:rsidRDefault="00054953" w:rsidP="00054953"/>
    <w:tbl>
      <w:tblPr>
        <w:tblStyle w:val="TableGrid"/>
        <w:tblW w:w="5000" w:type="pct"/>
        <w:tblLook w:val="04A0" w:firstRow="1" w:lastRow="0" w:firstColumn="1" w:lastColumn="0" w:noHBand="0" w:noVBand="1"/>
      </w:tblPr>
      <w:tblGrid>
        <w:gridCol w:w="2292"/>
        <w:gridCol w:w="7444"/>
      </w:tblGrid>
      <w:tr w:rsidR="00054953" w:rsidRPr="00512AEB" w14:paraId="06A392EE" w14:textId="77777777" w:rsidTr="00446F66">
        <w:tc>
          <w:tcPr>
            <w:tcW w:w="1177" w:type="pct"/>
            <w:shd w:val="clear" w:color="auto" w:fill="E8E8E8" w:themeFill="background2"/>
            <w:vAlign w:val="center"/>
          </w:tcPr>
          <w:p w14:paraId="5606635C" w14:textId="77777777" w:rsidR="00054953" w:rsidRPr="00512AEB" w:rsidRDefault="00054953" w:rsidP="00446F66">
            <w:pPr>
              <w:jc w:val="center"/>
              <w:rPr>
                <w:b/>
                <w:bCs/>
                <w:sz w:val="21"/>
                <w:szCs w:val="21"/>
              </w:rPr>
            </w:pPr>
            <w:r w:rsidRPr="00512AEB">
              <w:rPr>
                <w:b/>
                <w:bCs/>
                <w:sz w:val="21"/>
                <w:szCs w:val="21"/>
              </w:rPr>
              <w:t>Authors</w:t>
            </w:r>
            <w:r w:rsidRPr="00512AEB">
              <w:rPr>
                <w:b/>
                <w:bCs/>
                <w:sz w:val="21"/>
                <w:szCs w:val="21"/>
              </w:rPr>
              <w:br/>
              <w:t>(Year)</w:t>
            </w:r>
          </w:p>
        </w:tc>
        <w:tc>
          <w:tcPr>
            <w:tcW w:w="3823" w:type="pct"/>
            <w:shd w:val="clear" w:color="auto" w:fill="E8E8E8" w:themeFill="background2"/>
            <w:vAlign w:val="center"/>
          </w:tcPr>
          <w:p w14:paraId="4E1E976A" w14:textId="77777777" w:rsidR="00054953" w:rsidRPr="00512AEB" w:rsidRDefault="00054953" w:rsidP="00446F66">
            <w:pPr>
              <w:jc w:val="center"/>
              <w:rPr>
                <w:b/>
                <w:bCs/>
                <w:sz w:val="21"/>
                <w:szCs w:val="21"/>
              </w:rPr>
            </w:pPr>
            <w:r>
              <w:rPr>
                <w:b/>
                <w:bCs/>
                <w:sz w:val="21"/>
                <w:szCs w:val="21"/>
              </w:rPr>
              <w:t>Reported methodology</w:t>
            </w:r>
          </w:p>
        </w:tc>
      </w:tr>
      <w:tr w:rsidR="00054953" w:rsidRPr="00512AEB" w14:paraId="6DE102EB" w14:textId="77777777" w:rsidTr="00446F66">
        <w:tc>
          <w:tcPr>
            <w:tcW w:w="1177" w:type="pct"/>
            <w:vAlign w:val="center"/>
          </w:tcPr>
          <w:p w14:paraId="4C486AA2" w14:textId="07647645" w:rsidR="00054953" w:rsidRPr="00512AEB" w:rsidRDefault="00054953" w:rsidP="00446F66">
            <w:pPr>
              <w:rPr>
                <w:sz w:val="21"/>
                <w:szCs w:val="21"/>
              </w:rPr>
            </w:pPr>
            <w:r w:rsidRPr="00512AEB">
              <w:rPr>
                <w:sz w:val="21"/>
                <w:szCs w:val="21"/>
              </w:rPr>
              <w:t xml:space="preserve">Moccia et al. </w:t>
            </w:r>
            <w:r w:rsidRPr="00512AEB">
              <w:rPr>
                <w:sz w:val="21"/>
                <w:szCs w:val="21"/>
              </w:rPr>
              <w:br/>
              <w:t>(2018)</w:t>
            </w:r>
            <w:r w:rsidRPr="00512AEB">
              <w:rPr>
                <w:sz w:val="21"/>
                <w:szCs w:val="21"/>
              </w:rPr>
              <w:fldChar w:fldCharType="begin"/>
            </w:r>
            <w:r w:rsidR="00453322">
              <w:rPr>
                <w:sz w:val="21"/>
                <w:szCs w:val="21"/>
              </w:rPr>
              <w:instrText xml:space="preserve"> ADDIN ZOTERO_ITEM CSL_CITATION {"citationID":"9OGNlQMx","properties":{"formattedCitation":"\\super 20\\nosupersub{}","plainCitation":"20","noteIndex":0},"citationItems":[{"id":197,"uris":["http://zotero.org/users/1715582/items/US5MFCSZ"],"itemData":{"id":197,"type":"article-journal","abstract":"Fast and accurate graft hepatic steatosis (HS) assessment is of primary importance for lowering liver dysfunction risks after transplantation. Histopathological analysis of biopsied liver is the gold standard for assessing HS, despite being invasive and time consuming. Due to the short time availability between liver procurement and transplantation, surgeons perform HS assessment through clinical evaluation (medical history, blood tests) and liver texture visual analysis. Despite visual analysis being recognized as challenging in the clinical literature, few efforts have been invested to develop computer-assisted solutions for HS assessment. The objective of this paper is to investigate the automatic analysis of liver texture with machine learning algorithms to automate the HS assessment process and offer support for the surgeon decision process.","container-title":"International Journal of Computer Assisted Radiology and Surgery","DOI":"10.1007/s11548-018-1787-6","ISSN":"1861-6429","issue":"9","journalAbbreviation":"Int J CARS","language":"en","page":"1357-1367","source":"Springer Link","title":"Computer-assisted liver graft steatosis assessment via learning-based texture analysis","volume":"13","author":[{"family":"Moccia","given":"Sara"},{"family":"Mattos","given":"Leonardo S."},{"family":"Patrini","given":"Ilaria"},{"family":"Ruperti","given":"Michela"},{"family":"Poté","given":"Nicolas"},{"family":"Dondero","given":"Federica"},{"family":"Cauchy","given":"François"},{"family":"Sepulveda","given":"Ailton"},{"family":"Soubrane","given":"Olivier"},{"family":"De Momi","given":"Elena"},{"family":"Diaspro","given":"Alberto"},{"family":"Cesaretti","given":"Manuela"}],"issued":{"date-parts":[["2018",9,1]]},"citation-key":"Moccia-2018"}}],"schema":"https://github.com/citation-style-language/schema/raw/master/csl-citation.json"} </w:instrText>
            </w:r>
            <w:r w:rsidRPr="00512AEB">
              <w:rPr>
                <w:sz w:val="21"/>
                <w:szCs w:val="21"/>
              </w:rPr>
              <w:fldChar w:fldCharType="separate"/>
            </w:r>
            <w:r w:rsidR="00453322" w:rsidRPr="00453322">
              <w:rPr>
                <w:rFonts w:ascii="Aptos" w:cs="Times New Roman"/>
                <w:kern w:val="0"/>
                <w:sz w:val="21"/>
                <w:vertAlign w:val="superscript"/>
              </w:rPr>
              <w:t>20</w:t>
            </w:r>
            <w:r w:rsidRPr="00512AEB">
              <w:rPr>
                <w:sz w:val="21"/>
                <w:szCs w:val="21"/>
              </w:rPr>
              <w:fldChar w:fldCharType="end"/>
            </w:r>
          </w:p>
        </w:tc>
        <w:tc>
          <w:tcPr>
            <w:tcW w:w="3823" w:type="pct"/>
            <w:vAlign w:val="center"/>
          </w:tcPr>
          <w:p w14:paraId="112FAF35" w14:textId="77777777" w:rsidR="00054953" w:rsidRDefault="00054953" w:rsidP="00446F66">
            <w:pPr>
              <w:jc w:val="center"/>
              <w:rPr>
                <w:sz w:val="21"/>
                <w:szCs w:val="21"/>
              </w:rPr>
            </w:pPr>
          </w:p>
          <w:p w14:paraId="6D613C5F" w14:textId="77777777" w:rsidR="00054953" w:rsidRDefault="00054953" w:rsidP="00446F66">
            <w:pPr>
              <w:jc w:val="center"/>
              <w:rPr>
                <w:sz w:val="21"/>
                <w:szCs w:val="21"/>
              </w:rPr>
            </w:pPr>
            <w:r w:rsidRPr="00307800">
              <w:rPr>
                <w:sz w:val="21"/>
                <w:szCs w:val="21"/>
              </w:rPr>
              <w:t>Texture analysis using histogram of local binary patterns (LBP), grey-level co-occurrence matrix (GLCM), and intensity features; classified with</w:t>
            </w:r>
            <w:r>
              <w:rPr>
                <w:sz w:val="21"/>
                <w:szCs w:val="21"/>
              </w:rPr>
              <w:t xml:space="preserve"> </w:t>
            </w:r>
            <w:r w:rsidRPr="00307800">
              <w:rPr>
                <w:sz w:val="21"/>
                <w:szCs w:val="21"/>
              </w:rPr>
              <w:t>semi-supervised learning</w:t>
            </w:r>
            <w:r>
              <w:rPr>
                <w:sz w:val="21"/>
                <w:szCs w:val="21"/>
              </w:rPr>
              <w:t>, in addition to blood test data (not specified).</w:t>
            </w:r>
          </w:p>
          <w:p w14:paraId="46560A96" w14:textId="77777777" w:rsidR="00054953" w:rsidRPr="00512AEB" w:rsidRDefault="00054953" w:rsidP="00446F66">
            <w:pPr>
              <w:jc w:val="center"/>
              <w:rPr>
                <w:sz w:val="21"/>
                <w:szCs w:val="21"/>
              </w:rPr>
            </w:pPr>
          </w:p>
        </w:tc>
      </w:tr>
      <w:tr w:rsidR="00054953" w:rsidRPr="00512AEB" w14:paraId="3FAED6DF" w14:textId="77777777" w:rsidTr="00446F66">
        <w:tc>
          <w:tcPr>
            <w:tcW w:w="1177" w:type="pct"/>
            <w:vAlign w:val="center"/>
          </w:tcPr>
          <w:p w14:paraId="6C39D6D2" w14:textId="4D7E6276" w:rsidR="00054953" w:rsidRPr="00512AEB" w:rsidRDefault="00054953" w:rsidP="00446F66">
            <w:pPr>
              <w:rPr>
                <w:sz w:val="21"/>
                <w:szCs w:val="21"/>
              </w:rPr>
            </w:pPr>
            <w:r w:rsidRPr="00512AEB">
              <w:rPr>
                <w:sz w:val="21"/>
                <w:szCs w:val="21"/>
              </w:rPr>
              <w:t xml:space="preserve">Cesaretti et al. </w:t>
            </w:r>
            <w:r w:rsidRPr="00512AEB">
              <w:rPr>
                <w:sz w:val="21"/>
                <w:szCs w:val="21"/>
              </w:rPr>
              <w:br/>
              <w:t>(2020)</w:t>
            </w:r>
            <w:r w:rsidRPr="00512AEB">
              <w:rPr>
                <w:sz w:val="21"/>
                <w:szCs w:val="21"/>
              </w:rPr>
              <w:fldChar w:fldCharType="begin"/>
            </w:r>
            <w:r w:rsidR="00453322">
              <w:rPr>
                <w:sz w:val="21"/>
                <w:szCs w:val="21"/>
              </w:rPr>
              <w:instrText xml:space="preserve"> ADDIN ZOTERO_ITEM CSL_CITATION {"citationID":"dxOt9keh","properties":{"formattedCitation":"\\super 21\\nosupersub{}","plainCitation":"21","noteIndex":0},"citationItems":[{"id":1293,"uris":["http://zotero.org/users/1715582/items/T3XQYNVV"],"itemData":{"id":1293,"type":"article-journal","abstract":"The worldwide implementation of a liver graft pool using marginal livers (ie, grafts with a high risk of technical complications and impaired function or with a risk of transmitting infection or malignancy to the recipient) has led to a growing interest in developing methods for accurate evaluation of graft quality. Liver steatosis is associated with a higher risk of primary nonfunction, early graft dysfunction, and poor graft survival rate. The present study aimed to analyze the value of artificial intelligence (AI) in the assessment of liver steatosis during procurement compared with liver biopsy evaluation. A total of 117 consecutive liver grafts from brain</w:instrText>
            </w:r>
            <w:r w:rsidR="00453322">
              <w:rPr>
                <w:rFonts w:ascii="Cambria Math" w:hAnsi="Cambria Math" w:cs="Cambria Math"/>
                <w:sz w:val="21"/>
                <w:szCs w:val="21"/>
              </w:rPr>
              <w:instrText>‐</w:instrText>
            </w:r>
            <w:r w:rsidR="00453322">
              <w:rPr>
                <w:sz w:val="21"/>
                <w:szCs w:val="21"/>
              </w:rPr>
              <w:instrText>dead donors were included and classified into 2 cohorts: ≥30 versus &lt;30% hepatic steatosis. AI analysis required the presence of an intraoperative smartphone liver picture as well as a graft biopsy and donor data. First, a new algorithm arising from current visual recognition methods was developed, trained, and validated to obtain automatic liver graft segmentation from smartphone images. Second, a fully automated texture analysis and classification of the liver graft was performed by machine</w:instrText>
            </w:r>
            <w:r w:rsidR="00453322">
              <w:rPr>
                <w:rFonts w:ascii="Cambria Math" w:hAnsi="Cambria Math" w:cs="Cambria Math"/>
                <w:sz w:val="21"/>
                <w:szCs w:val="21"/>
              </w:rPr>
              <w:instrText>‐</w:instrText>
            </w:r>
            <w:r w:rsidR="00453322">
              <w:rPr>
                <w:sz w:val="21"/>
                <w:szCs w:val="21"/>
              </w:rPr>
              <w:instrText>learning algorithms. Automatic liver graft segmentation from smartphone images achieved an accuracy (Acc) of 98%, whereas the analysis of the liver graft features (cropped picture and donor data) showed an Acc of 89% in graft classification (≥30 versus &lt;30%). This study demonstrates that AI has the potential to assess steatosis in a handy and noninvasive way to reliably identify potential nontransplantable liver grafts and to avoid improper graft utilization.","container-title":"Liver Transplantation","DOI":"10.1002/lt.25801","ISSN":"1527-6465","issue":"10","language":"en-US","page":"1224","source":"journals.lww.com","title":"Use of Artificial Intelligence as an Innovative Method for Liver Graft Macrosteatosis Assessment","volume":"26","author":[{"family":"Cesaretti","given":"Manuela"},{"family":"Brustia","given":"Raffaele"},{"family":"Goumard","given":"Claire"},{"family":"Cauchy","given":"François"},{"family":"Poté","given":"Nicolas"},{"family":"Dondero","given":"Federica"},{"family":"Paugam</w:instrText>
            </w:r>
            <w:r w:rsidR="00453322">
              <w:rPr>
                <w:rFonts w:ascii="Cambria Math" w:hAnsi="Cambria Math" w:cs="Cambria Math"/>
                <w:sz w:val="21"/>
                <w:szCs w:val="21"/>
              </w:rPr>
              <w:instrText>‐</w:instrText>
            </w:r>
            <w:r w:rsidR="00453322">
              <w:rPr>
                <w:sz w:val="21"/>
                <w:szCs w:val="21"/>
              </w:rPr>
              <w:instrText xml:space="preserve">Burtz","given":"Catherine"},{"family":"Durand","given":"François"},{"family":"Paradis","given":"Valerie"},{"family":"Diaspro","given":"Alberto"},{"family":"Mattos","given":"Leonardo"},{"family":"Scatton","given":"Olivier"},{"family":"Soubrane","given":"Olivier"},{"family":"Moccia","given":"Sara"}],"issued":{"date-parts":[["2020",10]]},"citation-key":"Cesaretti-2020"}}],"schema":"https://github.com/citation-style-language/schema/raw/master/csl-citation.json"} </w:instrText>
            </w:r>
            <w:r w:rsidRPr="00512AEB">
              <w:rPr>
                <w:sz w:val="21"/>
                <w:szCs w:val="21"/>
              </w:rPr>
              <w:fldChar w:fldCharType="separate"/>
            </w:r>
            <w:r w:rsidR="00453322" w:rsidRPr="00453322">
              <w:rPr>
                <w:rFonts w:ascii="Aptos" w:cs="Times New Roman"/>
                <w:kern w:val="0"/>
                <w:sz w:val="21"/>
                <w:vertAlign w:val="superscript"/>
              </w:rPr>
              <w:t>21</w:t>
            </w:r>
            <w:r w:rsidRPr="00512AEB">
              <w:rPr>
                <w:sz w:val="21"/>
                <w:szCs w:val="21"/>
              </w:rPr>
              <w:fldChar w:fldCharType="end"/>
            </w:r>
          </w:p>
        </w:tc>
        <w:tc>
          <w:tcPr>
            <w:tcW w:w="3823" w:type="pct"/>
            <w:vAlign w:val="center"/>
          </w:tcPr>
          <w:p w14:paraId="01F3343F" w14:textId="77777777" w:rsidR="00054953" w:rsidRDefault="00054953" w:rsidP="00446F66">
            <w:pPr>
              <w:jc w:val="center"/>
              <w:rPr>
                <w:sz w:val="21"/>
                <w:szCs w:val="21"/>
              </w:rPr>
            </w:pPr>
          </w:p>
          <w:p w14:paraId="6A281566" w14:textId="77777777" w:rsidR="00054953" w:rsidRDefault="00054953" w:rsidP="00446F66">
            <w:pPr>
              <w:jc w:val="center"/>
              <w:rPr>
                <w:sz w:val="21"/>
                <w:szCs w:val="21"/>
              </w:rPr>
            </w:pPr>
            <w:r w:rsidRPr="007D1779">
              <w:rPr>
                <w:sz w:val="21"/>
                <w:szCs w:val="21"/>
              </w:rPr>
              <w:t>Automatic liver segmentation and classification using machine learning (SVM-SIL) with donor data; texture and colour analysis of smartphone images. Additional inputs: donor age, weight, height, blood tests (GGT, ALT, AST, bilirubin), and CT-derived liver/spleen attenuation ratio</w:t>
            </w:r>
          </w:p>
          <w:p w14:paraId="1EC9D2F6" w14:textId="77777777" w:rsidR="00054953" w:rsidRPr="00512AEB" w:rsidRDefault="00054953" w:rsidP="00446F66">
            <w:pPr>
              <w:jc w:val="center"/>
              <w:rPr>
                <w:sz w:val="21"/>
                <w:szCs w:val="21"/>
              </w:rPr>
            </w:pPr>
          </w:p>
        </w:tc>
      </w:tr>
      <w:tr w:rsidR="00054953" w:rsidRPr="00512AEB" w14:paraId="549754EF" w14:textId="77777777" w:rsidTr="00446F66">
        <w:tc>
          <w:tcPr>
            <w:tcW w:w="1177" w:type="pct"/>
            <w:vAlign w:val="center"/>
          </w:tcPr>
          <w:p w14:paraId="317608FF" w14:textId="04949F8A" w:rsidR="00054953" w:rsidRPr="00512AEB" w:rsidRDefault="00054953" w:rsidP="00446F66">
            <w:pPr>
              <w:rPr>
                <w:sz w:val="21"/>
                <w:szCs w:val="21"/>
              </w:rPr>
            </w:pPr>
            <w:r>
              <w:rPr>
                <w:sz w:val="21"/>
                <w:szCs w:val="21"/>
              </w:rPr>
              <w:t>Amer et al.</w:t>
            </w:r>
            <w:r>
              <w:rPr>
                <w:sz w:val="21"/>
                <w:szCs w:val="21"/>
              </w:rPr>
              <w:br/>
              <w:t>(2021)</w:t>
            </w:r>
            <w:r>
              <w:rPr>
                <w:sz w:val="21"/>
                <w:szCs w:val="21"/>
              </w:rPr>
              <w:fldChar w:fldCharType="begin"/>
            </w:r>
            <w:r w:rsidR="00453322">
              <w:rPr>
                <w:sz w:val="21"/>
                <w:szCs w:val="21"/>
              </w:rPr>
              <w:instrText xml:space="preserve"> ADDIN ZOTERO_ITEM CSL_CITATION {"citationID":"bmgwAgG1","properties":{"formattedCitation":"\\super 29\\nosupersub{}","plainCitation":"29","noteIndex":0},"citationItems":[{"id":2012,"uris":["http://zotero.org/users/1715582/items/6N4L6CTU"],"itemData":{"id":2012,"type":"paper-conference","abstract":"The growing demand for liver transplantation is leading medicine to explore new technologies in order to extend the field of viable transplants. Automatic hepatic steatosis assessment is the first step towards the development of a computer-aided liver diagnosis due to its importance as a risk factor for primary dysfunction. Color and texture are considered as two fundamental visual characteristics to assess the degree of hepatic steatosis. The aim of this study is to determine the discriminating features for liver image classification according to three steatosis classes: mild, moderate or severe. First, color features are extracted in three color spaces namely: RGB, HSV and YCbCr. Texture features are then extracted from RGB components using co-occurrence matrices, Local Binary Pattern (LBP) and Local Phase Quantization (LPQ). Additionally, feature-extraction was followed by generating a linear model regression using Least Absolute Shrinkage and Selection Operator (LASSO) allowing the classification task. The experimental results show that RGB histograms provide better classification accuracy. However, the relevance of these preliminary results is not sufficient to draw a decisive conclusion due to the experimental database, which is really small, very unbalanced and the images were captured under unknown and widely varying conditions.","container-title":"2021 IEEE International Conference on Imaging Systems and Techniques (IST)","DOI":"10.1109/IST50367.2021.9651329","event-title":"2021 IEEE International Conference on Imaging Systems and Techniques (IST)","note":"ISSN: 1558-2809","page":"1-6","source":"IEEE Xplore","title":"Significant Smartphone Images Features For Liver Steatosis Assesment","author":[{"family":"Amer","given":"Khadidja Ould"},{"family":"Magnier","given":"Baptiste"},{"family":"Janaqi","given":"Stefan"},{"family":"Cesaretti","given":"Manuela"},{"family":"Labiche","given":"Clement"}],"issued":{"date-parts":[["2021",8]]},"citation-key":"Amer-2021"}}],"schema":"https://github.com/citation-style-language/schema/raw/master/csl-citation.json"} </w:instrText>
            </w:r>
            <w:r>
              <w:rPr>
                <w:sz w:val="21"/>
                <w:szCs w:val="21"/>
              </w:rPr>
              <w:fldChar w:fldCharType="separate"/>
            </w:r>
            <w:r w:rsidR="00453322" w:rsidRPr="00453322">
              <w:rPr>
                <w:rFonts w:ascii="Aptos" w:cs="Times New Roman"/>
                <w:kern w:val="0"/>
                <w:sz w:val="21"/>
                <w:vertAlign w:val="superscript"/>
              </w:rPr>
              <w:t>29</w:t>
            </w:r>
            <w:r>
              <w:rPr>
                <w:sz w:val="21"/>
                <w:szCs w:val="21"/>
              </w:rPr>
              <w:fldChar w:fldCharType="end"/>
            </w:r>
          </w:p>
        </w:tc>
        <w:tc>
          <w:tcPr>
            <w:tcW w:w="3823" w:type="pct"/>
            <w:vAlign w:val="center"/>
          </w:tcPr>
          <w:p w14:paraId="1843EC44" w14:textId="77777777" w:rsidR="00054953" w:rsidRDefault="00054953" w:rsidP="00446F66">
            <w:pPr>
              <w:jc w:val="center"/>
              <w:rPr>
                <w:sz w:val="21"/>
                <w:szCs w:val="21"/>
              </w:rPr>
            </w:pPr>
          </w:p>
          <w:p w14:paraId="00CBA714" w14:textId="77777777" w:rsidR="00054953" w:rsidRDefault="00054953" w:rsidP="00446F66">
            <w:pPr>
              <w:jc w:val="center"/>
              <w:rPr>
                <w:sz w:val="21"/>
                <w:szCs w:val="21"/>
              </w:rPr>
            </w:pPr>
            <w:r w:rsidRPr="00DF2BBA">
              <w:rPr>
                <w:sz w:val="21"/>
                <w:szCs w:val="21"/>
              </w:rPr>
              <w:t>Colour and texture feature extraction in RGB, HSV, and YCbCr spaces using LBP, LPQ, and GLCM; classification using LASSO regression. No additional clinical inputs used</w:t>
            </w:r>
          </w:p>
          <w:p w14:paraId="1FD54A7D" w14:textId="77777777" w:rsidR="00054953" w:rsidRPr="00512AEB" w:rsidRDefault="00054953" w:rsidP="00446F66">
            <w:pPr>
              <w:jc w:val="center"/>
              <w:rPr>
                <w:sz w:val="21"/>
                <w:szCs w:val="21"/>
              </w:rPr>
            </w:pPr>
          </w:p>
        </w:tc>
      </w:tr>
      <w:tr w:rsidR="00054953" w:rsidRPr="00512AEB" w14:paraId="6ACBF358" w14:textId="77777777" w:rsidTr="00446F66">
        <w:tc>
          <w:tcPr>
            <w:tcW w:w="1177" w:type="pct"/>
            <w:vAlign w:val="center"/>
          </w:tcPr>
          <w:p w14:paraId="4CA22AA7" w14:textId="7CF01D0F" w:rsidR="00054953" w:rsidRPr="00512AEB" w:rsidRDefault="00054953" w:rsidP="00446F66">
            <w:pPr>
              <w:rPr>
                <w:sz w:val="21"/>
                <w:szCs w:val="21"/>
              </w:rPr>
            </w:pPr>
            <w:r>
              <w:rPr>
                <w:sz w:val="21"/>
                <w:szCs w:val="21"/>
              </w:rPr>
              <w:t>Ugail et at.</w:t>
            </w:r>
            <w:r>
              <w:rPr>
                <w:sz w:val="21"/>
                <w:szCs w:val="21"/>
              </w:rPr>
              <w:br/>
              <w:t>(2022)</w:t>
            </w:r>
            <w:r>
              <w:rPr>
                <w:sz w:val="21"/>
                <w:szCs w:val="21"/>
              </w:rPr>
              <w:fldChar w:fldCharType="begin"/>
            </w:r>
            <w:r w:rsidR="00453322">
              <w:rPr>
                <w:sz w:val="21"/>
                <w:szCs w:val="21"/>
              </w:rPr>
              <w:instrText xml:space="preserve"> ADDIN ZOTERO_ITEM CSL_CITATION {"citationID":"NW51xKEP","properties":{"formattedCitation":"\\super 18\\nosupersub{}","plainCitation":"18","noteIndex":0},"citationItems":[{"id":1288,"uris":["http://zotero.org/users/1715582/items/39Q795DW"],"itemData":{"id":1288,"type":"article-journal","abstract":"Aim: Hepatic steatosis is a recognised major risk factor for primary graft failure in liver transplantation. In general, the global fat burden is measured by the surgeon using a visual assessment. However, this can be augmented by a histological assessment, although there is often inter-observer variation in this regard as well. In many situations the assessment of the liver relies heavily on the experience of the observer and more experienced surgeons will accept organs that more junior surgeons feel are unsuitable for transplantation. Often surgeons will err on the side of caution and not accept a liver for fear of exposing recipients to excessive risk of death.Methods: In this study, we present the use of deep learning for the non-invasive evaluation of donor liver organs. Transfer learning, using deep learning models such as the Visual Geometry Group (VGG) Face, VGG16, Residual Neural Network50 (ResNet50), Dense Convolutional Network121 (DenseNet121) and MobileNet are utilised for effective pattern extraction from partial and whole liver. Classification algorithms such as Support Vector Machines, k-Nearest Neighbour, Logistic Regression, Decision Tree and Linear Discriminant Analysis are then used for the final classification to identify between acceptable or non-acceptable donor liver organs.Results: The proposed method is distinct in that we make use of image information both from partial and whole liver. We show that common pre-trained deep learning models can be used to quantify the donor liver steatosis with an accuracy of over 92%.Conclusion: Machine learning algorithms offer the tantalising prospect of standardising the assessment and the possibility of using more donor organs for transplantation.","container-title":"The use of pre-trained deep learning models for the photographic assessment of donor livers for transplantation","DOI":"10.20517/ais.2022.06","issue":"2","journalAbbreviation":"Artificial Intelligence Surgery","page":"101-119","title":"The use of pre-trained deep learning models for the photographic assessment of donor livers for transplantation","volume":"2","author":[{"family":"Ugail","given":"Hassan"},{"family":"Abubakar","given":"Aliyu"},{"family":"Elmahmudi","given":"Ali"},{"family":"Wilson","given":"Colin"},{"family":"Thomson","given":"Brian"}],"issued":{"date-parts":[["2022"]]},"citation-key":"Ugail-2022"}}],"schema":"https://github.com/citation-style-language/schema/raw/master/csl-citation.json"} </w:instrText>
            </w:r>
            <w:r>
              <w:rPr>
                <w:sz w:val="21"/>
                <w:szCs w:val="21"/>
              </w:rPr>
              <w:fldChar w:fldCharType="separate"/>
            </w:r>
            <w:r w:rsidR="00453322" w:rsidRPr="00453322">
              <w:rPr>
                <w:rFonts w:ascii="Aptos" w:cs="Times New Roman"/>
                <w:kern w:val="0"/>
                <w:sz w:val="21"/>
                <w:vertAlign w:val="superscript"/>
              </w:rPr>
              <w:t>18</w:t>
            </w:r>
            <w:r>
              <w:rPr>
                <w:sz w:val="21"/>
                <w:szCs w:val="21"/>
              </w:rPr>
              <w:fldChar w:fldCharType="end"/>
            </w:r>
          </w:p>
        </w:tc>
        <w:tc>
          <w:tcPr>
            <w:tcW w:w="3823" w:type="pct"/>
            <w:vAlign w:val="center"/>
          </w:tcPr>
          <w:p w14:paraId="044B3864" w14:textId="77777777" w:rsidR="00054953" w:rsidRDefault="00054953" w:rsidP="00446F66">
            <w:pPr>
              <w:jc w:val="center"/>
              <w:rPr>
                <w:sz w:val="21"/>
                <w:szCs w:val="21"/>
              </w:rPr>
            </w:pPr>
          </w:p>
          <w:p w14:paraId="54BF0122" w14:textId="77777777" w:rsidR="00054953" w:rsidRDefault="00054953" w:rsidP="00446F66">
            <w:pPr>
              <w:jc w:val="center"/>
              <w:rPr>
                <w:sz w:val="21"/>
                <w:szCs w:val="21"/>
              </w:rPr>
            </w:pPr>
            <w:r w:rsidRPr="00DF2BBA">
              <w:rPr>
                <w:sz w:val="21"/>
                <w:szCs w:val="21"/>
              </w:rPr>
              <w:t>Transfer learning with pre-trained deep learning models (VGG</w:t>
            </w:r>
            <w:r>
              <w:rPr>
                <w:sz w:val="21"/>
                <w:szCs w:val="21"/>
              </w:rPr>
              <w:t>Face, VGG16</w:t>
            </w:r>
            <w:r w:rsidRPr="00DF2BBA">
              <w:rPr>
                <w:sz w:val="21"/>
                <w:szCs w:val="21"/>
              </w:rPr>
              <w:t>, ResNet</w:t>
            </w:r>
            <w:r>
              <w:rPr>
                <w:sz w:val="21"/>
                <w:szCs w:val="21"/>
              </w:rPr>
              <w:t>50</w:t>
            </w:r>
            <w:r w:rsidRPr="00DF2BBA">
              <w:rPr>
                <w:sz w:val="21"/>
                <w:szCs w:val="21"/>
              </w:rPr>
              <w:t>, DenseNet</w:t>
            </w:r>
            <w:r>
              <w:rPr>
                <w:sz w:val="21"/>
                <w:szCs w:val="21"/>
              </w:rPr>
              <w:t>121</w:t>
            </w:r>
            <w:r w:rsidRPr="00DF2BBA">
              <w:rPr>
                <w:sz w:val="21"/>
                <w:szCs w:val="21"/>
              </w:rPr>
              <w:t>, MobileNet) for feature extraction; classification using SVM, logistic regression, and decision trees. No additional input data used</w:t>
            </w:r>
          </w:p>
          <w:p w14:paraId="3E9B6705" w14:textId="77777777" w:rsidR="00054953" w:rsidRPr="00512AEB" w:rsidRDefault="00054953" w:rsidP="00446F66">
            <w:pPr>
              <w:jc w:val="center"/>
              <w:rPr>
                <w:sz w:val="21"/>
                <w:szCs w:val="21"/>
              </w:rPr>
            </w:pPr>
          </w:p>
        </w:tc>
      </w:tr>
      <w:tr w:rsidR="00054953" w:rsidRPr="00512AEB" w14:paraId="1FB77059" w14:textId="77777777" w:rsidTr="00446F66">
        <w:tc>
          <w:tcPr>
            <w:tcW w:w="1177" w:type="pct"/>
            <w:vAlign w:val="center"/>
          </w:tcPr>
          <w:p w14:paraId="2D437094" w14:textId="77777777" w:rsidR="00054953" w:rsidRDefault="00054953" w:rsidP="00446F66">
            <w:pPr>
              <w:rPr>
                <w:sz w:val="21"/>
                <w:szCs w:val="21"/>
              </w:rPr>
            </w:pPr>
          </w:p>
          <w:p w14:paraId="0F42B01D" w14:textId="77777777" w:rsidR="00054953" w:rsidRPr="001747B3" w:rsidRDefault="00054953" w:rsidP="00446F66">
            <w:pPr>
              <w:rPr>
                <w:sz w:val="21"/>
                <w:szCs w:val="21"/>
              </w:rPr>
            </w:pPr>
            <w:r w:rsidRPr="001747B3">
              <w:rPr>
                <w:sz w:val="21"/>
                <w:szCs w:val="21"/>
              </w:rPr>
              <w:t>Gómez-Gavara et al.</w:t>
            </w:r>
          </w:p>
          <w:p w14:paraId="0C6B13EB" w14:textId="5D764D38" w:rsidR="00054953" w:rsidRDefault="00054953" w:rsidP="00446F66">
            <w:pPr>
              <w:rPr>
                <w:sz w:val="21"/>
                <w:szCs w:val="21"/>
              </w:rPr>
            </w:pPr>
            <w:r>
              <w:rPr>
                <w:sz w:val="21"/>
                <w:szCs w:val="21"/>
              </w:rPr>
              <w:t>(</w:t>
            </w:r>
            <w:r w:rsidRPr="001747B3">
              <w:rPr>
                <w:sz w:val="21"/>
                <w:szCs w:val="21"/>
              </w:rPr>
              <w:t>2024</w:t>
            </w:r>
            <w:r>
              <w:rPr>
                <w:sz w:val="21"/>
                <w:szCs w:val="21"/>
              </w:rPr>
              <w:t>)</w:t>
            </w:r>
            <w:r>
              <w:rPr>
                <w:sz w:val="21"/>
                <w:szCs w:val="21"/>
              </w:rPr>
              <w:fldChar w:fldCharType="begin"/>
            </w:r>
            <w:r w:rsidR="00453322">
              <w:rPr>
                <w:sz w:val="21"/>
                <w:szCs w:val="21"/>
              </w:rPr>
              <w:instrText xml:space="preserve"> ADDIN ZOTERO_ITEM CSL_CITATION {"citationID":"aw0Ne8Jy","properties":{"formattedCitation":"\\super 24\\nosupersub{}","plainCitation":"24","noteIndex":0},"citationItems":[{"id":2860,"uris":["http://zotero.org/users/1715582/items/VXWQS8AJ"],"itemData":{"id":2860,"type":"article-journal","abstract":"Background The use of livers with significant steatosis is associated with worse transplantation outcomes. Brain death donor liver acceptance is mostly based on subjective surgeon assessment of liver appearance, since steatotic livers acquire a yellowish tone. The aim of this study was to develop a rapid, robust, accurate, and cost-effective method to assess liver steatosis. Methods From June 1, 2018, to November 30, 2023, photographs and tru-cut needle biopsies were taken from adult brain death donor livers at a single university hospital for the study. All the liver photographs were taken by smartphones then color calibrated, segmented, and divided into patches. Color and texture features were then extracted and used as input, and the machine learning method was applied. This is a collaborative project between Vall d'Hebron University Hospital and Barcelona MedTech, Pompeu Fabra University, and is referred to as LiverColor. Results A total of 192 livers (362 photographs and 7240 patches) were included. When setting a macrosteatosis threshold of 30%, the best results were obtained using the random forest classifier, achieving an AUROC = 0.74, with 85% accuracy. Conclusion Machine learning coupled with liver texture and color analysis of photographs taken with smartphones provides excellent accuracy for determining liver steatosis.","container-title":"Clinical Transplantation","DOI":"10.1111/ctr.15465","ISSN":"1399-0012","issue":"10","language":"en","license":"© 2024 The Author(s). Clinical Transplantation published by Wiley Periodicals LLC.","page":"e15465","source":"Wiley Online Library","title":"Enhanced Artificial Intelligence Methods for Liver Steatosis Assessment Using Machine Learning and Color Image Processing: Liver Color Project","title-short":"Enhanced Artificial Intelligence Methods for Liver Steatosis Assessment Using Machine Learning and Color Image Processing","volume":"38","author":[{"family":"Gómez-Gavara","given":"Concepción"},{"family":"Bilbao","given":"Itxarone"},{"family":"Piella","given":"Gemma"},{"family":"Vazquez-Corral","given":"Javier"},{"family":"Benet-Cugat","given":"Berta"},{"family":"Pando","given":"Elizabeth"},{"family":"Molino","given":"José Andrés"},{"family":"Salcedo","given":"María Teresa"},{"family":"Dalmau","given":"Mar"},{"family":"Vidal","given":"Laura"},{"family":"Esono","given":"Daniel"},{"family":"Cordobés","given":"Miguel Ángel"},{"family":"Bilbao","given":"Ángela"},{"family":"Prats","given":"Josa"},{"family":"Moya","given":"Mar"},{"family":"Dopazo","given":"Cristina"},{"family":"Mazo","given":"Christopher"},{"family":"Caralt","given":"Mireia"},{"family":"Hidalgo","given":"Ernest"},{"family":"Charco","given":"Ramon"}],"issued":{"date-parts":[["2024"]]},"citation-key":"Gomez-Gavara-2024"}}],"schema":"https://github.com/citation-style-language/schema/raw/master/csl-citation.json"} </w:instrText>
            </w:r>
            <w:r>
              <w:rPr>
                <w:sz w:val="21"/>
                <w:szCs w:val="21"/>
              </w:rPr>
              <w:fldChar w:fldCharType="separate"/>
            </w:r>
            <w:r w:rsidR="00453322" w:rsidRPr="00453322">
              <w:rPr>
                <w:rFonts w:ascii="Aptos" w:cs="Times New Roman"/>
                <w:kern w:val="0"/>
                <w:sz w:val="21"/>
                <w:vertAlign w:val="superscript"/>
              </w:rPr>
              <w:t>24</w:t>
            </w:r>
            <w:r>
              <w:rPr>
                <w:sz w:val="21"/>
                <w:szCs w:val="21"/>
              </w:rPr>
              <w:fldChar w:fldCharType="end"/>
            </w:r>
            <w:r>
              <w:rPr>
                <w:sz w:val="21"/>
                <w:szCs w:val="21"/>
              </w:rPr>
              <w:t xml:space="preserve"> </w:t>
            </w:r>
            <w:r>
              <w:rPr>
                <w:sz w:val="21"/>
                <w:szCs w:val="21"/>
              </w:rPr>
              <w:br/>
              <w:t>&amp; Piella et al.</w:t>
            </w:r>
            <w:r>
              <w:rPr>
                <w:sz w:val="21"/>
                <w:szCs w:val="21"/>
              </w:rPr>
              <w:br/>
              <w:t>(2024)</w:t>
            </w:r>
            <w:r>
              <w:rPr>
                <w:sz w:val="21"/>
                <w:szCs w:val="21"/>
              </w:rPr>
              <w:fldChar w:fldCharType="begin"/>
            </w:r>
            <w:r w:rsidR="00453322">
              <w:rPr>
                <w:sz w:val="21"/>
                <w:szCs w:val="21"/>
              </w:rPr>
              <w:instrText xml:space="preserve"> ADDIN ZOTERO_ITEM CSL_CITATION {"citationID":"lyx3g0kg","properties":{"formattedCitation":"\\super 23\\nosupersub{}","plainCitation":"23","noteIndex":0},"citationItems":[{"id":2626,"uris":["http://zotero.org/users/1715582/items/U3TCW389"],"itemData":{"id":2626,"type":"article-journal","abstract":"Hepatic steatosis, characterized by excess fat in the liver, is the main reason for discarding livers intended for transplantation due to its association with increased postoperative complications. The current gold standard for evaluating hepatic steatosis is liver biopsy, which, despite its accuracy, is invasive, costly, slow, and not always feasible during liver procurement. Consequently, surgeons often rely on subjective visual assessments based on the liver’s colour and texture, which are prone to errors and heavily depend on the surgeon’s experience. The aim of this study was to develop and validate a simple, rapid, and accurate method for detecting steatosis in donor livers to improve the decision-making process during liver procurement. We developed LiverColor, a co-designed software platform that integrates image analysis and machine learning to classify a liver graft into valid or non-valid according to its steatosis level. We utilized an in-house dataset of 192 cases to develop and validate the classification models. Colour and texture features were extracted from liver photographs, and graft classification was performed using supervised machine learning techniques (random forests and support vector machine). The performance of the algorithm was compared against biopsy results and surgeons’ classifications. Usability was also assessed in simulated and real clinical settings using the Mobile Health App Usability Questionnaire. The predictive models demonstrated an area under the receiver operating characteristic curve of 0.82, with an accuracy of 85%, significantly surpassing the accuracy of visual inspections by surgeons. Experienced surgeons rated the platform positively, appreciating not only the hepatic steatosis assessment but also the dashboarding functionalities for summarising and displaying procurement-related data. The results indicate that image analysis coupled with machine learning can effectively and safely identify valid livers during procurement. LiverColor has the potential to enhance the accuracy and efficiency of liver assessments, reducing the reliance on subjective visual inspections and improving transplantation outcomes.","container-title":"Diagnostics","DOI":"10.3390/diagnostics14151654","ISSN":"2075-4418","issue":"15","language":"en","license":"http://creativecommons.org/licenses/by/3.0/","note":"number: 15\npublisher: Multidisciplinary Digital Publishing Institute","page":"1654","source":"www.mdpi.com","title":"LiverColor: An Artificial Intelligence Platform for Liver Graft Assessment","title-short":"LiverColor","volume":"14","author":[{"family":"Piella","given":"Gemma"},{"family":"Farré","given":"Nicolau"},{"family":"Esono","given":"Daniel"},{"family":"Cordobés","given":"Miguel Ángel"},{"family":"Vázquez-Corral","given":"Javier"},{"family":"Bilbao","given":"Itxarone"},{"family":"Gómez-Gavara","given":"Concepción"}],"issued":{"date-parts":[["2024",1]]},"citation-key":"Piella-2024"}}],"schema":"https://github.com/citation-style-language/schema/raw/master/csl-citation.json"} </w:instrText>
            </w:r>
            <w:r>
              <w:rPr>
                <w:sz w:val="21"/>
                <w:szCs w:val="21"/>
              </w:rPr>
              <w:fldChar w:fldCharType="separate"/>
            </w:r>
            <w:r w:rsidR="00453322" w:rsidRPr="00453322">
              <w:rPr>
                <w:rFonts w:ascii="Aptos" w:cs="Times New Roman"/>
                <w:kern w:val="0"/>
                <w:sz w:val="21"/>
                <w:vertAlign w:val="superscript"/>
              </w:rPr>
              <w:t>23</w:t>
            </w:r>
            <w:r>
              <w:rPr>
                <w:sz w:val="21"/>
                <w:szCs w:val="21"/>
              </w:rPr>
              <w:fldChar w:fldCharType="end"/>
            </w:r>
          </w:p>
          <w:p w14:paraId="02E7C783" w14:textId="77777777" w:rsidR="00054953" w:rsidRPr="00512AEB" w:rsidRDefault="00054953" w:rsidP="00446F66">
            <w:pPr>
              <w:rPr>
                <w:sz w:val="21"/>
                <w:szCs w:val="21"/>
              </w:rPr>
            </w:pPr>
          </w:p>
        </w:tc>
        <w:tc>
          <w:tcPr>
            <w:tcW w:w="3823" w:type="pct"/>
            <w:vAlign w:val="center"/>
          </w:tcPr>
          <w:p w14:paraId="10DD955B" w14:textId="77777777" w:rsidR="00054953" w:rsidRPr="00512AEB" w:rsidRDefault="00054953" w:rsidP="00446F66">
            <w:pPr>
              <w:jc w:val="center"/>
              <w:rPr>
                <w:sz w:val="21"/>
                <w:szCs w:val="21"/>
              </w:rPr>
            </w:pPr>
            <w:r w:rsidRPr="00DF2BBA">
              <w:rPr>
                <w:sz w:val="21"/>
                <w:szCs w:val="21"/>
              </w:rPr>
              <w:t>Colour and texture analysis of smartphone images using random forest and SVM classifiers; applied to image patches after colour calibration using grey cards. Additional inputs: age, gender, BMI, blood tests (AST, ALT, GGT, bilirubin), ultrasound-assessed steatosis, ICU stay, and cause of death</w:t>
            </w:r>
          </w:p>
        </w:tc>
      </w:tr>
    </w:tbl>
    <w:p w14:paraId="0B338F26" w14:textId="77777777" w:rsidR="00054953" w:rsidRDefault="00054953" w:rsidP="00054953"/>
    <w:p w14:paraId="365671C7" w14:textId="77777777" w:rsidR="006C0A62" w:rsidRDefault="006C0A62" w:rsidP="00054953"/>
    <w:p w14:paraId="208B64D0" w14:textId="73B3E022" w:rsidR="00ED2441" w:rsidRDefault="00ED2441" w:rsidP="00910B0E">
      <w:pPr>
        <w:pStyle w:val="Bibliography"/>
        <w:ind w:left="0" w:firstLine="0"/>
      </w:pPr>
    </w:p>
    <w:sectPr w:rsidR="00ED2441" w:rsidSect="00C85794">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77981C" w14:textId="77777777" w:rsidR="0032109D" w:rsidRDefault="0032109D" w:rsidP="002E7591">
      <w:r>
        <w:separator/>
      </w:r>
    </w:p>
  </w:endnote>
  <w:endnote w:type="continuationSeparator" w:id="0">
    <w:p w14:paraId="727E6BC5" w14:textId="77777777" w:rsidR="0032109D" w:rsidRDefault="0032109D" w:rsidP="002E75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498520" w14:textId="77777777" w:rsidR="0032109D" w:rsidRDefault="0032109D" w:rsidP="002E7591">
      <w:r>
        <w:separator/>
      </w:r>
    </w:p>
  </w:footnote>
  <w:footnote w:type="continuationSeparator" w:id="0">
    <w:p w14:paraId="7BA00B0D" w14:textId="77777777" w:rsidR="0032109D" w:rsidRDefault="0032109D" w:rsidP="002E75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B13626" w14:textId="77777777" w:rsidR="00E55CB1" w:rsidRDefault="00E55CB1" w:rsidP="00E55CB1">
    <w:pPr>
      <w:pStyle w:val="Header"/>
      <w:jc w:val="right"/>
    </w:pPr>
    <w:r w:rsidRPr="00837D1E">
      <w:t xml:space="preserve">AI and photo assessment of </w:t>
    </w:r>
    <w:r>
      <w:t>steatosis</w:t>
    </w:r>
  </w:p>
  <w:p w14:paraId="7C8827DC" w14:textId="4009027C" w:rsidR="007943CE" w:rsidRPr="00E55CB1" w:rsidRDefault="007943CE" w:rsidP="00E55CB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46712D"/>
    <w:multiLevelType w:val="hybridMultilevel"/>
    <w:tmpl w:val="AB7E9CC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B955C76"/>
    <w:multiLevelType w:val="hybridMultilevel"/>
    <w:tmpl w:val="8A6013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53819DA"/>
    <w:multiLevelType w:val="hybridMultilevel"/>
    <w:tmpl w:val="C76035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A553B4D"/>
    <w:multiLevelType w:val="hybridMultilevel"/>
    <w:tmpl w:val="C7F216D2"/>
    <w:lvl w:ilvl="0" w:tplc="4A00460C">
      <w:start w:val="1"/>
      <w:numFmt w:val="bullet"/>
      <w:lvlText w:val="-"/>
      <w:lvlJc w:val="left"/>
      <w:pPr>
        <w:ind w:left="1080" w:hanging="360"/>
      </w:pPr>
      <w:rPr>
        <w:rFonts w:ascii="Aptos" w:eastAsiaTheme="minorHAnsi" w:hAnsi="Aptos"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61BF3558"/>
    <w:multiLevelType w:val="hybridMultilevel"/>
    <w:tmpl w:val="284AF894"/>
    <w:lvl w:ilvl="0" w:tplc="0FBA9FF0">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CE32140"/>
    <w:multiLevelType w:val="hybridMultilevel"/>
    <w:tmpl w:val="AC22160E"/>
    <w:lvl w:ilvl="0" w:tplc="2CF6320E">
      <w:start w:val="1"/>
      <w:numFmt w:val="bullet"/>
      <w:lvlText w:val="-"/>
      <w:lvlJc w:val="left"/>
      <w:pPr>
        <w:ind w:left="1080" w:hanging="360"/>
      </w:pPr>
      <w:rPr>
        <w:rFonts w:ascii="Aptos" w:eastAsiaTheme="minorHAnsi" w:hAnsi="Aptos"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246305314">
    <w:abstractNumId w:val="4"/>
  </w:num>
  <w:num w:numId="2" w16cid:durableId="487551698">
    <w:abstractNumId w:val="1"/>
  </w:num>
  <w:num w:numId="3" w16cid:durableId="1878619354">
    <w:abstractNumId w:val="5"/>
  </w:num>
  <w:num w:numId="4" w16cid:durableId="436488741">
    <w:abstractNumId w:val="3"/>
  </w:num>
  <w:num w:numId="5" w16cid:durableId="1600330595">
    <w:abstractNumId w:val="0"/>
  </w:num>
  <w:num w:numId="6" w16cid:durableId="5465739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548F"/>
    <w:rsid w:val="00001924"/>
    <w:rsid w:val="00007BC4"/>
    <w:rsid w:val="00010107"/>
    <w:rsid w:val="0001125E"/>
    <w:rsid w:val="00011E80"/>
    <w:rsid w:val="00013692"/>
    <w:rsid w:val="00013EEA"/>
    <w:rsid w:val="00014A8C"/>
    <w:rsid w:val="00014B33"/>
    <w:rsid w:val="0001731E"/>
    <w:rsid w:val="00017429"/>
    <w:rsid w:val="00017A46"/>
    <w:rsid w:val="000213B0"/>
    <w:rsid w:val="0002162C"/>
    <w:rsid w:val="000225B2"/>
    <w:rsid w:val="00022923"/>
    <w:rsid w:val="00022F96"/>
    <w:rsid w:val="00023610"/>
    <w:rsid w:val="00024741"/>
    <w:rsid w:val="00025B61"/>
    <w:rsid w:val="00032839"/>
    <w:rsid w:val="00032B2D"/>
    <w:rsid w:val="000349C9"/>
    <w:rsid w:val="00035800"/>
    <w:rsid w:val="00036C76"/>
    <w:rsid w:val="00037A6A"/>
    <w:rsid w:val="00037BC8"/>
    <w:rsid w:val="000402C0"/>
    <w:rsid w:val="00040C61"/>
    <w:rsid w:val="00042BD5"/>
    <w:rsid w:val="00043D9C"/>
    <w:rsid w:val="00044FBC"/>
    <w:rsid w:val="0004641B"/>
    <w:rsid w:val="00046CF8"/>
    <w:rsid w:val="000473BD"/>
    <w:rsid w:val="00047A20"/>
    <w:rsid w:val="00051D06"/>
    <w:rsid w:val="00052E11"/>
    <w:rsid w:val="000531E4"/>
    <w:rsid w:val="00054953"/>
    <w:rsid w:val="000551B7"/>
    <w:rsid w:val="0006341C"/>
    <w:rsid w:val="00065800"/>
    <w:rsid w:val="00066B46"/>
    <w:rsid w:val="000702BA"/>
    <w:rsid w:val="000728E0"/>
    <w:rsid w:val="0007463F"/>
    <w:rsid w:val="00076613"/>
    <w:rsid w:val="00076BA7"/>
    <w:rsid w:val="00076F9A"/>
    <w:rsid w:val="00077FCE"/>
    <w:rsid w:val="00080D3B"/>
    <w:rsid w:val="00084464"/>
    <w:rsid w:val="00086DC4"/>
    <w:rsid w:val="00086E51"/>
    <w:rsid w:val="0008715A"/>
    <w:rsid w:val="00087731"/>
    <w:rsid w:val="00087840"/>
    <w:rsid w:val="0009002B"/>
    <w:rsid w:val="00091695"/>
    <w:rsid w:val="000929C8"/>
    <w:rsid w:val="00094B9D"/>
    <w:rsid w:val="00095AF1"/>
    <w:rsid w:val="000A06C3"/>
    <w:rsid w:val="000A09B5"/>
    <w:rsid w:val="000A1746"/>
    <w:rsid w:val="000A24B8"/>
    <w:rsid w:val="000A5B8B"/>
    <w:rsid w:val="000A5C3F"/>
    <w:rsid w:val="000A7749"/>
    <w:rsid w:val="000A7C9C"/>
    <w:rsid w:val="000B0E59"/>
    <w:rsid w:val="000B10AB"/>
    <w:rsid w:val="000B1DF3"/>
    <w:rsid w:val="000B2A45"/>
    <w:rsid w:val="000B61A9"/>
    <w:rsid w:val="000C2701"/>
    <w:rsid w:val="000C6A82"/>
    <w:rsid w:val="000C6EA9"/>
    <w:rsid w:val="000C7B1C"/>
    <w:rsid w:val="000D02F0"/>
    <w:rsid w:val="000D274B"/>
    <w:rsid w:val="000D34D8"/>
    <w:rsid w:val="000D4F32"/>
    <w:rsid w:val="000D78B9"/>
    <w:rsid w:val="000E0814"/>
    <w:rsid w:val="000E11A9"/>
    <w:rsid w:val="000E1311"/>
    <w:rsid w:val="000E1D2C"/>
    <w:rsid w:val="000E1D6C"/>
    <w:rsid w:val="000E2E63"/>
    <w:rsid w:val="000E431A"/>
    <w:rsid w:val="000E43C3"/>
    <w:rsid w:val="000E505A"/>
    <w:rsid w:val="000E541B"/>
    <w:rsid w:val="000E5DA8"/>
    <w:rsid w:val="000E5E35"/>
    <w:rsid w:val="000E6642"/>
    <w:rsid w:val="000E6B90"/>
    <w:rsid w:val="000F04F0"/>
    <w:rsid w:val="000F189F"/>
    <w:rsid w:val="000F2A2B"/>
    <w:rsid w:val="000F3B10"/>
    <w:rsid w:val="000F3DD7"/>
    <w:rsid w:val="000F3ED1"/>
    <w:rsid w:val="000F4E1F"/>
    <w:rsid w:val="000F50AD"/>
    <w:rsid w:val="000F6063"/>
    <w:rsid w:val="000F7C9A"/>
    <w:rsid w:val="001013CB"/>
    <w:rsid w:val="00104AAC"/>
    <w:rsid w:val="001059E9"/>
    <w:rsid w:val="00105C4F"/>
    <w:rsid w:val="00105E0C"/>
    <w:rsid w:val="001112F2"/>
    <w:rsid w:val="00112719"/>
    <w:rsid w:val="001130EC"/>
    <w:rsid w:val="00113774"/>
    <w:rsid w:val="00114D03"/>
    <w:rsid w:val="0011558D"/>
    <w:rsid w:val="00115729"/>
    <w:rsid w:val="001158ED"/>
    <w:rsid w:val="00122CB0"/>
    <w:rsid w:val="001236D0"/>
    <w:rsid w:val="00124899"/>
    <w:rsid w:val="00124B9E"/>
    <w:rsid w:val="00125DA6"/>
    <w:rsid w:val="001261E3"/>
    <w:rsid w:val="001267F4"/>
    <w:rsid w:val="00131D97"/>
    <w:rsid w:val="00132107"/>
    <w:rsid w:val="0013293C"/>
    <w:rsid w:val="00134E16"/>
    <w:rsid w:val="00134E83"/>
    <w:rsid w:val="001356F2"/>
    <w:rsid w:val="00136475"/>
    <w:rsid w:val="001375D3"/>
    <w:rsid w:val="00137D3A"/>
    <w:rsid w:val="0014102C"/>
    <w:rsid w:val="00142223"/>
    <w:rsid w:val="001425F9"/>
    <w:rsid w:val="00142842"/>
    <w:rsid w:val="00143F1D"/>
    <w:rsid w:val="00144073"/>
    <w:rsid w:val="00144190"/>
    <w:rsid w:val="00145C70"/>
    <w:rsid w:val="00152E9E"/>
    <w:rsid w:val="00153A47"/>
    <w:rsid w:val="00157310"/>
    <w:rsid w:val="00162579"/>
    <w:rsid w:val="00162A7D"/>
    <w:rsid w:val="001635B0"/>
    <w:rsid w:val="00163658"/>
    <w:rsid w:val="00165EEF"/>
    <w:rsid w:val="0016664F"/>
    <w:rsid w:val="00166A48"/>
    <w:rsid w:val="0016734B"/>
    <w:rsid w:val="001678F5"/>
    <w:rsid w:val="00170A1A"/>
    <w:rsid w:val="00170E50"/>
    <w:rsid w:val="00171379"/>
    <w:rsid w:val="00171E13"/>
    <w:rsid w:val="00171E5B"/>
    <w:rsid w:val="001743BE"/>
    <w:rsid w:val="001744CB"/>
    <w:rsid w:val="001747B3"/>
    <w:rsid w:val="00174978"/>
    <w:rsid w:val="0017548F"/>
    <w:rsid w:val="001806EB"/>
    <w:rsid w:val="00183AE5"/>
    <w:rsid w:val="001851EE"/>
    <w:rsid w:val="001928B2"/>
    <w:rsid w:val="001944DA"/>
    <w:rsid w:val="001949ED"/>
    <w:rsid w:val="00194F84"/>
    <w:rsid w:val="00195398"/>
    <w:rsid w:val="00195E61"/>
    <w:rsid w:val="001A0AC1"/>
    <w:rsid w:val="001A14B6"/>
    <w:rsid w:val="001A1E96"/>
    <w:rsid w:val="001A32B6"/>
    <w:rsid w:val="001A391D"/>
    <w:rsid w:val="001A413A"/>
    <w:rsid w:val="001A72BA"/>
    <w:rsid w:val="001A7527"/>
    <w:rsid w:val="001B02FD"/>
    <w:rsid w:val="001B1697"/>
    <w:rsid w:val="001B18A5"/>
    <w:rsid w:val="001B35E9"/>
    <w:rsid w:val="001B393E"/>
    <w:rsid w:val="001B55C4"/>
    <w:rsid w:val="001B6000"/>
    <w:rsid w:val="001B6255"/>
    <w:rsid w:val="001B7E27"/>
    <w:rsid w:val="001C1725"/>
    <w:rsid w:val="001C1EFA"/>
    <w:rsid w:val="001C20F4"/>
    <w:rsid w:val="001C24A6"/>
    <w:rsid w:val="001C2619"/>
    <w:rsid w:val="001C4DD8"/>
    <w:rsid w:val="001C617C"/>
    <w:rsid w:val="001C7A46"/>
    <w:rsid w:val="001D09AC"/>
    <w:rsid w:val="001D1469"/>
    <w:rsid w:val="001D1CB8"/>
    <w:rsid w:val="001D274C"/>
    <w:rsid w:val="001D2A8E"/>
    <w:rsid w:val="001D4D3C"/>
    <w:rsid w:val="001E2E3E"/>
    <w:rsid w:val="001E3750"/>
    <w:rsid w:val="001E401D"/>
    <w:rsid w:val="001E44CF"/>
    <w:rsid w:val="001E6664"/>
    <w:rsid w:val="001F25CE"/>
    <w:rsid w:val="001F3E3D"/>
    <w:rsid w:val="001F57DA"/>
    <w:rsid w:val="001F722A"/>
    <w:rsid w:val="002009B6"/>
    <w:rsid w:val="00200FE9"/>
    <w:rsid w:val="00201146"/>
    <w:rsid w:val="002020F8"/>
    <w:rsid w:val="002029A1"/>
    <w:rsid w:val="00203B8E"/>
    <w:rsid w:val="00204BB5"/>
    <w:rsid w:val="00205AD0"/>
    <w:rsid w:val="002065F9"/>
    <w:rsid w:val="00206E32"/>
    <w:rsid w:val="00207336"/>
    <w:rsid w:val="00210397"/>
    <w:rsid w:val="002145A3"/>
    <w:rsid w:val="0021490B"/>
    <w:rsid w:val="002149B8"/>
    <w:rsid w:val="00215A94"/>
    <w:rsid w:val="00215C78"/>
    <w:rsid w:val="00216AE0"/>
    <w:rsid w:val="0022131B"/>
    <w:rsid w:val="0022298A"/>
    <w:rsid w:val="00222FE9"/>
    <w:rsid w:val="002246F8"/>
    <w:rsid w:val="0022693E"/>
    <w:rsid w:val="0023116E"/>
    <w:rsid w:val="00231740"/>
    <w:rsid w:val="00236775"/>
    <w:rsid w:val="0023762B"/>
    <w:rsid w:val="0024191D"/>
    <w:rsid w:val="002428E0"/>
    <w:rsid w:val="002437A7"/>
    <w:rsid w:val="00244535"/>
    <w:rsid w:val="0024541C"/>
    <w:rsid w:val="00246A63"/>
    <w:rsid w:val="00247204"/>
    <w:rsid w:val="0025060C"/>
    <w:rsid w:val="00250CFC"/>
    <w:rsid w:val="002527CD"/>
    <w:rsid w:val="002528C3"/>
    <w:rsid w:val="002528E2"/>
    <w:rsid w:val="002536C3"/>
    <w:rsid w:val="00254134"/>
    <w:rsid w:val="00254FC9"/>
    <w:rsid w:val="002550E3"/>
    <w:rsid w:val="002566C6"/>
    <w:rsid w:val="00256763"/>
    <w:rsid w:val="002609F4"/>
    <w:rsid w:val="0026146E"/>
    <w:rsid w:val="002634E6"/>
    <w:rsid w:val="00263BC5"/>
    <w:rsid w:val="00265735"/>
    <w:rsid w:val="002673A4"/>
    <w:rsid w:val="00267C0E"/>
    <w:rsid w:val="00270381"/>
    <w:rsid w:val="00271F7A"/>
    <w:rsid w:val="00274FEB"/>
    <w:rsid w:val="00277603"/>
    <w:rsid w:val="002802D3"/>
    <w:rsid w:val="0028320E"/>
    <w:rsid w:val="002842D9"/>
    <w:rsid w:val="00290CA8"/>
    <w:rsid w:val="00293522"/>
    <w:rsid w:val="002937DF"/>
    <w:rsid w:val="00295461"/>
    <w:rsid w:val="0029546E"/>
    <w:rsid w:val="00296471"/>
    <w:rsid w:val="00296507"/>
    <w:rsid w:val="002A19D4"/>
    <w:rsid w:val="002A2084"/>
    <w:rsid w:val="002A49DF"/>
    <w:rsid w:val="002A4A99"/>
    <w:rsid w:val="002A534C"/>
    <w:rsid w:val="002A54E8"/>
    <w:rsid w:val="002A5846"/>
    <w:rsid w:val="002A5B57"/>
    <w:rsid w:val="002B17E1"/>
    <w:rsid w:val="002B2B49"/>
    <w:rsid w:val="002B2C92"/>
    <w:rsid w:val="002B37E5"/>
    <w:rsid w:val="002B5BE0"/>
    <w:rsid w:val="002B7815"/>
    <w:rsid w:val="002B7F05"/>
    <w:rsid w:val="002C117E"/>
    <w:rsid w:val="002C1997"/>
    <w:rsid w:val="002C1EC9"/>
    <w:rsid w:val="002C29DF"/>
    <w:rsid w:val="002C54EF"/>
    <w:rsid w:val="002C55A0"/>
    <w:rsid w:val="002C62D7"/>
    <w:rsid w:val="002C7343"/>
    <w:rsid w:val="002C7605"/>
    <w:rsid w:val="002C7F8F"/>
    <w:rsid w:val="002D3522"/>
    <w:rsid w:val="002D4F2B"/>
    <w:rsid w:val="002D5DD0"/>
    <w:rsid w:val="002D6F7A"/>
    <w:rsid w:val="002D7D7E"/>
    <w:rsid w:val="002E0901"/>
    <w:rsid w:val="002E0D3F"/>
    <w:rsid w:val="002E22EB"/>
    <w:rsid w:val="002E2C24"/>
    <w:rsid w:val="002E2DAB"/>
    <w:rsid w:val="002E687F"/>
    <w:rsid w:val="002E6FF0"/>
    <w:rsid w:val="002E750C"/>
    <w:rsid w:val="002E7591"/>
    <w:rsid w:val="002E7C14"/>
    <w:rsid w:val="002F06C7"/>
    <w:rsid w:val="002F1C32"/>
    <w:rsid w:val="002F25D7"/>
    <w:rsid w:val="002F3245"/>
    <w:rsid w:val="002F3D72"/>
    <w:rsid w:val="002F596D"/>
    <w:rsid w:val="002F5991"/>
    <w:rsid w:val="002F7191"/>
    <w:rsid w:val="002F7548"/>
    <w:rsid w:val="00301BF1"/>
    <w:rsid w:val="00302A9D"/>
    <w:rsid w:val="003042A8"/>
    <w:rsid w:val="0030518C"/>
    <w:rsid w:val="0030534A"/>
    <w:rsid w:val="00307800"/>
    <w:rsid w:val="00311776"/>
    <w:rsid w:val="00311A4D"/>
    <w:rsid w:val="00312228"/>
    <w:rsid w:val="00312245"/>
    <w:rsid w:val="00312347"/>
    <w:rsid w:val="00312A45"/>
    <w:rsid w:val="00312AC6"/>
    <w:rsid w:val="00314FB0"/>
    <w:rsid w:val="00315545"/>
    <w:rsid w:val="00315EA7"/>
    <w:rsid w:val="0031661A"/>
    <w:rsid w:val="0032109D"/>
    <w:rsid w:val="0032152E"/>
    <w:rsid w:val="00321CE7"/>
    <w:rsid w:val="003220D1"/>
    <w:rsid w:val="003222B8"/>
    <w:rsid w:val="00322311"/>
    <w:rsid w:val="003223AC"/>
    <w:rsid w:val="003228E2"/>
    <w:rsid w:val="00325461"/>
    <w:rsid w:val="00325594"/>
    <w:rsid w:val="00330F0D"/>
    <w:rsid w:val="00331FB8"/>
    <w:rsid w:val="00334B7C"/>
    <w:rsid w:val="00334F57"/>
    <w:rsid w:val="003404EC"/>
    <w:rsid w:val="00340668"/>
    <w:rsid w:val="0034073F"/>
    <w:rsid w:val="0034182F"/>
    <w:rsid w:val="003419F1"/>
    <w:rsid w:val="00341D71"/>
    <w:rsid w:val="00342F27"/>
    <w:rsid w:val="00343D3D"/>
    <w:rsid w:val="00346C4C"/>
    <w:rsid w:val="00347558"/>
    <w:rsid w:val="00347A93"/>
    <w:rsid w:val="00350114"/>
    <w:rsid w:val="00350831"/>
    <w:rsid w:val="00351182"/>
    <w:rsid w:val="00352E63"/>
    <w:rsid w:val="003535B5"/>
    <w:rsid w:val="0035583E"/>
    <w:rsid w:val="003649B7"/>
    <w:rsid w:val="003715AC"/>
    <w:rsid w:val="00373538"/>
    <w:rsid w:val="003739E0"/>
    <w:rsid w:val="00381353"/>
    <w:rsid w:val="003813E6"/>
    <w:rsid w:val="00383AA8"/>
    <w:rsid w:val="00383D5D"/>
    <w:rsid w:val="00384DA5"/>
    <w:rsid w:val="00386455"/>
    <w:rsid w:val="00387E1B"/>
    <w:rsid w:val="00390163"/>
    <w:rsid w:val="00392984"/>
    <w:rsid w:val="00393610"/>
    <w:rsid w:val="0039397A"/>
    <w:rsid w:val="00395987"/>
    <w:rsid w:val="003A008E"/>
    <w:rsid w:val="003A0E03"/>
    <w:rsid w:val="003A139C"/>
    <w:rsid w:val="003A2A5B"/>
    <w:rsid w:val="003A32F5"/>
    <w:rsid w:val="003A33CB"/>
    <w:rsid w:val="003A4BF8"/>
    <w:rsid w:val="003A52A8"/>
    <w:rsid w:val="003A59B2"/>
    <w:rsid w:val="003A60F4"/>
    <w:rsid w:val="003A67B3"/>
    <w:rsid w:val="003A69EA"/>
    <w:rsid w:val="003B0E0D"/>
    <w:rsid w:val="003B1743"/>
    <w:rsid w:val="003B257B"/>
    <w:rsid w:val="003B5A34"/>
    <w:rsid w:val="003B66A7"/>
    <w:rsid w:val="003B6CFC"/>
    <w:rsid w:val="003B7CD1"/>
    <w:rsid w:val="003C04BD"/>
    <w:rsid w:val="003C0619"/>
    <w:rsid w:val="003C0C31"/>
    <w:rsid w:val="003C0CE0"/>
    <w:rsid w:val="003C19C5"/>
    <w:rsid w:val="003C5578"/>
    <w:rsid w:val="003C5B7D"/>
    <w:rsid w:val="003D06B2"/>
    <w:rsid w:val="003D0A87"/>
    <w:rsid w:val="003D30EA"/>
    <w:rsid w:val="003D587B"/>
    <w:rsid w:val="003D6512"/>
    <w:rsid w:val="003E0F85"/>
    <w:rsid w:val="003E2829"/>
    <w:rsid w:val="003E5196"/>
    <w:rsid w:val="003E51A7"/>
    <w:rsid w:val="003E55D1"/>
    <w:rsid w:val="003F128A"/>
    <w:rsid w:val="003F1DC8"/>
    <w:rsid w:val="003F3392"/>
    <w:rsid w:val="003F3546"/>
    <w:rsid w:val="003F3A4F"/>
    <w:rsid w:val="003F3F2B"/>
    <w:rsid w:val="003F4809"/>
    <w:rsid w:val="003F6ADD"/>
    <w:rsid w:val="003F751D"/>
    <w:rsid w:val="003F767C"/>
    <w:rsid w:val="00400BD6"/>
    <w:rsid w:val="00401A0C"/>
    <w:rsid w:val="00401AF6"/>
    <w:rsid w:val="004044EF"/>
    <w:rsid w:val="00404CD8"/>
    <w:rsid w:val="00406F09"/>
    <w:rsid w:val="00407306"/>
    <w:rsid w:val="00407FBA"/>
    <w:rsid w:val="0041194B"/>
    <w:rsid w:val="00411ED5"/>
    <w:rsid w:val="004120DA"/>
    <w:rsid w:val="004127C7"/>
    <w:rsid w:val="004132D6"/>
    <w:rsid w:val="004132E7"/>
    <w:rsid w:val="004152CD"/>
    <w:rsid w:val="00415A16"/>
    <w:rsid w:val="004164CE"/>
    <w:rsid w:val="00417782"/>
    <w:rsid w:val="004178F3"/>
    <w:rsid w:val="00420776"/>
    <w:rsid w:val="00420A27"/>
    <w:rsid w:val="00420CE3"/>
    <w:rsid w:val="00423ED0"/>
    <w:rsid w:val="00424D7C"/>
    <w:rsid w:val="00427B0F"/>
    <w:rsid w:val="00430698"/>
    <w:rsid w:val="00432B97"/>
    <w:rsid w:val="00433E5F"/>
    <w:rsid w:val="00433F40"/>
    <w:rsid w:val="00435D75"/>
    <w:rsid w:val="0044056B"/>
    <w:rsid w:val="004442B2"/>
    <w:rsid w:val="00444F1B"/>
    <w:rsid w:val="00446B91"/>
    <w:rsid w:val="00447BB6"/>
    <w:rsid w:val="00450F97"/>
    <w:rsid w:val="00451C75"/>
    <w:rsid w:val="004521F6"/>
    <w:rsid w:val="00453322"/>
    <w:rsid w:val="004541F1"/>
    <w:rsid w:val="00454F2B"/>
    <w:rsid w:val="00455550"/>
    <w:rsid w:val="0045651D"/>
    <w:rsid w:val="00456609"/>
    <w:rsid w:val="00456982"/>
    <w:rsid w:val="00457A93"/>
    <w:rsid w:val="00462304"/>
    <w:rsid w:val="004626F7"/>
    <w:rsid w:val="00462F6C"/>
    <w:rsid w:val="0046452D"/>
    <w:rsid w:val="004648D8"/>
    <w:rsid w:val="004651C5"/>
    <w:rsid w:val="00466BCD"/>
    <w:rsid w:val="0047213A"/>
    <w:rsid w:val="004759A6"/>
    <w:rsid w:val="00476FA8"/>
    <w:rsid w:val="004770A8"/>
    <w:rsid w:val="00482876"/>
    <w:rsid w:val="00483EEE"/>
    <w:rsid w:val="00485A88"/>
    <w:rsid w:val="004869E3"/>
    <w:rsid w:val="00487364"/>
    <w:rsid w:val="004879DC"/>
    <w:rsid w:val="00490176"/>
    <w:rsid w:val="004905CE"/>
    <w:rsid w:val="00492A04"/>
    <w:rsid w:val="00493528"/>
    <w:rsid w:val="00494D0F"/>
    <w:rsid w:val="00495708"/>
    <w:rsid w:val="00495A0A"/>
    <w:rsid w:val="00495E13"/>
    <w:rsid w:val="00496C0C"/>
    <w:rsid w:val="004A1DE9"/>
    <w:rsid w:val="004A56D3"/>
    <w:rsid w:val="004B06F3"/>
    <w:rsid w:val="004B0C9F"/>
    <w:rsid w:val="004B0EA3"/>
    <w:rsid w:val="004B1BB3"/>
    <w:rsid w:val="004B3126"/>
    <w:rsid w:val="004B33A7"/>
    <w:rsid w:val="004B381F"/>
    <w:rsid w:val="004B7856"/>
    <w:rsid w:val="004C0ADB"/>
    <w:rsid w:val="004C0D6F"/>
    <w:rsid w:val="004C0F19"/>
    <w:rsid w:val="004C1D2D"/>
    <w:rsid w:val="004C258A"/>
    <w:rsid w:val="004C2AEE"/>
    <w:rsid w:val="004C47AA"/>
    <w:rsid w:val="004C4813"/>
    <w:rsid w:val="004C49C6"/>
    <w:rsid w:val="004C647D"/>
    <w:rsid w:val="004C6A41"/>
    <w:rsid w:val="004C73E2"/>
    <w:rsid w:val="004D007A"/>
    <w:rsid w:val="004D1500"/>
    <w:rsid w:val="004D156E"/>
    <w:rsid w:val="004D2D02"/>
    <w:rsid w:val="004D3DCC"/>
    <w:rsid w:val="004D49C5"/>
    <w:rsid w:val="004D7BFA"/>
    <w:rsid w:val="004D7DCD"/>
    <w:rsid w:val="004D7EED"/>
    <w:rsid w:val="004E172A"/>
    <w:rsid w:val="004E1B9C"/>
    <w:rsid w:val="004E1D02"/>
    <w:rsid w:val="004E48D0"/>
    <w:rsid w:val="004E6F6A"/>
    <w:rsid w:val="004F112C"/>
    <w:rsid w:val="004F25E0"/>
    <w:rsid w:val="004F3AE0"/>
    <w:rsid w:val="004F3E10"/>
    <w:rsid w:val="004F49BC"/>
    <w:rsid w:val="00503F06"/>
    <w:rsid w:val="00505223"/>
    <w:rsid w:val="00505924"/>
    <w:rsid w:val="005069D6"/>
    <w:rsid w:val="00510103"/>
    <w:rsid w:val="00511DF2"/>
    <w:rsid w:val="00512AEB"/>
    <w:rsid w:val="0051451F"/>
    <w:rsid w:val="005152B0"/>
    <w:rsid w:val="00515F50"/>
    <w:rsid w:val="00516A1A"/>
    <w:rsid w:val="005218DA"/>
    <w:rsid w:val="00521B03"/>
    <w:rsid w:val="0052231D"/>
    <w:rsid w:val="005237F6"/>
    <w:rsid w:val="005245B8"/>
    <w:rsid w:val="005248EF"/>
    <w:rsid w:val="00526CA3"/>
    <w:rsid w:val="0053611D"/>
    <w:rsid w:val="00537B5F"/>
    <w:rsid w:val="00540084"/>
    <w:rsid w:val="005405CE"/>
    <w:rsid w:val="00541ACA"/>
    <w:rsid w:val="00541F57"/>
    <w:rsid w:val="00543E53"/>
    <w:rsid w:val="00544FD4"/>
    <w:rsid w:val="00545D9E"/>
    <w:rsid w:val="005460C0"/>
    <w:rsid w:val="005540A7"/>
    <w:rsid w:val="00554B27"/>
    <w:rsid w:val="00556B6C"/>
    <w:rsid w:val="00560F6F"/>
    <w:rsid w:val="00561505"/>
    <w:rsid w:val="005615D3"/>
    <w:rsid w:val="00562C90"/>
    <w:rsid w:val="00562E1A"/>
    <w:rsid w:val="00563915"/>
    <w:rsid w:val="00564708"/>
    <w:rsid w:val="005706E4"/>
    <w:rsid w:val="00570B4E"/>
    <w:rsid w:val="00571557"/>
    <w:rsid w:val="00574417"/>
    <w:rsid w:val="00574A64"/>
    <w:rsid w:val="00575E62"/>
    <w:rsid w:val="005768FC"/>
    <w:rsid w:val="00581328"/>
    <w:rsid w:val="005816E7"/>
    <w:rsid w:val="00581B7D"/>
    <w:rsid w:val="00581BA1"/>
    <w:rsid w:val="00581BEE"/>
    <w:rsid w:val="005834BE"/>
    <w:rsid w:val="00586191"/>
    <w:rsid w:val="005865DF"/>
    <w:rsid w:val="00586928"/>
    <w:rsid w:val="00586B02"/>
    <w:rsid w:val="00587344"/>
    <w:rsid w:val="00587D83"/>
    <w:rsid w:val="00587E0A"/>
    <w:rsid w:val="0059315F"/>
    <w:rsid w:val="005936D9"/>
    <w:rsid w:val="00593838"/>
    <w:rsid w:val="00595CC8"/>
    <w:rsid w:val="0059626C"/>
    <w:rsid w:val="005979F0"/>
    <w:rsid w:val="005A11DD"/>
    <w:rsid w:val="005A1C86"/>
    <w:rsid w:val="005A1DE8"/>
    <w:rsid w:val="005A4957"/>
    <w:rsid w:val="005A5921"/>
    <w:rsid w:val="005A5C91"/>
    <w:rsid w:val="005A6858"/>
    <w:rsid w:val="005A6F68"/>
    <w:rsid w:val="005A7D2F"/>
    <w:rsid w:val="005B0546"/>
    <w:rsid w:val="005B0F0A"/>
    <w:rsid w:val="005B29D4"/>
    <w:rsid w:val="005B3002"/>
    <w:rsid w:val="005B7CAE"/>
    <w:rsid w:val="005C07F9"/>
    <w:rsid w:val="005C0829"/>
    <w:rsid w:val="005C08D5"/>
    <w:rsid w:val="005C0EFA"/>
    <w:rsid w:val="005C17D8"/>
    <w:rsid w:val="005C3068"/>
    <w:rsid w:val="005C5139"/>
    <w:rsid w:val="005C5CB6"/>
    <w:rsid w:val="005C65B6"/>
    <w:rsid w:val="005C7F00"/>
    <w:rsid w:val="005D0698"/>
    <w:rsid w:val="005D21B4"/>
    <w:rsid w:val="005D4F5A"/>
    <w:rsid w:val="005D52C6"/>
    <w:rsid w:val="005D68CD"/>
    <w:rsid w:val="005D74CD"/>
    <w:rsid w:val="005E03C9"/>
    <w:rsid w:val="005E23E0"/>
    <w:rsid w:val="005E2FF4"/>
    <w:rsid w:val="005E57AD"/>
    <w:rsid w:val="005E5A2E"/>
    <w:rsid w:val="005E7780"/>
    <w:rsid w:val="005F0676"/>
    <w:rsid w:val="005F06EF"/>
    <w:rsid w:val="005F1052"/>
    <w:rsid w:val="005F19C2"/>
    <w:rsid w:val="005F239E"/>
    <w:rsid w:val="005F35BE"/>
    <w:rsid w:val="005F3629"/>
    <w:rsid w:val="005F3A16"/>
    <w:rsid w:val="005F4F15"/>
    <w:rsid w:val="005F67E3"/>
    <w:rsid w:val="005F67F7"/>
    <w:rsid w:val="00600D83"/>
    <w:rsid w:val="0060289A"/>
    <w:rsid w:val="00603AFA"/>
    <w:rsid w:val="00604648"/>
    <w:rsid w:val="00605884"/>
    <w:rsid w:val="00607195"/>
    <w:rsid w:val="0061039D"/>
    <w:rsid w:val="00610919"/>
    <w:rsid w:val="00611644"/>
    <w:rsid w:val="006119CA"/>
    <w:rsid w:val="00611B4C"/>
    <w:rsid w:val="00611E03"/>
    <w:rsid w:val="00613771"/>
    <w:rsid w:val="00613FBE"/>
    <w:rsid w:val="00616F4D"/>
    <w:rsid w:val="00617962"/>
    <w:rsid w:val="0062281F"/>
    <w:rsid w:val="00624516"/>
    <w:rsid w:val="00625A3F"/>
    <w:rsid w:val="00626A60"/>
    <w:rsid w:val="00627F05"/>
    <w:rsid w:val="00632FFB"/>
    <w:rsid w:val="0063300B"/>
    <w:rsid w:val="006338BB"/>
    <w:rsid w:val="00634300"/>
    <w:rsid w:val="006347D2"/>
    <w:rsid w:val="00635407"/>
    <w:rsid w:val="00635926"/>
    <w:rsid w:val="006374DC"/>
    <w:rsid w:val="006400F5"/>
    <w:rsid w:val="0064073B"/>
    <w:rsid w:val="006411A8"/>
    <w:rsid w:val="00645302"/>
    <w:rsid w:val="0064573F"/>
    <w:rsid w:val="00645D10"/>
    <w:rsid w:val="00646CFA"/>
    <w:rsid w:val="00647928"/>
    <w:rsid w:val="00650583"/>
    <w:rsid w:val="006523C6"/>
    <w:rsid w:val="00652670"/>
    <w:rsid w:val="006528C5"/>
    <w:rsid w:val="00652C7D"/>
    <w:rsid w:val="006531B7"/>
    <w:rsid w:val="00654290"/>
    <w:rsid w:val="00654433"/>
    <w:rsid w:val="00655C16"/>
    <w:rsid w:val="00655DF7"/>
    <w:rsid w:val="006615DC"/>
    <w:rsid w:val="00664180"/>
    <w:rsid w:val="0066709E"/>
    <w:rsid w:val="00667714"/>
    <w:rsid w:val="00670449"/>
    <w:rsid w:val="0067206D"/>
    <w:rsid w:val="006733AA"/>
    <w:rsid w:val="00673B46"/>
    <w:rsid w:val="0067593D"/>
    <w:rsid w:val="00675EA0"/>
    <w:rsid w:val="00675FE0"/>
    <w:rsid w:val="00677FE5"/>
    <w:rsid w:val="00680358"/>
    <w:rsid w:val="006812C7"/>
    <w:rsid w:val="00682152"/>
    <w:rsid w:val="00682A7C"/>
    <w:rsid w:val="00682B8E"/>
    <w:rsid w:val="00683797"/>
    <w:rsid w:val="00684408"/>
    <w:rsid w:val="0068522D"/>
    <w:rsid w:val="006857D3"/>
    <w:rsid w:val="00685894"/>
    <w:rsid w:val="006863C1"/>
    <w:rsid w:val="00687C8C"/>
    <w:rsid w:val="0069057B"/>
    <w:rsid w:val="006914F5"/>
    <w:rsid w:val="006919D1"/>
    <w:rsid w:val="00693DFB"/>
    <w:rsid w:val="00696F04"/>
    <w:rsid w:val="006A0D39"/>
    <w:rsid w:val="006A0ED4"/>
    <w:rsid w:val="006A2A49"/>
    <w:rsid w:val="006A39C8"/>
    <w:rsid w:val="006A4569"/>
    <w:rsid w:val="006A625E"/>
    <w:rsid w:val="006A70B6"/>
    <w:rsid w:val="006A7280"/>
    <w:rsid w:val="006A765E"/>
    <w:rsid w:val="006B06B4"/>
    <w:rsid w:val="006B22F8"/>
    <w:rsid w:val="006C0A62"/>
    <w:rsid w:val="006C0E2D"/>
    <w:rsid w:val="006C1381"/>
    <w:rsid w:val="006C36C5"/>
    <w:rsid w:val="006C5D71"/>
    <w:rsid w:val="006C6236"/>
    <w:rsid w:val="006C64B8"/>
    <w:rsid w:val="006C6537"/>
    <w:rsid w:val="006C6EAC"/>
    <w:rsid w:val="006D1B54"/>
    <w:rsid w:val="006D1E4E"/>
    <w:rsid w:val="006D4CC4"/>
    <w:rsid w:val="006D4DB8"/>
    <w:rsid w:val="006D66A2"/>
    <w:rsid w:val="006D6AAD"/>
    <w:rsid w:val="006D78EE"/>
    <w:rsid w:val="006D7E27"/>
    <w:rsid w:val="006E0373"/>
    <w:rsid w:val="006E05CC"/>
    <w:rsid w:val="006E0BBC"/>
    <w:rsid w:val="006E2602"/>
    <w:rsid w:val="006E4C8F"/>
    <w:rsid w:val="006E5B79"/>
    <w:rsid w:val="006F0580"/>
    <w:rsid w:val="006F16CD"/>
    <w:rsid w:val="006F3460"/>
    <w:rsid w:val="006F3FAB"/>
    <w:rsid w:val="006F4030"/>
    <w:rsid w:val="006F4545"/>
    <w:rsid w:val="006F4F6A"/>
    <w:rsid w:val="006F5E9A"/>
    <w:rsid w:val="006F5EF7"/>
    <w:rsid w:val="006F7319"/>
    <w:rsid w:val="006F751A"/>
    <w:rsid w:val="00700799"/>
    <w:rsid w:val="00701781"/>
    <w:rsid w:val="0070528B"/>
    <w:rsid w:val="00705667"/>
    <w:rsid w:val="00707D94"/>
    <w:rsid w:val="00710311"/>
    <w:rsid w:val="00711884"/>
    <w:rsid w:val="00712550"/>
    <w:rsid w:val="007134FC"/>
    <w:rsid w:val="0071417B"/>
    <w:rsid w:val="007160FC"/>
    <w:rsid w:val="0071652A"/>
    <w:rsid w:val="007207E7"/>
    <w:rsid w:val="00722D4E"/>
    <w:rsid w:val="007244CF"/>
    <w:rsid w:val="00724729"/>
    <w:rsid w:val="00725155"/>
    <w:rsid w:val="007279A8"/>
    <w:rsid w:val="00727B47"/>
    <w:rsid w:val="0073006C"/>
    <w:rsid w:val="00730303"/>
    <w:rsid w:val="007315A3"/>
    <w:rsid w:val="00732F07"/>
    <w:rsid w:val="00734F38"/>
    <w:rsid w:val="0073660B"/>
    <w:rsid w:val="00740B37"/>
    <w:rsid w:val="00740F3B"/>
    <w:rsid w:val="007420BC"/>
    <w:rsid w:val="007425A5"/>
    <w:rsid w:val="007448FA"/>
    <w:rsid w:val="00746F77"/>
    <w:rsid w:val="0074794C"/>
    <w:rsid w:val="00747D0A"/>
    <w:rsid w:val="00747E7E"/>
    <w:rsid w:val="007511ED"/>
    <w:rsid w:val="00751933"/>
    <w:rsid w:val="00752C5B"/>
    <w:rsid w:val="00752E99"/>
    <w:rsid w:val="007545A5"/>
    <w:rsid w:val="00754AC7"/>
    <w:rsid w:val="007550D6"/>
    <w:rsid w:val="00756934"/>
    <w:rsid w:val="007569BC"/>
    <w:rsid w:val="00757961"/>
    <w:rsid w:val="007607EC"/>
    <w:rsid w:val="00761A7A"/>
    <w:rsid w:val="00762A68"/>
    <w:rsid w:val="007633CD"/>
    <w:rsid w:val="0076362A"/>
    <w:rsid w:val="007649B7"/>
    <w:rsid w:val="00767C75"/>
    <w:rsid w:val="00773F84"/>
    <w:rsid w:val="00774581"/>
    <w:rsid w:val="0077488D"/>
    <w:rsid w:val="00776460"/>
    <w:rsid w:val="00776672"/>
    <w:rsid w:val="00782385"/>
    <w:rsid w:val="00782D27"/>
    <w:rsid w:val="00783BA2"/>
    <w:rsid w:val="00784C32"/>
    <w:rsid w:val="007859D8"/>
    <w:rsid w:val="00786989"/>
    <w:rsid w:val="007875A8"/>
    <w:rsid w:val="00790B03"/>
    <w:rsid w:val="0079175A"/>
    <w:rsid w:val="00791E2F"/>
    <w:rsid w:val="007922DE"/>
    <w:rsid w:val="00793559"/>
    <w:rsid w:val="007939D7"/>
    <w:rsid w:val="007943CE"/>
    <w:rsid w:val="007A1121"/>
    <w:rsid w:val="007A5E4E"/>
    <w:rsid w:val="007A6768"/>
    <w:rsid w:val="007A77E5"/>
    <w:rsid w:val="007B0D41"/>
    <w:rsid w:val="007B159D"/>
    <w:rsid w:val="007B2D4C"/>
    <w:rsid w:val="007B3252"/>
    <w:rsid w:val="007B5A68"/>
    <w:rsid w:val="007B6487"/>
    <w:rsid w:val="007C276C"/>
    <w:rsid w:val="007C3307"/>
    <w:rsid w:val="007C78E5"/>
    <w:rsid w:val="007D167F"/>
    <w:rsid w:val="007D1779"/>
    <w:rsid w:val="007D213A"/>
    <w:rsid w:val="007D27B9"/>
    <w:rsid w:val="007D737D"/>
    <w:rsid w:val="007E20E9"/>
    <w:rsid w:val="007E3093"/>
    <w:rsid w:val="007E36ED"/>
    <w:rsid w:val="007E396C"/>
    <w:rsid w:val="007E51A0"/>
    <w:rsid w:val="007E601C"/>
    <w:rsid w:val="007E66E4"/>
    <w:rsid w:val="007E7734"/>
    <w:rsid w:val="007E78FF"/>
    <w:rsid w:val="007F09C7"/>
    <w:rsid w:val="007F1F7A"/>
    <w:rsid w:val="007F60AF"/>
    <w:rsid w:val="00804308"/>
    <w:rsid w:val="00804A2E"/>
    <w:rsid w:val="0080528B"/>
    <w:rsid w:val="00807F11"/>
    <w:rsid w:val="00813429"/>
    <w:rsid w:val="00813675"/>
    <w:rsid w:val="00816E7F"/>
    <w:rsid w:val="00817E0E"/>
    <w:rsid w:val="00817E1D"/>
    <w:rsid w:val="0082014A"/>
    <w:rsid w:val="0082219A"/>
    <w:rsid w:val="00824C7E"/>
    <w:rsid w:val="008262D5"/>
    <w:rsid w:val="00826AFA"/>
    <w:rsid w:val="00826B0C"/>
    <w:rsid w:val="00826E79"/>
    <w:rsid w:val="008274DC"/>
    <w:rsid w:val="008301A5"/>
    <w:rsid w:val="00831B44"/>
    <w:rsid w:val="00835BB0"/>
    <w:rsid w:val="00835C80"/>
    <w:rsid w:val="00837D1E"/>
    <w:rsid w:val="00840B0A"/>
    <w:rsid w:val="00841327"/>
    <w:rsid w:val="00844D9E"/>
    <w:rsid w:val="00846B3F"/>
    <w:rsid w:val="0085058D"/>
    <w:rsid w:val="0085068D"/>
    <w:rsid w:val="00850DDA"/>
    <w:rsid w:val="0085156F"/>
    <w:rsid w:val="008516D6"/>
    <w:rsid w:val="00853BC2"/>
    <w:rsid w:val="00855EE6"/>
    <w:rsid w:val="008560BE"/>
    <w:rsid w:val="00856A4D"/>
    <w:rsid w:val="008603B0"/>
    <w:rsid w:val="008608DB"/>
    <w:rsid w:val="00861253"/>
    <w:rsid w:val="008654D6"/>
    <w:rsid w:val="008657C1"/>
    <w:rsid w:val="008659F1"/>
    <w:rsid w:val="0086659F"/>
    <w:rsid w:val="00866824"/>
    <w:rsid w:val="00871326"/>
    <w:rsid w:val="00873AE7"/>
    <w:rsid w:val="008745D0"/>
    <w:rsid w:val="00875F6A"/>
    <w:rsid w:val="008768C1"/>
    <w:rsid w:val="0087693A"/>
    <w:rsid w:val="0088086E"/>
    <w:rsid w:val="0088182F"/>
    <w:rsid w:val="0088377C"/>
    <w:rsid w:val="00884701"/>
    <w:rsid w:val="0088622A"/>
    <w:rsid w:val="00886BAA"/>
    <w:rsid w:val="00887395"/>
    <w:rsid w:val="008875BB"/>
    <w:rsid w:val="0088790C"/>
    <w:rsid w:val="00887AA2"/>
    <w:rsid w:val="00890082"/>
    <w:rsid w:val="0089016C"/>
    <w:rsid w:val="00891046"/>
    <w:rsid w:val="008A0485"/>
    <w:rsid w:val="008A3AF2"/>
    <w:rsid w:val="008A72BC"/>
    <w:rsid w:val="008A7F9D"/>
    <w:rsid w:val="008B077B"/>
    <w:rsid w:val="008B0F33"/>
    <w:rsid w:val="008B330D"/>
    <w:rsid w:val="008B4925"/>
    <w:rsid w:val="008B4F4B"/>
    <w:rsid w:val="008B7500"/>
    <w:rsid w:val="008B7902"/>
    <w:rsid w:val="008B7B75"/>
    <w:rsid w:val="008C0345"/>
    <w:rsid w:val="008C0BD8"/>
    <w:rsid w:val="008C525A"/>
    <w:rsid w:val="008C5D2E"/>
    <w:rsid w:val="008C6BEB"/>
    <w:rsid w:val="008D043B"/>
    <w:rsid w:val="008D3AF6"/>
    <w:rsid w:val="008D4CD2"/>
    <w:rsid w:val="008D53A3"/>
    <w:rsid w:val="008D5554"/>
    <w:rsid w:val="008D7A92"/>
    <w:rsid w:val="008D7E2E"/>
    <w:rsid w:val="008E0E18"/>
    <w:rsid w:val="008E2522"/>
    <w:rsid w:val="008E32FF"/>
    <w:rsid w:val="008E3344"/>
    <w:rsid w:val="008E46AA"/>
    <w:rsid w:val="008E490C"/>
    <w:rsid w:val="008E5C89"/>
    <w:rsid w:val="008E62FA"/>
    <w:rsid w:val="008E65D1"/>
    <w:rsid w:val="008F0013"/>
    <w:rsid w:val="008F0900"/>
    <w:rsid w:val="008F0B69"/>
    <w:rsid w:val="008F1245"/>
    <w:rsid w:val="008F15CC"/>
    <w:rsid w:val="008F2E40"/>
    <w:rsid w:val="008F396E"/>
    <w:rsid w:val="008F4E08"/>
    <w:rsid w:val="008F5580"/>
    <w:rsid w:val="008F6C36"/>
    <w:rsid w:val="008F759C"/>
    <w:rsid w:val="00900C92"/>
    <w:rsid w:val="00901213"/>
    <w:rsid w:val="0090140B"/>
    <w:rsid w:val="009014D9"/>
    <w:rsid w:val="00901C79"/>
    <w:rsid w:val="00903CB6"/>
    <w:rsid w:val="00905A56"/>
    <w:rsid w:val="00910B0E"/>
    <w:rsid w:val="00913026"/>
    <w:rsid w:val="00913E4E"/>
    <w:rsid w:val="00914D73"/>
    <w:rsid w:val="00914EA9"/>
    <w:rsid w:val="009158E0"/>
    <w:rsid w:val="00917992"/>
    <w:rsid w:val="00917A7D"/>
    <w:rsid w:val="00917F35"/>
    <w:rsid w:val="00920380"/>
    <w:rsid w:val="00922155"/>
    <w:rsid w:val="009229FB"/>
    <w:rsid w:val="00923230"/>
    <w:rsid w:val="009232B3"/>
    <w:rsid w:val="0092382D"/>
    <w:rsid w:val="00923F61"/>
    <w:rsid w:val="00926E61"/>
    <w:rsid w:val="00930985"/>
    <w:rsid w:val="009345EC"/>
    <w:rsid w:val="00934ECD"/>
    <w:rsid w:val="0093645D"/>
    <w:rsid w:val="009364C6"/>
    <w:rsid w:val="00936A2E"/>
    <w:rsid w:val="00940EDF"/>
    <w:rsid w:val="00940F9C"/>
    <w:rsid w:val="00940FFF"/>
    <w:rsid w:val="00941D9E"/>
    <w:rsid w:val="00942FB4"/>
    <w:rsid w:val="00945DAD"/>
    <w:rsid w:val="00946AA7"/>
    <w:rsid w:val="00946E1A"/>
    <w:rsid w:val="00946FE7"/>
    <w:rsid w:val="00947B93"/>
    <w:rsid w:val="00947D9A"/>
    <w:rsid w:val="00951279"/>
    <w:rsid w:val="0095145D"/>
    <w:rsid w:val="00952777"/>
    <w:rsid w:val="00952C1C"/>
    <w:rsid w:val="0095432D"/>
    <w:rsid w:val="00954C6E"/>
    <w:rsid w:val="00955761"/>
    <w:rsid w:val="00955A66"/>
    <w:rsid w:val="00955AE5"/>
    <w:rsid w:val="00955B6A"/>
    <w:rsid w:val="00956B35"/>
    <w:rsid w:val="00957950"/>
    <w:rsid w:val="009616D4"/>
    <w:rsid w:val="00962305"/>
    <w:rsid w:val="00962826"/>
    <w:rsid w:val="009654F0"/>
    <w:rsid w:val="0096588A"/>
    <w:rsid w:val="00965A3F"/>
    <w:rsid w:val="00966E70"/>
    <w:rsid w:val="00967FC4"/>
    <w:rsid w:val="00973B26"/>
    <w:rsid w:val="009763BB"/>
    <w:rsid w:val="00977A08"/>
    <w:rsid w:val="009801DF"/>
    <w:rsid w:val="009802FD"/>
    <w:rsid w:val="0098032E"/>
    <w:rsid w:val="009808CB"/>
    <w:rsid w:val="0098246C"/>
    <w:rsid w:val="00983136"/>
    <w:rsid w:val="009832D1"/>
    <w:rsid w:val="009842F1"/>
    <w:rsid w:val="00986FDC"/>
    <w:rsid w:val="00987B36"/>
    <w:rsid w:val="00994301"/>
    <w:rsid w:val="00994D46"/>
    <w:rsid w:val="00995104"/>
    <w:rsid w:val="00996779"/>
    <w:rsid w:val="00997C63"/>
    <w:rsid w:val="009A02B1"/>
    <w:rsid w:val="009A0553"/>
    <w:rsid w:val="009A0963"/>
    <w:rsid w:val="009A464A"/>
    <w:rsid w:val="009A514B"/>
    <w:rsid w:val="009A67DD"/>
    <w:rsid w:val="009A7E55"/>
    <w:rsid w:val="009B1872"/>
    <w:rsid w:val="009B1E4D"/>
    <w:rsid w:val="009B2FE8"/>
    <w:rsid w:val="009B3B36"/>
    <w:rsid w:val="009B58C1"/>
    <w:rsid w:val="009B6F1E"/>
    <w:rsid w:val="009C0603"/>
    <w:rsid w:val="009C0DEC"/>
    <w:rsid w:val="009C0EC5"/>
    <w:rsid w:val="009C1388"/>
    <w:rsid w:val="009C4C93"/>
    <w:rsid w:val="009C5053"/>
    <w:rsid w:val="009C57AD"/>
    <w:rsid w:val="009C6F2E"/>
    <w:rsid w:val="009D151F"/>
    <w:rsid w:val="009D1607"/>
    <w:rsid w:val="009D1DF7"/>
    <w:rsid w:val="009D314A"/>
    <w:rsid w:val="009D4AF4"/>
    <w:rsid w:val="009D4D9E"/>
    <w:rsid w:val="009D6916"/>
    <w:rsid w:val="009E11B3"/>
    <w:rsid w:val="009E2EF7"/>
    <w:rsid w:val="009E33C3"/>
    <w:rsid w:val="009E50FF"/>
    <w:rsid w:val="009E532E"/>
    <w:rsid w:val="009E66C3"/>
    <w:rsid w:val="009E6EFA"/>
    <w:rsid w:val="009F3749"/>
    <w:rsid w:val="009F37BD"/>
    <w:rsid w:val="009F4B94"/>
    <w:rsid w:val="009F4E26"/>
    <w:rsid w:val="009F5543"/>
    <w:rsid w:val="00A00152"/>
    <w:rsid w:val="00A03B93"/>
    <w:rsid w:val="00A04583"/>
    <w:rsid w:val="00A04C56"/>
    <w:rsid w:val="00A06886"/>
    <w:rsid w:val="00A06C56"/>
    <w:rsid w:val="00A07D0D"/>
    <w:rsid w:val="00A1058F"/>
    <w:rsid w:val="00A116F9"/>
    <w:rsid w:val="00A14EC5"/>
    <w:rsid w:val="00A1655B"/>
    <w:rsid w:val="00A17587"/>
    <w:rsid w:val="00A20014"/>
    <w:rsid w:val="00A20A3D"/>
    <w:rsid w:val="00A21357"/>
    <w:rsid w:val="00A21613"/>
    <w:rsid w:val="00A216DA"/>
    <w:rsid w:val="00A23BBB"/>
    <w:rsid w:val="00A24959"/>
    <w:rsid w:val="00A308EC"/>
    <w:rsid w:val="00A34E6E"/>
    <w:rsid w:val="00A35B1C"/>
    <w:rsid w:val="00A35CE0"/>
    <w:rsid w:val="00A37CA1"/>
    <w:rsid w:val="00A4045C"/>
    <w:rsid w:val="00A40CDB"/>
    <w:rsid w:val="00A43464"/>
    <w:rsid w:val="00A43BBC"/>
    <w:rsid w:val="00A462EB"/>
    <w:rsid w:val="00A46B11"/>
    <w:rsid w:val="00A5013B"/>
    <w:rsid w:val="00A53E5E"/>
    <w:rsid w:val="00A569E3"/>
    <w:rsid w:val="00A637D7"/>
    <w:rsid w:val="00A66C2F"/>
    <w:rsid w:val="00A71E55"/>
    <w:rsid w:val="00A7277E"/>
    <w:rsid w:val="00A7443B"/>
    <w:rsid w:val="00A760F0"/>
    <w:rsid w:val="00A771C8"/>
    <w:rsid w:val="00A7770B"/>
    <w:rsid w:val="00A800AD"/>
    <w:rsid w:val="00A80E78"/>
    <w:rsid w:val="00A81A68"/>
    <w:rsid w:val="00A81DF8"/>
    <w:rsid w:val="00A8251C"/>
    <w:rsid w:val="00A8349D"/>
    <w:rsid w:val="00A853AE"/>
    <w:rsid w:val="00A868F5"/>
    <w:rsid w:val="00A8704D"/>
    <w:rsid w:val="00A87FF7"/>
    <w:rsid w:val="00A90945"/>
    <w:rsid w:val="00A91062"/>
    <w:rsid w:val="00A9119D"/>
    <w:rsid w:val="00A91C32"/>
    <w:rsid w:val="00A92C0A"/>
    <w:rsid w:val="00A94B43"/>
    <w:rsid w:val="00A96131"/>
    <w:rsid w:val="00A96F6C"/>
    <w:rsid w:val="00A9740A"/>
    <w:rsid w:val="00A975B4"/>
    <w:rsid w:val="00A975F7"/>
    <w:rsid w:val="00A97F26"/>
    <w:rsid w:val="00AA1E8E"/>
    <w:rsid w:val="00AA2786"/>
    <w:rsid w:val="00AA4733"/>
    <w:rsid w:val="00AA50A5"/>
    <w:rsid w:val="00AA54B6"/>
    <w:rsid w:val="00AA560A"/>
    <w:rsid w:val="00AA6AD0"/>
    <w:rsid w:val="00AA6C87"/>
    <w:rsid w:val="00AB232B"/>
    <w:rsid w:val="00AB2BE5"/>
    <w:rsid w:val="00AB353D"/>
    <w:rsid w:val="00AB3C51"/>
    <w:rsid w:val="00AB412B"/>
    <w:rsid w:val="00AB44A4"/>
    <w:rsid w:val="00AB56FA"/>
    <w:rsid w:val="00AB5F7A"/>
    <w:rsid w:val="00AB6524"/>
    <w:rsid w:val="00AB6845"/>
    <w:rsid w:val="00AC2546"/>
    <w:rsid w:val="00AC264B"/>
    <w:rsid w:val="00AC3759"/>
    <w:rsid w:val="00AC39E6"/>
    <w:rsid w:val="00AC3C98"/>
    <w:rsid w:val="00AC4B86"/>
    <w:rsid w:val="00AC4EA7"/>
    <w:rsid w:val="00AC5124"/>
    <w:rsid w:val="00AC62A7"/>
    <w:rsid w:val="00AC762E"/>
    <w:rsid w:val="00AC7DF0"/>
    <w:rsid w:val="00AD17BC"/>
    <w:rsid w:val="00AD6717"/>
    <w:rsid w:val="00AD6B0F"/>
    <w:rsid w:val="00AE0BE5"/>
    <w:rsid w:val="00AE0DA2"/>
    <w:rsid w:val="00AE285A"/>
    <w:rsid w:val="00AE2976"/>
    <w:rsid w:val="00AE2BCB"/>
    <w:rsid w:val="00AE2D18"/>
    <w:rsid w:val="00AE3FA1"/>
    <w:rsid w:val="00AE4329"/>
    <w:rsid w:val="00AE4E81"/>
    <w:rsid w:val="00AE5855"/>
    <w:rsid w:val="00AE5D7B"/>
    <w:rsid w:val="00AE5F92"/>
    <w:rsid w:val="00AE7133"/>
    <w:rsid w:val="00AF1339"/>
    <w:rsid w:val="00AF14FD"/>
    <w:rsid w:val="00AF2F46"/>
    <w:rsid w:val="00AF34C6"/>
    <w:rsid w:val="00AF395D"/>
    <w:rsid w:val="00AF3E57"/>
    <w:rsid w:val="00AF448A"/>
    <w:rsid w:val="00AF5638"/>
    <w:rsid w:val="00AF689B"/>
    <w:rsid w:val="00AF711B"/>
    <w:rsid w:val="00AF71CD"/>
    <w:rsid w:val="00AF784C"/>
    <w:rsid w:val="00AF7A64"/>
    <w:rsid w:val="00B01534"/>
    <w:rsid w:val="00B015A9"/>
    <w:rsid w:val="00B03052"/>
    <w:rsid w:val="00B031E7"/>
    <w:rsid w:val="00B036B6"/>
    <w:rsid w:val="00B04956"/>
    <w:rsid w:val="00B04C69"/>
    <w:rsid w:val="00B0503B"/>
    <w:rsid w:val="00B050AD"/>
    <w:rsid w:val="00B05916"/>
    <w:rsid w:val="00B07326"/>
    <w:rsid w:val="00B07B47"/>
    <w:rsid w:val="00B100A3"/>
    <w:rsid w:val="00B100C4"/>
    <w:rsid w:val="00B10A0D"/>
    <w:rsid w:val="00B10B81"/>
    <w:rsid w:val="00B10DBA"/>
    <w:rsid w:val="00B13B8F"/>
    <w:rsid w:val="00B14833"/>
    <w:rsid w:val="00B20E40"/>
    <w:rsid w:val="00B229A3"/>
    <w:rsid w:val="00B23AF4"/>
    <w:rsid w:val="00B23EF5"/>
    <w:rsid w:val="00B2495E"/>
    <w:rsid w:val="00B24F7C"/>
    <w:rsid w:val="00B256D5"/>
    <w:rsid w:val="00B30517"/>
    <w:rsid w:val="00B306B2"/>
    <w:rsid w:val="00B312F9"/>
    <w:rsid w:val="00B32265"/>
    <w:rsid w:val="00B33F26"/>
    <w:rsid w:val="00B33FB1"/>
    <w:rsid w:val="00B348EB"/>
    <w:rsid w:val="00B3520A"/>
    <w:rsid w:val="00B3538E"/>
    <w:rsid w:val="00B36841"/>
    <w:rsid w:val="00B406EF"/>
    <w:rsid w:val="00B40842"/>
    <w:rsid w:val="00B43B39"/>
    <w:rsid w:val="00B43EEE"/>
    <w:rsid w:val="00B443F4"/>
    <w:rsid w:val="00B4472B"/>
    <w:rsid w:val="00B5076E"/>
    <w:rsid w:val="00B51C06"/>
    <w:rsid w:val="00B526AD"/>
    <w:rsid w:val="00B55B6F"/>
    <w:rsid w:val="00B5648E"/>
    <w:rsid w:val="00B57102"/>
    <w:rsid w:val="00B57D3E"/>
    <w:rsid w:val="00B60FED"/>
    <w:rsid w:val="00B613B0"/>
    <w:rsid w:val="00B61DDD"/>
    <w:rsid w:val="00B62E29"/>
    <w:rsid w:val="00B63A32"/>
    <w:rsid w:val="00B6494D"/>
    <w:rsid w:val="00B667B3"/>
    <w:rsid w:val="00B67229"/>
    <w:rsid w:val="00B673E2"/>
    <w:rsid w:val="00B67D06"/>
    <w:rsid w:val="00B7107F"/>
    <w:rsid w:val="00B71DF5"/>
    <w:rsid w:val="00B73D09"/>
    <w:rsid w:val="00B80167"/>
    <w:rsid w:val="00B81137"/>
    <w:rsid w:val="00B81916"/>
    <w:rsid w:val="00B84BDC"/>
    <w:rsid w:val="00B85889"/>
    <w:rsid w:val="00B85F5C"/>
    <w:rsid w:val="00B9219A"/>
    <w:rsid w:val="00B93399"/>
    <w:rsid w:val="00B946DB"/>
    <w:rsid w:val="00B94B1A"/>
    <w:rsid w:val="00B9523D"/>
    <w:rsid w:val="00B97DCE"/>
    <w:rsid w:val="00BA2F6C"/>
    <w:rsid w:val="00BA59D9"/>
    <w:rsid w:val="00BA5C13"/>
    <w:rsid w:val="00BB1AE1"/>
    <w:rsid w:val="00BB4278"/>
    <w:rsid w:val="00BB492F"/>
    <w:rsid w:val="00BB68BB"/>
    <w:rsid w:val="00BC0236"/>
    <w:rsid w:val="00BC156E"/>
    <w:rsid w:val="00BC3C35"/>
    <w:rsid w:val="00BC4587"/>
    <w:rsid w:val="00BC5AEE"/>
    <w:rsid w:val="00BC61D5"/>
    <w:rsid w:val="00BC63BC"/>
    <w:rsid w:val="00BC6BE1"/>
    <w:rsid w:val="00BC7C03"/>
    <w:rsid w:val="00BD0579"/>
    <w:rsid w:val="00BD301B"/>
    <w:rsid w:val="00BD3125"/>
    <w:rsid w:val="00BD528B"/>
    <w:rsid w:val="00BD542B"/>
    <w:rsid w:val="00BD54EF"/>
    <w:rsid w:val="00BD69CE"/>
    <w:rsid w:val="00BD7C50"/>
    <w:rsid w:val="00BD7E33"/>
    <w:rsid w:val="00BE227A"/>
    <w:rsid w:val="00BE2AFE"/>
    <w:rsid w:val="00BE4955"/>
    <w:rsid w:val="00BE635E"/>
    <w:rsid w:val="00BE6510"/>
    <w:rsid w:val="00BE73AD"/>
    <w:rsid w:val="00BE777E"/>
    <w:rsid w:val="00BE7DE3"/>
    <w:rsid w:val="00BF05AD"/>
    <w:rsid w:val="00BF07D1"/>
    <w:rsid w:val="00BF0EF1"/>
    <w:rsid w:val="00BF218C"/>
    <w:rsid w:val="00BF41FF"/>
    <w:rsid w:val="00BF5638"/>
    <w:rsid w:val="00BF60D0"/>
    <w:rsid w:val="00BF7954"/>
    <w:rsid w:val="00C00766"/>
    <w:rsid w:val="00C01742"/>
    <w:rsid w:val="00C02FC8"/>
    <w:rsid w:val="00C038E9"/>
    <w:rsid w:val="00C0435C"/>
    <w:rsid w:val="00C04C75"/>
    <w:rsid w:val="00C059CE"/>
    <w:rsid w:val="00C06389"/>
    <w:rsid w:val="00C06A06"/>
    <w:rsid w:val="00C070EA"/>
    <w:rsid w:val="00C12359"/>
    <w:rsid w:val="00C12856"/>
    <w:rsid w:val="00C13139"/>
    <w:rsid w:val="00C13E96"/>
    <w:rsid w:val="00C14854"/>
    <w:rsid w:val="00C16825"/>
    <w:rsid w:val="00C16C81"/>
    <w:rsid w:val="00C17AA1"/>
    <w:rsid w:val="00C202EE"/>
    <w:rsid w:val="00C20423"/>
    <w:rsid w:val="00C21F09"/>
    <w:rsid w:val="00C22125"/>
    <w:rsid w:val="00C2219A"/>
    <w:rsid w:val="00C22DA2"/>
    <w:rsid w:val="00C22DF1"/>
    <w:rsid w:val="00C233FF"/>
    <w:rsid w:val="00C240B2"/>
    <w:rsid w:val="00C258A4"/>
    <w:rsid w:val="00C25F31"/>
    <w:rsid w:val="00C266AD"/>
    <w:rsid w:val="00C27C98"/>
    <w:rsid w:val="00C30954"/>
    <w:rsid w:val="00C30EE3"/>
    <w:rsid w:val="00C310B4"/>
    <w:rsid w:val="00C325EE"/>
    <w:rsid w:val="00C34888"/>
    <w:rsid w:val="00C34DE5"/>
    <w:rsid w:val="00C34F16"/>
    <w:rsid w:val="00C375A2"/>
    <w:rsid w:val="00C40E5F"/>
    <w:rsid w:val="00C42C66"/>
    <w:rsid w:val="00C46B7F"/>
    <w:rsid w:val="00C51946"/>
    <w:rsid w:val="00C51CC2"/>
    <w:rsid w:val="00C52617"/>
    <w:rsid w:val="00C5272F"/>
    <w:rsid w:val="00C52CE2"/>
    <w:rsid w:val="00C5373F"/>
    <w:rsid w:val="00C53AE8"/>
    <w:rsid w:val="00C53D01"/>
    <w:rsid w:val="00C54ED4"/>
    <w:rsid w:val="00C5512E"/>
    <w:rsid w:val="00C55909"/>
    <w:rsid w:val="00C5622D"/>
    <w:rsid w:val="00C562C3"/>
    <w:rsid w:val="00C57082"/>
    <w:rsid w:val="00C574E9"/>
    <w:rsid w:val="00C57542"/>
    <w:rsid w:val="00C6010A"/>
    <w:rsid w:val="00C61081"/>
    <w:rsid w:val="00C61E58"/>
    <w:rsid w:val="00C62EDB"/>
    <w:rsid w:val="00C636DB"/>
    <w:rsid w:val="00C64194"/>
    <w:rsid w:val="00C64460"/>
    <w:rsid w:val="00C66708"/>
    <w:rsid w:val="00C67294"/>
    <w:rsid w:val="00C71994"/>
    <w:rsid w:val="00C71DCD"/>
    <w:rsid w:val="00C7246F"/>
    <w:rsid w:val="00C72F03"/>
    <w:rsid w:val="00C73440"/>
    <w:rsid w:val="00C77DA3"/>
    <w:rsid w:val="00C81B8E"/>
    <w:rsid w:val="00C8247F"/>
    <w:rsid w:val="00C85794"/>
    <w:rsid w:val="00C85B6F"/>
    <w:rsid w:val="00C87612"/>
    <w:rsid w:val="00C879D4"/>
    <w:rsid w:val="00C90D07"/>
    <w:rsid w:val="00C90EFA"/>
    <w:rsid w:val="00C91A92"/>
    <w:rsid w:val="00C936BD"/>
    <w:rsid w:val="00C963E2"/>
    <w:rsid w:val="00C9682B"/>
    <w:rsid w:val="00C9705F"/>
    <w:rsid w:val="00C97CCB"/>
    <w:rsid w:val="00CA060F"/>
    <w:rsid w:val="00CA1569"/>
    <w:rsid w:val="00CA4C64"/>
    <w:rsid w:val="00CA5F66"/>
    <w:rsid w:val="00CA7629"/>
    <w:rsid w:val="00CB00C5"/>
    <w:rsid w:val="00CB04AC"/>
    <w:rsid w:val="00CB1487"/>
    <w:rsid w:val="00CB178F"/>
    <w:rsid w:val="00CB1D21"/>
    <w:rsid w:val="00CB3115"/>
    <w:rsid w:val="00CB50B8"/>
    <w:rsid w:val="00CB50D0"/>
    <w:rsid w:val="00CB53E0"/>
    <w:rsid w:val="00CC1149"/>
    <w:rsid w:val="00CC1CB3"/>
    <w:rsid w:val="00CC33E0"/>
    <w:rsid w:val="00CC3A22"/>
    <w:rsid w:val="00CC41AC"/>
    <w:rsid w:val="00CC4B4C"/>
    <w:rsid w:val="00CD22A9"/>
    <w:rsid w:val="00CD36B0"/>
    <w:rsid w:val="00CD5B65"/>
    <w:rsid w:val="00CD5C21"/>
    <w:rsid w:val="00CD632D"/>
    <w:rsid w:val="00CD6BB3"/>
    <w:rsid w:val="00CE2CD4"/>
    <w:rsid w:val="00CE408D"/>
    <w:rsid w:val="00CE566F"/>
    <w:rsid w:val="00CE6156"/>
    <w:rsid w:val="00CE66AA"/>
    <w:rsid w:val="00CE6D0F"/>
    <w:rsid w:val="00CE78E4"/>
    <w:rsid w:val="00CE7961"/>
    <w:rsid w:val="00CF0C16"/>
    <w:rsid w:val="00CF4BDD"/>
    <w:rsid w:val="00CF5CEF"/>
    <w:rsid w:val="00CF60CA"/>
    <w:rsid w:val="00CF7018"/>
    <w:rsid w:val="00D002E8"/>
    <w:rsid w:val="00D0081E"/>
    <w:rsid w:val="00D01CB0"/>
    <w:rsid w:val="00D027B5"/>
    <w:rsid w:val="00D03561"/>
    <w:rsid w:val="00D03803"/>
    <w:rsid w:val="00D0380F"/>
    <w:rsid w:val="00D05117"/>
    <w:rsid w:val="00D07FA4"/>
    <w:rsid w:val="00D10190"/>
    <w:rsid w:val="00D10823"/>
    <w:rsid w:val="00D128D7"/>
    <w:rsid w:val="00D14AC1"/>
    <w:rsid w:val="00D15545"/>
    <w:rsid w:val="00D16BAD"/>
    <w:rsid w:val="00D1713F"/>
    <w:rsid w:val="00D1745E"/>
    <w:rsid w:val="00D2165A"/>
    <w:rsid w:val="00D261E4"/>
    <w:rsid w:val="00D27DD8"/>
    <w:rsid w:val="00D3164F"/>
    <w:rsid w:val="00D3173F"/>
    <w:rsid w:val="00D328B9"/>
    <w:rsid w:val="00D3441A"/>
    <w:rsid w:val="00D34CDF"/>
    <w:rsid w:val="00D377F6"/>
    <w:rsid w:val="00D40FCD"/>
    <w:rsid w:val="00D4134F"/>
    <w:rsid w:val="00D41727"/>
    <w:rsid w:val="00D43370"/>
    <w:rsid w:val="00D43906"/>
    <w:rsid w:val="00D45BB3"/>
    <w:rsid w:val="00D47DE4"/>
    <w:rsid w:val="00D52D6F"/>
    <w:rsid w:val="00D53E77"/>
    <w:rsid w:val="00D57597"/>
    <w:rsid w:val="00D617FE"/>
    <w:rsid w:val="00D62B95"/>
    <w:rsid w:val="00D63107"/>
    <w:rsid w:val="00D66098"/>
    <w:rsid w:val="00D67293"/>
    <w:rsid w:val="00D67EDA"/>
    <w:rsid w:val="00D67F6F"/>
    <w:rsid w:val="00D7012B"/>
    <w:rsid w:val="00D70B63"/>
    <w:rsid w:val="00D73319"/>
    <w:rsid w:val="00D73E36"/>
    <w:rsid w:val="00D75BBF"/>
    <w:rsid w:val="00D80029"/>
    <w:rsid w:val="00D80486"/>
    <w:rsid w:val="00D81ACF"/>
    <w:rsid w:val="00D822AD"/>
    <w:rsid w:val="00D82603"/>
    <w:rsid w:val="00D849F9"/>
    <w:rsid w:val="00D85A94"/>
    <w:rsid w:val="00D85F54"/>
    <w:rsid w:val="00D871E9"/>
    <w:rsid w:val="00D91046"/>
    <w:rsid w:val="00D91A8E"/>
    <w:rsid w:val="00D92563"/>
    <w:rsid w:val="00D92DA8"/>
    <w:rsid w:val="00D93C56"/>
    <w:rsid w:val="00D94DF7"/>
    <w:rsid w:val="00D968C3"/>
    <w:rsid w:val="00D970C2"/>
    <w:rsid w:val="00D97E07"/>
    <w:rsid w:val="00DA07B8"/>
    <w:rsid w:val="00DA0A6D"/>
    <w:rsid w:val="00DA16FC"/>
    <w:rsid w:val="00DA6A15"/>
    <w:rsid w:val="00DA71CF"/>
    <w:rsid w:val="00DB0DF9"/>
    <w:rsid w:val="00DB126A"/>
    <w:rsid w:val="00DB5098"/>
    <w:rsid w:val="00DB54C2"/>
    <w:rsid w:val="00DB5752"/>
    <w:rsid w:val="00DB62D4"/>
    <w:rsid w:val="00DB7865"/>
    <w:rsid w:val="00DB7CCD"/>
    <w:rsid w:val="00DC1617"/>
    <w:rsid w:val="00DC1F8D"/>
    <w:rsid w:val="00DC2893"/>
    <w:rsid w:val="00DC3537"/>
    <w:rsid w:val="00DC4655"/>
    <w:rsid w:val="00DC7CD3"/>
    <w:rsid w:val="00DC7F54"/>
    <w:rsid w:val="00DD0332"/>
    <w:rsid w:val="00DD0EBF"/>
    <w:rsid w:val="00DD14D3"/>
    <w:rsid w:val="00DD1C0E"/>
    <w:rsid w:val="00DD2E37"/>
    <w:rsid w:val="00DD3540"/>
    <w:rsid w:val="00DD3B9C"/>
    <w:rsid w:val="00DD5054"/>
    <w:rsid w:val="00DD71C0"/>
    <w:rsid w:val="00DD7B49"/>
    <w:rsid w:val="00DE04A3"/>
    <w:rsid w:val="00DE0DBF"/>
    <w:rsid w:val="00DE26FF"/>
    <w:rsid w:val="00DE2D47"/>
    <w:rsid w:val="00DE3176"/>
    <w:rsid w:val="00DE3D00"/>
    <w:rsid w:val="00DE4068"/>
    <w:rsid w:val="00DE438E"/>
    <w:rsid w:val="00DE4B69"/>
    <w:rsid w:val="00DE5163"/>
    <w:rsid w:val="00DE5CB9"/>
    <w:rsid w:val="00DE6D8F"/>
    <w:rsid w:val="00DF11DC"/>
    <w:rsid w:val="00DF204D"/>
    <w:rsid w:val="00DF2BBA"/>
    <w:rsid w:val="00DF445C"/>
    <w:rsid w:val="00DF4658"/>
    <w:rsid w:val="00DF65A6"/>
    <w:rsid w:val="00DF75A0"/>
    <w:rsid w:val="00E03754"/>
    <w:rsid w:val="00E03A75"/>
    <w:rsid w:val="00E0597A"/>
    <w:rsid w:val="00E05E45"/>
    <w:rsid w:val="00E06022"/>
    <w:rsid w:val="00E072CA"/>
    <w:rsid w:val="00E07A53"/>
    <w:rsid w:val="00E07B8E"/>
    <w:rsid w:val="00E114B5"/>
    <w:rsid w:val="00E11D4D"/>
    <w:rsid w:val="00E144C6"/>
    <w:rsid w:val="00E14AA1"/>
    <w:rsid w:val="00E15075"/>
    <w:rsid w:val="00E154CE"/>
    <w:rsid w:val="00E2030F"/>
    <w:rsid w:val="00E23E4C"/>
    <w:rsid w:val="00E2418E"/>
    <w:rsid w:val="00E250C5"/>
    <w:rsid w:val="00E25BEA"/>
    <w:rsid w:val="00E26845"/>
    <w:rsid w:val="00E33053"/>
    <w:rsid w:val="00E331A3"/>
    <w:rsid w:val="00E354C0"/>
    <w:rsid w:val="00E37131"/>
    <w:rsid w:val="00E37762"/>
    <w:rsid w:val="00E40101"/>
    <w:rsid w:val="00E40EDC"/>
    <w:rsid w:val="00E41B24"/>
    <w:rsid w:val="00E42550"/>
    <w:rsid w:val="00E429DA"/>
    <w:rsid w:val="00E4333A"/>
    <w:rsid w:val="00E43BE8"/>
    <w:rsid w:val="00E43E36"/>
    <w:rsid w:val="00E46E5C"/>
    <w:rsid w:val="00E472F2"/>
    <w:rsid w:val="00E476A7"/>
    <w:rsid w:val="00E50004"/>
    <w:rsid w:val="00E50ABF"/>
    <w:rsid w:val="00E51EFF"/>
    <w:rsid w:val="00E55CB1"/>
    <w:rsid w:val="00E56A9A"/>
    <w:rsid w:val="00E57F10"/>
    <w:rsid w:val="00E611BB"/>
    <w:rsid w:val="00E63666"/>
    <w:rsid w:val="00E64E24"/>
    <w:rsid w:val="00E64FF7"/>
    <w:rsid w:val="00E652CE"/>
    <w:rsid w:val="00E65839"/>
    <w:rsid w:val="00E664C4"/>
    <w:rsid w:val="00E716B9"/>
    <w:rsid w:val="00E72CD2"/>
    <w:rsid w:val="00E74AEE"/>
    <w:rsid w:val="00E75363"/>
    <w:rsid w:val="00E807CB"/>
    <w:rsid w:val="00E83A70"/>
    <w:rsid w:val="00E84210"/>
    <w:rsid w:val="00E84F65"/>
    <w:rsid w:val="00E90F14"/>
    <w:rsid w:val="00E91720"/>
    <w:rsid w:val="00E945DD"/>
    <w:rsid w:val="00E96D36"/>
    <w:rsid w:val="00EA0F40"/>
    <w:rsid w:val="00EA2785"/>
    <w:rsid w:val="00EA2D27"/>
    <w:rsid w:val="00EA4BFC"/>
    <w:rsid w:val="00EA643E"/>
    <w:rsid w:val="00EA66B9"/>
    <w:rsid w:val="00EA691D"/>
    <w:rsid w:val="00EA7501"/>
    <w:rsid w:val="00EA7E83"/>
    <w:rsid w:val="00EB00B9"/>
    <w:rsid w:val="00EB0333"/>
    <w:rsid w:val="00EB1552"/>
    <w:rsid w:val="00EB2708"/>
    <w:rsid w:val="00EB2896"/>
    <w:rsid w:val="00EB48DF"/>
    <w:rsid w:val="00EB58CB"/>
    <w:rsid w:val="00EB5EE9"/>
    <w:rsid w:val="00EC1CD8"/>
    <w:rsid w:val="00EC4513"/>
    <w:rsid w:val="00EC45B0"/>
    <w:rsid w:val="00ED10E2"/>
    <w:rsid w:val="00ED2441"/>
    <w:rsid w:val="00ED2D37"/>
    <w:rsid w:val="00ED2DCF"/>
    <w:rsid w:val="00ED42D1"/>
    <w:rsid w:val="00ED5589"/>
    <w:rsid w:val="00ED5710"/>
    <w:rsid w:val="00ED6867"/>
    <w:rsid w:val="00ED69B9"/>
    <w:rsid w:val="00ED6D2A"/>
    <w:rsid w:val="00ED7E59"/>
    <w:rsid w:val="00EE1459"/>
    <w:rsid w:val="00EE247E"/>
    <w:rsid w:val="00EE36FA"/>
    <w:rsid w:val="00EE3B13"/>
    <w:rsid w:val="00EE723B"/>
    <w:rsid w:val="00EE76E3"/>
    <w:rsid w:val="00EF1A5D"/>
    <w:rsid w:val="00EF293F"/>
    <w:rsid w:val="00EF30BE"/>
    <w:rsid w:val="00EF4205"/>
    <w:rsid w:val="00EF4DB9"/>
    <w:rsid w:val="00EF4E93"/>
    <w:rsid w:val="00F00A6E"/>
    <w:rsid w:val="00F01D1B"/>
    <w:rsid w:val="00F03DF1"/>
    <w:rsid w:val="00F04BD5"/>
    <w:rsid w:val="00F07E6B"/>
    <w:rsid w:val="00F1128A"/>
    <w:rsid w:val="00F118DD"/>
    <w:rsid w:val="00F13311"/>
    <w:rsid w:val="00F139A7"/>
    <w:rsid w:val="00F145EA"/>
    <w:rsid w:val="00F1593C"/>
    <w:rsid w:val="00F203D5"/>
    <w:rsid w:val="00F24115"/>
    <w:rsid w:val="00F25FFF"/>
    <w:rsid w:val="00F26FD1"/>
    <w:rsid w:val="00F316C4"/>
    <w:rsid w:val="00F31DE3"/>
    <w:rsid w:val="00F32291"/>
    <w:rsid w:val="00F35A82"/>
    <w:rsid w:val="00F35E7C"/>
    <w:rsid w:val="00F36625"/>
    <w:rsid w:val="00F4188D"/>
    <w:rsid w:val="00F4196E"/>
    <w:rsid w:val="00F4266C"/>
    <w:rsid w:val="00F44671"/>
    <w:rsid w:val="00F454E4"/>
    <w:rsid w:val="00F458FA"/>
    <w:rsid w:val="00F46918"/>
    <w:rsid w:val="00F47915"/>
    <w:rsid w:val="00F51299"/>
    <w:rsid w:val="00F528CD"/>
    <w:rsid w:val="00F551AA"/>
    <w:rsid w:val="00F57EF9"/>
    <w:rsid w:val="00F616F8"/>
    <w:rsid w:val="00F61F32"/>
    <w:rsid w:val="00F65B46"/>
    <w:rsid w:val="00F66035"/>
    <w:rsid w:val="00F67373"/>
    <w:rsid w:val="00F67751"/>
    <w:rsid w:val="00F678DC"/>
    <w:rsid w:val="00F747EE"/>
    <w:rsid w:val="00F74FDB"/>
    <w:rsid w:val="00F7579C"/>
    <w:rsid w:val="00F76BBF"/>
    <w:rsid w:val="00F803FB"/>
    <w:rsid w:val="00F80B3E"/>
    <w:rsid w:val="00F80CCA"/>
    <w:rsid w:val="00F82068"/>
    <w:rsid w:val="00F82C32"/>
    <w:rsid w:val="00F84612"/>
    <w:rsid w:val="00F85985"/>
    <w:rsid w:val="00F86B7A"/>
    <w:rsid w:val="00F901ED"/>
    <w:rsid w:val="00F92721"/>
    <w:rsid w:val="00F93DA5"/>
    <w:rsid w:val="00F95DCA"/>
    <w:rsid w:val="00F96D66"/>
    <w:rsid w:val="00F97D6A"/>
    <w:rsid w:val="00F97E9B"/>
    <w:rsid w:val="00F97F4E"/>
    <w:rsid w:val="00FA1106"/>
    <w:rsid w:val="00FA180A"/>
    <w:rsid w:val="00FA2F96"/>
    <w:rsid w:val="00FA5300"/>
    <w:rsid w:val="00FA5A53"/>
    <w:rsid w:val="00FA6ADF"/>
    <w:rsid w:val="00FB254D"/>
    <w:rsid w:val="00FB28B6"/>
    <w:rsid w:val="00FB2F7D"/>
    <w:rsid w:val="00FB4109"/>
    <w:rsid w:val="00FB7FB9"/>
    <w:rsid w:val="00FC0952"/>
    <w:rsid w:val="00FC29C4"/>
    <w:rsid w:val="00FC389E"/>
    <w:rsid w:val="00FC4AD0"/>
    <w:rsid w:val="00FC585D"/>
    <w:rsid w:val="00FC750C"/>
    <w:rsid w:val="00FC7BA0"/>
    <w:rsid w:val="00FD0FA2"/>
    <w:rsid w:val="00FD2A6F"/>
    <w:rsid w:val="00FD4A6D"/>
    <w:rsid w:val="00FD5E9B"/>
    <w:rsid w:val="00FD602B"/>
    <w:rsid w:val="00FD6327"/>
    <w:rsid w:val="00FD655C"/>
    <w:rsid w:val="00FD695D"/>
    <w:rsid w:val="00FD756F"/>
    <w:rsid w:val="00FE00C9"/>
    <w:rsid w:val="00FE1010"/>
    <w:rsid w:val="00FE1ED1"/>
    <w:rsid w:val="00FE2238"/>
    <w:rsid w:val="00FE42DC"/>
    <w:rsid w:val="00FE4325"/>
    <w:rsid w:val="00FE4B98"/>
    <w:rsid w:val="00FF3241"/>
    <w:rsid w:val="00FF3E5D"/>
    <w:rsid w:val="00FF4113"/>
    <w:rsid w:val="00FF4728"/>
    <w:rsid w:val="00FF5108"/>
    <w:rsid w:val="00FF5219"/>
    <w:rsid w:val="00FF52B0"/>
    <w:rsid w:val="00FF65D2"/>
    <w:rsid w:val="00FF6B13"/>
    <w:rsid w:val="00FF7D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2725A5"/>
  <w15:chartTrackingRefBased/>
  <w15:docId w15:val="{DB21D3A9-8828-6148-9B3B-ED800CA33B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4030"/>
  </w:style>
  <w:style w:type="paragraph" w:styleId="Heading1">
    <w:name w:val="heading 1"/>
    <w:basedOn w:val="Normal"/>
    <w:next w:val="Normal"/>
    <w:link w:val="Heading1Char"/>
    <w:uiPriority w:val="9"/>
    <w:qFormat/>
    <w:rsid w:val="0017548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7548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7548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548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7548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7548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548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548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548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54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54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548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548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54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54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54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54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548F"/>
    <w:rPr>
      <w:rFonts w:eastAsiaTheme="majorEastAsia" w:cstheme="majorBidi"/>
      <w:color w:val="272727" w:themeColor="text1" w:themeTint="D8"/>
    </w:rPr>
  </w:style>
  <w:style w:type="paragraph" w:styleId="Title">
    <w:name w:val="Title"/>
    <w:basedOn w:val="Normal"/>
    <w:next w:val="Normal"/>
    <w:link w:val="TitleChar"/>
    <w:uiPriority w:val="10"/>
    <w:qFormat/>
    <w:rsid w:val="0017548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54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548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54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548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7548F"/>
    <w:rPr>
      <w:i/>
      <w:iCs/>
      <w:color w:val="404040" w:themeColor="text1" w:themeTint="BF"/>
    </w:rPr>
  </w:style>
  <w:style w:type="paragraph" w:styleId="ListParagraph">
    <w:name w:val="List Paragraph"/>
    <w:basedOn w:val="Normal"/>
    <w:uiPriority w:val="34"/>
    <w:qFormat/>
    <w:rsid w:val="0017548F"/>
    <w:pPr>
      <w:ind w:left="720"/>
      <w:contextualSpacing/>
    </w:pPr>
  </w:style>
  <w:style w:type="character" w:styleId="IntenseEmphasis">
    <w:name w:val="Intense Emphasis"/>
    <w:basedOn w:val="DefaultParagraphFont"/>
    <w:uiPriority w:val="21"/>
    <w:qFormat/>
    <w:rsid w:val="0017548F"/>
    <w:rPr>
      <w:i/>
      <w:iCs/>
      <w:color w:val="0F4761" w:themeColor="accent1" w:themeShade="BF"/>
    </w:rPr>
  </w:style>
  <w:style w:type="paragraph" w:styleId="IntenseQuote">
    <w:name w:val="Intense Quote"/>
    <w:basedOn w:val="Normal"/>
    <w:next w:val="Normal"/>
    <w:link w:val="IntenseQuoteChar"/>
    <w:uiPriority w:val="30"/>
    <w:qFormat/>
    <w:rsid w:val="001754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548F"/>
    <w:rPr>
      <w:i/>
      <w:iCs/>
      <w:color w:val="0F4761" w:themeColor="accent1" w:themeShade="BF"/>
    </w:rPr>
  </w:style>
  <w:style w:type="character" w:styleId="IntenseReference">
    <w:name w:val="Intense Reference"/>
    <w:basedOn w:val="DefaultParagraphFont"/>
    <w:uiPriority w:val="32"/>
    <w:qFormat/>
    <w:rsid w:val="0017548F"/>
    <w:rPr>
      <w:b/>
      <w:bCs/>
      <w:smallCaps/>
      <w:color w:val="0F4761" w:themeColor="accent1" w:themeShade="BF"/>
      <w:spacing w:val="5"/>
    </w:rPr>
  </w:style>
  <w:style w:type="table" w:styleId="TableGrid">
    <w:name w:val="Table Grid"/>
    <w:basedOn w:val="TableNormal"/>
    <w:uiPriority w:val="39"/>
    <w:rsid w:val="005B29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lex-1">
    <w:name w:val="flex-1"/>
    <w:basedOn w:val="DefaultParagraphFont"/>
    <w:rsid w:val="00AE2976"/>
  </w:style>
  <w:style w:type="paragraph" w:styleId="Bibliography">
    <w:name w:val="Bibliography"/>
    <w:basedOn w:val="Normal"/>
    <w:next w:val="Normal"/>
    <w:uiPriority w:val="37"/>
    <w:unhideWhenUsed/>
    <w:rsid w:val="006F16CD"/>
    <w:pPr>
      <w:tabs>
        <w:tab w:val="left" w:pos="260"/>
        <w:tab w:val="left" w:pos="380"/>
      </w:tabs>
      <w:spacing w:after="240"/>
      <w:ind w:left="384" w:hanging="384"/>
    </w:pPr>
  </w:style>
  <w:style w:type="paragraph" w:styleId="Header">
    <w:name w:val="header"/>
    <w:basedOn w:val="Normal"/>
    <w:link w:val="HeaderChar"/>
    <w:uiPriority w:val="99"/>
    <w:unhideWhenUsed/>
    <w:rsid w:val="002E7591"/>
    <w:pPr>
      <w:tabs>
        <w:tab w:val="center" w:pos="4513"/>
        <w:tab w:val="right" w:pos="9026"/>
      </w:tabs>
    </w:pPr>
  </w:style>
  <w:style w:type="character" w:customStyle="1" w:styleId="HeaderChar">
    <w:name w:val="Header Char"/>
    <w:basedOn w:val="DefaultParagraphFont"/>
    <w:link w:val="Header"/>
    <w:uiPriority w:val="99"/>
    <w:rsid w:val="002E7591"/>
  </w:style>
  <w:style w:type="paragraph" w:styleId="Footer">
    <w:name w:val="footer"/>
    <w:basedOn w:val="Normal"/>
    <w:link w:val="FooterChar"/>
    <w:uiPriority w:val="99"/>
    <w:unhideWhenUsed/>
    <w:rsid w:val="002E7591"/>
    <w:pPr>
      <w:tabs>
        <w:tab w:val="center" w:pos="4513"/>
        <w:tab w:val="right" w:pos="9026"/>
      </w:tabs>
    </w:pPr>
  </w:style>
  <w:style w:type="character" w:customStyle="1" w:styleId="FooterChar">
    <w:name w:val="Footer Char"/>
    <w:basedOn w:val="DefaultParagraphFont"/>
    <w:link w:val="Footer"/>
    <w:uiPriority w:val="99"/>
    <w:rsid w:val="002E7591"/>
  </w:style>
  <w:style w:type="character" w:styleId="CommentReference">
    <w:name w:val="annotation reference"/>
    <w:basedOn w:val="DefaultParagraphFont"/>
    <w:uiPriority w:val="99"/>
    <w:semiHidden/>
    <w:unhideWhenUsed/>
    <w:rsid w:val="00C574E9"/>
    <w:rPr>
      <w:sz w:val="16"/>
      <w:szCs w:val="16"/>
    </w:rPr>
  </w:style>
  <w:style w:type="paragraph" w:styleId="CommentText">
    <w:name w:val="annotation text"/>
    <w:basedOn w:val="Normal"/>
    <w:link w:val="CommentTextChar"/>
    <w:uiPriority w:val="99"/>
    <w:unhideWhenUsed/>
    <w:rsid w:val="00C574E9"/>
    <w:rPr>
      <w:sz w:val="20"/>
      <w:szCs w:val="20"/>
    </w:rPr>
  </w:style>
  <w:style w:type="character" w:customStyle="1" w:styleId="CommentTextChar">
    <w:name w:val="Comment Text Char"/>
    <w:basedOn w:val="DefaultParagraphFont"/>
    <w:link w:val="CommentText"/>
    <w:uiPriority w:val="99"/>
    <w:rsid w:val="00C574E9"/>
    <w:rPr>
      <w:sz w:val="20"/>
      <w:szCs w:val="20"/>
    </w:rPr>
  </w:style>
  <w:style w:type="paragraph" w:styleId="CommentSubject">
    <w:name w:val="annotation subject"/>
    <w:basedOn w:val="CommentText"/>
    <w:next w:val="CommentText"/>
    <w:link w:val="CommentSubjectChar"/>
    <w:uiPriority w:val="99"/>
    <w:semiHidden/>
    <w:unhideWhenUsed/>
    <w:rsid w:val="00C574E9"/>
    <w:rPr>
      <w:b/>
      <w:bCs/>
    </w:rPr>
  </w:style>
  <w:style w:type="character" w:customStyle="1" w:styleId="CommentSubjectChar">
    <w:name w:val="Comment Subject Char"/>
    <w:basedOn w:val="CommentTextChar"/>
    <w:link w:val="CommentSubject"/>
    <w:uiPriority w:val="99"/>
    <w:semiHidden/>
    <w:rsid w:val="00C574E9"/>
    <w:rPr>
      <w:b/>
      <w:bCs/>
      <w:sz w:val="20"/>
      <w:szCs w:val="20"/>
    </w:rPr>
  </w:style>
  <w:style w:type="paragraph" w:styleId="Revision">
    <w:name w:val="Revision"/>
    <w:hidden/>
    <w:uiPriority w:val="99"/>
    <w:semiHidden/>
    <w:rsid w:val="00C574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459747">
      <w:bodyDiv w:val="1"/>
      <w:marLeft w:val="0"/>
      <w:marRight w:val="0"/>
      <w:marTop w:val="0"/>
      <w:marBottom w:val="0"/>
      <w:divBdr>
        <w:top w:val="none" w:sz="0" w:space="0" w:color="auto"/>
        <w:left w:val="none" w:sz="0" w:space="0" w:color="auto"/>
        <w:bottom w:val="none" w:sz="0" w:space="0" w:color="auto"/>
        <w:right w:val="none" w:sz="0" w:space="0" w:color="auto"/>
      </w:divBdr>
    </w:div>
    <w:div w:id="164131728">
      <w:bodyDiv w:val="1"/>
      <w:marLeft w:val="0"/>
      <w:marRight w:val="0"/>
      <w:marTop w:val="0"/>
      <w:marBottom w:val="0"/>
      <w:divBdr>
        <w:top w:val="none" w:sz="0" w:space="0" w:color="auto"/>
        <w:left w:val="none" w:sz="0" w:space="0" w:color="auto"/>
        <w:bottom w:val="none" w:sz="0" w:space="0" w:color="auto"/>
        <w:right w:val="none" w:sz="0" w:space="0" w:color="auto"/>
      </w:divBdr>
    </w:div>
    <w:div w:id="341274390">
      <w:bodyDiv w:val="1"/>
      <w:marLeft w:val="0"/>
      <w:marRight w:val="0"/>
      <w:marTop w:val="0"/>
      <w:marBottom w:val="0"/>
      <w:divBdr>
        <w:top w:val="none" w:sz="0" w:space="0" w:color="auto"/>
        <w:left w:val="none" w:sz="0" w:space="0" w:color="auto"/>
        <w:bottom w:val="none" w:sz="0" w:space="0" w:color="auto"/>
        <w:right w:val="none" w:sz="0" w:space="0" w:color="auto"/>
      </w:divBdr>
    </w:div>
    <w:div w:id="375324898">
      <w:bodyDiv w:val="1"/>
      <w:marLeft w:val="0"/>
      <w:marRight w:val="0"/>
      <w:marTop w:val="0"/>
      <w:marBottom w:val="0"/>
      <w:divBdr>
        <w:top w:val="none" w:sz="0" w:space="0" w:color="auto"/>
        <w:left w:val="none" w:sz="0" w:space="0" w:color="auto"/>
        <w:bottom w:val="none" w:sz="0" w:space="0" w:color="auto"/>
        <w:right w:val="none" w:sz="0" w:space="0" w:color="auto"/>
      </w:divBdr>
    </w:div>
    <w:div w:id="520511625">
      <w:bodyDiv w:val="1"/>
      <w:marLeft w:val="0"/>
      <w:marRight w:val="0"/>
      <w:marTop w:val="0"/>
      <w:marBottom w:val="0"/>
      <w:divBdr>
        <w:top w:val="none" w:sz="0" w:space="0" w:color="auto"/>
        <w:left w:val="none" w:sz="0" w:space="0" w:color="auto"/>
        <w:bottom w:val="none" w:sz="0" w:space="0" w:color="auto"/>
        <w:right w:val="none" w:sz="0" w:space="0" w:color="auto"/>
      </w:divBdr>
    </w:div>
    <w:div w:id="570425390">
      <w:bodyDiv w:val="1"/>
      <w:marLeft w:val="0"/>
      <w:marRight w:val="0"/>
      <w:marTop w:val="0"/>
      <w:marBottom w:val="0"/>
      <w:divBdr>
        <w:top w:val="none" w:sz="0" w:space="0" w:color="auto"/>
        <w:left w:val="none" w:sz="0" w:space="0" w:color="auto"/>
        <w:bottom w:val="none" w:sz="0" w:space="0" w:color="auto"/>
        <w:right w:val="none" w:sz="0" w:space="0" w:color="auto"/>
      </w:divBdr>
    </w:div>
    <w:div w:id="619915661">
      <w:bodyDiv w:val="1"/>
      <w:marLeft w:val="0"/>
      <w:marRight w:val="0"/>
      <w:marTop w:val="0"/>
      <w:marBottom w:val="0"/>
      <w:divBdr>
        <w:top w:val="none" w:sz="0" w:space="0" w:color="auto"/>
        <w:left w:val="none" w:sz="0" w:space="0" w:color="auto"/>
        <w:bottom w:val="none" w:sz="0" w:space="0" w:color="auto"/>
        <w:right w:val="none" w:sz="0" w:space="0" w:color="auto"/>
      </w:divBdr>
    </w:div>
    <w:div w:id="641081394">
      <w:bodyDiv w:val="1"/>
      <w:marLeft w:val="0"/>
      <w:marRight w:val="0"/>
      <w:marTop w:val="0"/>
      <w:marBottom w:val="0"/>
      <w:divBdr>
        <w:top w:val="none" w:sz="0" w:space="0" w:color="auto"/>
        <w:left w:val="none" w:sz="0" w:space="0" w:color="auto"/>
        <w:bottom w:val="none" w:sz="0" w:space="0" w:color="auto"/>
        <w:right w:val="none" w:sz="0" w:space="0" w:color="auto"/>
      </w:divBdr>
      <w:divsChild>
        <w:div w:id="1108043919">
          <w:marLeft w:val="0"/>
          <w:marRight w:val="0"/>
          <w:marTop w:val="0"/>
          <w:marBottom w:val="0"/>
          <w:divBdr>
            <w:top w:val="single" w:sz="6" w:space="0" w:color="auto"/>
            <w:left w:val="single" w:sz="6" w:space="0" w:color="auto"/>
            <w:bottom w:val="single" w:sz="8" w:space="0" w:color="auto"/>
            <w:right w:val="single" w:sz="6" w:space="0" w:color="auto"/>
          </w:divBdr>
          <w:divsChild>
            <w:div w:id="828912372">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672833096">
          <w:marLeft w:val="0"/>
          <w:marRight w:val="0"/>
          <w:marTop w:val="0"/>
          <w:marBottom w:val="0"/>
          <w:divBdr>
            <w:top w:val="single" w:sz="2" w:space="0" w:color="E5E7EB"/>
            <w:left w:val="single" w:sz="2" w:space="0" w:color="E5E7EB"/>
            <w:bottom w:val="single" w:sz="2" w:space="0" w:color="E5E7EB"/>
            <w:right w:val="single" w:sz="2" w:space="0" w:color="E5E7EB"/>
          </w:divBdr>
          <w:divsChild>
            <w:div w:id="1825582866">
              <w:marLeft w:val="0"/>
              <w:marRight w:val="0"/>
              <w:marTop w:val="0"/>
              <w:marBottom w:val="0"/>
              <w:divBdr>
                <w:top w:val="single" w:sz="2" w:space="0" w:color="E5E7EB"/>
                <w:left w:val="single" w:sz="2" w:space="0" w:color="E5E7EB"/>
                <w:bottom w:val="single" w:sz="2" w:space="0" w:color="E5E7EB"/>
                <w:right w:val="single" w:sz="2" w:space="0" w:color="E5E7EB"/>
              </w:divBdr>
              <w:divsChild>
                <w:div w:id="585651045">
                  <w:marLeft w:val="0"/>
                  <w:marRight w:val="0"/>
                  <w:marTop w:val="0"/>
                  <w:marBottom w:val="0"/>
                  <w:divBdr>
                    <w:top w:val="single" w:sz="2" w:space="0" w:color="auto"/>
                    <w:left w:val="single" w:sz="2" w:space="0" w:color="auto"/>
                    <w:bottom w:val="single" w:sz="2" w:space="0" w:color="auto"/>
                    <w:right w:val="single" w:sz="2" w:space="0" w:color="auto"/>
                  </w:divBdr>
                  <w:divsChild>
                    <w:div w:id="1646354783">
                      <w:marLeft w:val="0"/>
                      <w:marRight w:val="0"/>
                      <w:marTop w:val="0"/>
                      <w:marBottom w:val="0"/>
                      <w:divBdr>
                        <w:top w:val="single" w:sz="2" w:space="0" w:color="auto"/>
                        <w:left w:val="single" w:sz="2" w:space="0" w:color="auto"/>
                        <w:bottom w:val="single" w:sz="6" w:space="0" w:color="auto"/>
                        <w:right w:val="single" w:sz="2" w:space="0" w:color="auto"/>
                      </w:divBdr>
                    </w:div>
                  </w:divsChild>
                </w:div>
              </w:divsChild>
            </w:div>
          </w:divsChild>
        </w:div>
      </w:divsChild>
    </w:div>
    <w:div w:id="751396376">
      <w:bodyDiv w:val="1"/>
      <w:marLeft w:val="0"/>
      <w:marRight w:val="0"/>
      <w:marTop w:val="0"/>
      <w:marBottom w:val="0"/>
      <w:divBdr>
        <w:top w:val="none" w:sz="0" w:space="0" w:color="auto"/>
        <w:left w:val="none" w:sz="0" w:space="0" w:color="auto"/>
        <w:bottom w:val="none" w:sz="0" w:space="0" w:color="auto"/>
        <w:right w:val="none" w:sz="0" w:space="0" w:color="auto"/>
      </w:divBdr>
      <w:divsChild>
        <w:div w:id="966593308">
          <w:marLeft w:val="0"/>
          <w:marRight w:val="0"/>
          <w:marTop w:val="0"/>
          <w:marBottom w:val="0"/>
          <w:divBdr>
            <w:top w:val="single" w:sz="6" w:space="0" w:color="auto"/>
            <w:left w:val="single" w:sz="6" w:space="0" w:color="auto"/>
            <w:bottom w:val="single" w:sz="8" w:space="0" w:color="auto"/>
            <w:right w:val="single" w:sz="6" w:space="0" w:color="auto"/>
          </w:divBdr>
          <w:divsChild>
            <w:div w:id="1740133387">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702047398">
          <w:marLeft w:val="0"/>
          <w:marRight w:val="0"/>
          <w:marTop w:val="0"/>
          <w:marBottom w:val="0"/>
          <w:divBdr>
            <w:top w:val="single" w:sz="2" w:space="0" w:color="E5E7EB"/>
            <w:left w:val="single" w:sz="2" w:space="0" w:color="E5E7EB"/>
            <w:bottom w:val="single" w:sz="2" w:space="0" w:color="E5E7EB"/>
            <w:right w:val="single" w:sz="2" w:space="0" w:color="E5E7EB"/>
          </w:divBdr>
          <w:divsChild>
            <w:div w:id="1836990771">
              <w:marLeft w:val="0"/>
              <w:marRight w:val="0"/>
              <w:marTop w:val="0"/>
              <w:marBottom w:val="0"/>
              <w:divBdr>
                <w:top w:val="single" w:sz="2" w:space="0" w:color="E5E7EB"/>
                <w:left w:val="single" w:sz="2" w:space="0" w:color="E5E7EB"/>
                <w:bottom w:val="single" w:sz="2" w:space="0" w:color="E5E7EB"/>
                <w:right w:val="single" w:sz="2" w:space="0" w:color="E5E7EB"/>
              </w:divBdr>
              <w:divsChild>
                <w:div w:id="865173235">
                  <w:marLeft w:val="0"/>
                  <w:marRight w:val="0"/>
                  <w:marTop w:val="0"/>
                  <w:marBottom w:val="0"/>
                  <w:divBdr>
                    <w:top w:val="single" w:sz="2" w:space="0" w:color="auto"/>
                    <w:left w:val="single" w:sz="2" w:space="0" w:color="auto"/>
                    <w:bottom w:val="single" w:sz="2" w:space="0" w:color="auto"/>
                    <w:right w:val="single" w:sz="2" w:space="0" w:color="auto"/>
                  </w:divBdr>
                  <w:divsChild>
                    <w:div w:id="722489778">
                      <w:marLeft w:val="0"/>
                      <w:marRight w:val="0"/>
                      <w:marTop w:val="0"/>
                      <w:marBottom w:val="0"/>
                      <w:divBdr>
                        <w:top w:val="single" w:sz="2" w:space="0" w:color="auto"/>
                        <w:left w:val="single" w:sz="2" w:space="0" w:color="auto"/>
                        <w:bottom w:val="single" w:sz="6" w:space="0" w:color="auto"/>
                        <w:right w:val="single" w:sz="2" w:space="0" w:color="auto"/>
                      </w:divBdr>
                    </w:div>
                  </w:divsChild>
                </w:div>
              </w:divsChild>
            </w:div>
          </w:divsChild>
        </w:div>
      </w:divsChild>
    </w:div>
    <w:div w:id="814951928">
      <w:bodyDiv w:val="1"/>
      <w:marLeft w:val="0"/>
      <w:marRight w:val="0"/>
      <w:marTop w:val="0"/>
      <w:marBottom w:val="0"/>
      <w:divBdr>
        <w:top w:val="none" w:sz="0" w:space="0" w:color="auto"/>
        <w:left w:val="none" w:sz="0" w:space="0" w:color="auto"/>
        <w:bottom w:val="none" w:sz="0" w:space="0" w:color="auto"/>
        <w:right w:val="none" w:sz="0" w:space="0" w:color="auto"/>
      </w:divBdr>
    </w:div>
    <w:div w:id="850337209">
      <w:bodyDiv w:val="1"/>
      <w:marLeft w:val="0"/>
      <w:marRight w:val="0"/>
      <w:marTop w:val="0"/>
      <w:marBottom w:val="0"/>
      <w:divBdr>
        <w:top w:val="none" w:sz="0" w:space="0" w:color="auto"/>
        <w:left w:val="none" w:sz="0" w:space="0" w:color="auto"/>
        <w:bottom w:val="none" w:sz="0" w:space="0" w:color="auto"/>
        <w:right w:val="none" w:sz="0" w:space="0" w:color="auto"/>
      </w:divBdr>
      <w:divsChild>
        <w:div w:id="596981651">
          <w:marLeft w:val="0"/>
          <w:marRight w:val="0"/>
          <w:marTop w:val="0"/>
          <w:marBottom w:val="0"/>
          <w:divBdr>
            <w:top w:val="none" w:sz="0" w:space="0" w:color="auto"/>
            <w:left w:val="none" w:sz="0" w:space="0" w:color="auto"/>
            <w:bottom w:val="none" w:sz="0" w:space="0" w:color="auto"/>
            <w:right w:val="none" w:sz="0" w:space="0" w:color="auto"/>
          </w:divBdr>
        </w:div>
        <w:div w:id="270362934">
          <w:marLeft w:val="0"/>
          <w:marRight w:val="0"/>
          <w:marTop w:val="0"/>
          <w:marBottom w:val="0"/>
          <w:divBdr>
            <w:top w:val="none" w:sz="0" w:space="0" w:color="auto"/>
            <w:left w:val="none" w:sz="0" w:space="0" w:color="auto"/>
            <w:bottom w:val="none" w:sz="0" w:space="0" w:color="auto"/>
            <w:right w:val="none" w:sz="0" w:space="0" w:color="auto"/>
          </w:divBdr>
        </w:div>
        <w:div w:id="1434786852">
          <w:marLeft w:val="0"/>
          <w:marRight w:val="0"/>
          <w:marTop w:val="0"/>
          <w:marBottom w:val="0"/>
          <w:divBdr>
            <w:top w:val="none" w:sz="0" w:space="0" w:color="auto"/>
            <w:left w:val="none" w:sz="0" w:space="0" w:color="auto"/>
            <w:bottom w:val="none" w:sz="0" w:space="0" w:color="auto"/>
            <w:right w:val="none" w:sz="0" w:space="0" w:color="auto"/>
          </w:divBdr>
        </w:div>
      </w:divsChild>
    </w:div>
    <w:div w:id="908854233">
      <w:bodyDiv w:val="1"/>
      <w:marLeft w:val="0"/>
      <w:marRight w:val="0"/>
      <w:marTop w:val="0"/>
      <w:marBottom w:val="0"/>
      <w:divBdr>
        <w:top w:val="none" w:sz="0" w:space="0" w:color="auto"/>
        <w:left w:val="none" w:sz="0" w:space="0" w:color="auto"/>
        <w:bottom w:val="none" w:sz="0" w:space="0" w:color="auto"/>
        <w:right w:val="none" w:sz="0" w:space="0" w:color="auto"/>
      </w:divBdr>
    </w:div>
    <w:div w:id="934483221">
      <w:bodyDiv w:val="1"/>
      <w:marLeft w:val="0"/>
      <w:marRight w:val="0"/>
      <w:marTop w:val="0"/>
      <w:marBottom w:val="0"/>
      <w:divBdr>
        <w:top w:val="none" w:sz="0" w:space="0" w:color="auto"/>
        <w:left w:val="none" w:sz="0" w:space="0" w:color="auto"/>
        <w:bottom w:val="none" w:sz="0" w:space="0" w:color="auto"/>
        <w:right w:val="none" w:sz="0" w:space="0" w:color="auto"/>
      </w:divBdr>
    </w:div>
    <w:div w:id="1147667387">
      <w:bodyDiv w:val="1"/>
      <w:marLeft w:val="0"/>
      <w:marRight w:val="0"/>
      <w:marTop w:val="0"/>
      <w:marBottom w:val="0"/>
      <w:divBdr>
        <w:top w:val="none" w:sz="0" w:space="0" w:color="auto"/>
        <w:left w:val="none" w:sz="0" w:space="0" w:color="auto"/>
        <w:bottom w:val="none" w:sz="0" w:space="0" w:color="auto"/>
        <w:right w:val="none" w:sz="0" w:space="0" w:color="auto"/>
      </w:divBdr>
      <w:divsChild>
        <w:div w:id="1252393084">
          <w:marLeft w:val="0"/>
          <w:marRight w:val="0"/>
          <w:marTop w:val="0"/>
          <w:marBottom w:val="0"/>
          <w:divBdr>
            <w:top w:val="single" w:sz="6" w:space="0" w:color="auto"/>
            <w:left w:val="single" w:sz="6" w:space="0" w:color="auto"/>
            <w:bottom w:val="single" w:sz="8" w:space="0" w:color="auto"/>
            <w:right w:val="single" w:sz="6" w:space="0" w:color="auto"/>
          </w:divBdr>
          <w:divsChild>
            <w:div w:id="1293363241">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087267468">
          <w:marLeft w:val="0"/>
          <w:marRight w:val="0"/>
          <w:marTop w:val="0"/>
          <w:marBottom w:val="0"/>
          <w:divBdr>
            <w:top w:val="single" w:sz="2" w:space="0" w:color="E5E7EB"/>
            <w:left w:val="single" w:sz="2" w:space="0" w:color="E5E7EB"/>
            <w:bottom w:val="single" w:sz="2" w:space="0" w:color="E5E7EB"/>
            <w:right w:val="single" w:sz="2" w:space="0" w:color="E5E7EB"/>
          </w:divBdr>
          <w:divsChild>
            <w:div w:id="190650241">
              <w:marLeft w:val="0"/>
              <w:marRight w:val="0"/>
              <w:marTop w:val="0"/>
              <w:marBottom w:val="0"/>
              <w:divBdr>
                <w:top w:val="single" w:sz="2" w:space="0" w:color="E5E7EB"/>
                <w:left w:val="single" w:sz="2" w:space="0" w:color="E5E7EB"/>
                <w:bottom w:val="single" w:sz="2" w:space="0" w:color="E5E7EB"/>
                <w:right w:val="single" w:sz="2" w:space="0" w:color="E5E7EB"/>
              </w:divBdr>
              <w:divsChild>
                <w:div w:id="781190311">
                  <w:marLeft w:val="0"/>
                  <w:marRight w:val="0"/>
                  <w:marTop w:val="0"/>
                  <w:marBottom w:val="0"/>
                  <w:divBdr>
                    <w:top w:val="single" w:sz="2" w:space="0" w:color="auto"/>
                    <w:left w:val="single" w:sz="2" w:space="0" w:color="auto"/>
                    <w:bottom w:val="single" w:sz="2" w:space="0" w:color="auto"/>
                    <w:right w:val="single" w:sz="2" w:space="0" w:color="auto"/>
                  </w:divBdr>
                  <w:divsChild>
                    <w:div w:id="175391460">
                      <w:marLeft w:val="0"/>
                      <w:marRight w:val="0"/>
                      <w:marTop w:val="0"/>
                      <w:marBottom w:val="0"/>
                      <w:divBdr>
                        <w:top w:val="single" w:sz="2" w:space="0" w:color="auto"/>
                        <w:left w:val="single" w:sz="2" w:space="0" w:color="auto"/>
                        <w:bottom w:val="single" w:sz="6" w:space="0" w:color="auto"/>
                        <w:right w:val="single" w:sz="2" w:space="0" w:color="auto"/>
                      </w:divBdr>
                    </w:div>
                  </w:divsChild>
                </w:div>
              </w:divsChild>
            </w:div>
          </w:divsChild>
        </w:div>
      </w:divsChild>
    </w:div>
    <w:div w:id="1389769384">
      <w:bodyDiv w:val="1"/>
      <w:marLeft w:val="0"/>
      <w:marRight w:val="0"/>
      <w:marTop w:val="0"/>
      <w:marBottom w:val="0"/>
      <w:divBdr>
        <w:top w:val="none" w:sz="0" w:space="0" w:color="auto"/>
        <w:left w:val="none" w:sz="0" w:space="0" w:color="auto"/>
        <w:bottom w:val="none" w:sz="0" w:space="0" w:color="auto"/>
        <w:right w:val="none" w:sz="0" w:space="0" w:color="auto"/>
      </w:divBdr>
      <w:divsChild>
        <w:div w:id="340086522">
          <w:marLeft w:val="0"/>
          <w:marRight w:val="0"/>
          <w:marTop w:val="0"/>
          <w:marBottom w:val="0"/>
          <w:divBdr>
            <w:top w:val="single" w:sz="6" w:space="0" w:color="auto"/>
            <w:left w:val="single" w:sz="6" w:space="0" w:color="auto"/>
            <w:bottom w:val="single" w:sz="8" w:space="0" w:color="auto"/>
            <w:right w:val="single" w:sz="6" w:space="0" w:color="auto"/>
          </w:divBdr>
          <w:divsChild>
            <w:div w:id="1340039399">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71069438">
          <w:marLeft w:val="0"/>
          <w:marRight w:val="0"/>
          <w:marTop w:val="0"/>
          <w:marBottom w:val="0"/>
          <w:divBdr>
            <w:top w:val="single" w:sz="2" w:space="0" w:color="E5E7EB"/>
            <w:left w:val="single" w:sz="2" w:space="0" w:color="E5E7EB"/>
            <w:bottom w:val="single" w:sz="2" w:space="0" w:color="E5E7EB"/>
            <w:right w:val="single" w:sz="2" w:space="0" w:color="E5E7EB"/>
          </w:divBdr>
          <w:divsChild>
            <w:div w:id="120925024">
              <w:marLeft w:val="0"/>
              <w:marRight w:val="0"/>
              <w:marTop w:val="0"/>
              <w:marBottom w:val="0"/>
              <w:divBdr>
                <w:top w:val="single" w:sz="2" w:space="0" w:color="E5E7EB"/>
                <w:left w:val="single" w:sz="2" w:space="0" w:color="E5E7EB"/>
                <w:bottom w:val="single" w:sz="2" w:space="0" w:color="E5E7EB"/>
                <w:right w:val="single" w:sz="2" w:space="0" w:color="E5E7EB"/>
              </w:divBdr>
              <w:divsChild>
                <w:div w:id="321158059">
                  <w:marLeft w:val="0"/>
                  <w:marRight w:val="0"/>
                  <w:marTop w:val="0"/>
                  <w:marBottom w:val="0"/>
                  <w:divBdr>
                    <w:top w:val="single" w:sz="2" w:space="0" w:color="auto"/>
                    <w:left w:val="single" w:sz="2" w:space="0" w:color="auto"/>
                    <w:bottom w:val="single" w:sz="2" w:space="0" w:color="auto"/>
                    <w:right w:val="single" w:sz="2" w:space="0" w:color="auto"/>
                  </w:divBdr>
                  <w:divsChild>
                    <w:div w:id="1576470375">
                      <w:marLeft w:val="0"/>
                      <w:marRight w:val="0"/>
                      <w:marTop w:val="0"/>
                      <w:marBottom w:val="0"/>
                      <w:divBdr>
                        <w:top w:val="single" w:sz="2" w:space="0" w:color="auto"/>
                        <w:left w:val="single" w:sz="2" w:space="0" w:color="auto"/>
                        <w:bottom w:val="single" w:sz="6" w:space="0" w:color="auto"/>
                        <w:right w:val="single" w:sz="2" w:space="0" w:color="auto"/>
                      </w:divBdr>
                    </w:div>
                  </w:divsChild>
                </w:div>
              </w:divsChild>
            </w:div>
          </w:divsChild>
        </w:div>
      </w:divsChild>
    </w:div>
    <w:div w:id="1397700344">
      <w:bodyDiv w:val="1"/>
      <w:marLeft w:val="0"/>
      <w:marRight w:val="0"/>
      <w:marTop w:val="0"/>
      <w:marBottom w:val="0"/>
      <w:divBdr>
        <w:top w:val="none" w:sz="0" w:space="0" w:color="auto"/>
        <w:left w:val="none" w:sz="0" w:space="0" w:color="auto"/>
        <w:bottom w:val="none" w:sz="0" w:space="0" w:color="auto"/>
        <w:right w:val="none" w:sz="0" w:space="0" w:color="auto"/>
      </w:divBdr>
    </w:div>
    <w:div w:id="1507401609">
      <w:bodyDiv w:val="1"/>
      <w:marLeft w:val="0"/>
      <w:marRight w:val="0"/>
      <w:marTop w:val="0"/>
      <w:marBottom w:val="0"/>
      <w:divBdr>
        <w:top w:val="none" w:sz="0" w:space="0" w:color="auto"/>
        <w:left w:val="none" w:sz="0" w:space="0" w:color="auto"/>
        <w:bottom w:val="none" w:sz="0" w:space="0" w:color="auto"/>
        <w:right w:val="none" w:sz="0" w:space="0" w:color="auto"/>
      </w:divBdr>
    </w:div>
    <w:div w:id="1560169536">
      <w:bodyDiv w:val="1"/>
      <w:marLeft w:val="0"/>
      <w:marRight w:val="0"/>
      <w:marTop w:val="0"/>
      <w:marBottom w:val="0"/>
      <w:divBdr>
        <w:top w:val="none" w:sz="0" w:space="0" w:color="auto"/>
        <w:left w:val="none" w:sz="0" w:space="0" w:color="auto"/>
        <w:bottom w:val="none" w:sz="0" w:space="0" w:color="auto"/>
        <w:right w:val="none" w:sz="0" w:space="0" w:color="auto"/>
      </w:divBdr>
      <w:divsChild>
        <w:div w:id="1877498363">
          <w:marLeft w:val="0"/>
          <w:marRight w:val="0"/>
          <w:marTop w:val="0"/>
          <w:marBottom w:val="0"/>
          <w:divBdr>
            <w:top w:val="single" w:sz="6" w:space="0" w:color="auto"/>
            <w:left w:val="single" w:sz="6" w:space="0" w:color="auto"/>
            <w:bottom w:val="single" w:sz="8" w:space="0" w:color="auto"/>
            <w:right w:val="single" w:sz="6" w:space="0" w:color="auto"/>
          </w:divBdr>
          <w:divsChild>
            <w:div w:id="627248375">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301960479">
          <w:marLeft w:val="0"/>
          <w:marRight w:val="0"/>
          <w:marTop w:val="0"/>
          <w:marBottom w:val="0"/>
          <w:divBdr>
            <w:top w:val="single" w:sz="2" w:space="0" w:color="E5E7EB"/>
            <w:left w:val="single" w:sz="2" w:space="0" w:color="E5E7EB"/>
            <w:bottom w:val="single" w:sz="2" w:space="0" w:color="E5E7EB"/>
            <w:right w:val="single" w:sz="2" w:space="0" w:color="E5E7EB"/>
          </w:divBdr>
          <w:divsChild>
            <w:div w:id="1552420186">
              <w:marLeft w:val="0"/>
              <w:marRight w:val="0"/>
              <w:marTop w:val="0"/>
              <w:marBottom w:val="0"/>
              <w:divBdr>
                <w:top w:val="single" w:sz="2" w:space="0" w:color="E5E7EB"/>
                <w:left w:val="single" w:sz="2" w:space="0" w:color="E5E7EB"/>
                <w:bottom w:val="single" w:sz="2" w:space="0" w:color="E5E7EB"/>
                <w:right w:val="single" w:sz="2" w:space="0" w:color="E5E7EB"/>
              </w:divBdr>
              <w:divsChild>
                <w:div w:id="608859670">
                  <w:marLeft w:val="0"/>
                  <w:marRight w:val="0"/>
                  <w:marTop w:val="0"/>
                  <w:marBottom w:val="0"/>
                  <w:divBdr>
                    <w:top w:val="single" w:sz="2" w:space="0" w:color="auto"/>
                    <w:left w:val="single" w:sz="2" w:space="0" w:color="auto"/>
                    <w:bottom w:val="single" w:sz="2" w:space="0" w:color="auto"/>
                    <w:right w:val="single" w:sz="2" w:space="0" w:color="auto"/>
                  </w:divBdr>
                  <w:divsChild>
                    <w:div w:id="141586738">
                      <w:marLeft w:val="0"/>
                      <w:marRight w:val="0"/>
                      <w:marTop w:val="0"/>
                      <w:marBottom w:val="0"/>
                      <w:divBdr>
                        <w:top w:val="single" w:sz="2" w:space="0" w:color="auto"/>
                        <w:left w:val="single" w:sz="2" w:space="0" w:color="auto"/>
                        <w:bottom w:val="single" w:sz="6" w:space="0" w:color="auto"/>
                        <w:right w:val="single" w:sz="2" w:space="0" w:color="auto"/>
                      </w:divBdr>
                    </w:div>
                  </w:divsChild>
                </w:div>
              </w:divsChild>
            </w:div>
          </w:divsChild>
        </w:div>
      </w:divsChild>
    </w:div>
    <w:div w:id="1636400587">
      <w:bodyDiv w:val="1"/>
      <w:marLeft w:val="0"/>
      <w:marRight w:val="0"/>
      <w:marTop w:val="0"/>
      <w:marBottom w:val="0"/>
      <w:divBdr>
        <w:top w:val="none" w:sz="0" w:space="0" w:color="auto"/>
        <w:left w:val="none" w:sz="0" w:space="0" w:color="auto"/>
        <w:bottom w:val="none" w:sz="0" w:space="0" w:color="auto"/>
        <w:right w:val="none" w:sz="0" w:space="0" w:color="auto"/>
      </w:divBdr>
    </w:div>
    <w:div w:id="1637031746">
      <w:bodyDiv w:val="1"/>
      <w:marLeft w:val="0"/>
      <w:marRight w:val="0"/>
      <w:marTop w:val="0"/>
      <w:marBottom w:val="0"/>
      <w:divBdr>
        <w:top w:val="none" w:sz="0" w:space="0" w:color="auto"/>
        <w:left w:val="none" w:sz="0" w:space="0" w:color="auto"/>
        <w:bottom w:val="none" w:sz="0" w:space="0" w:color="auto"/>
        <w:right w:val="none" w:sz="0" w:space="0" w:color="auto"/>
      </w:divBdr>
    </w:div>
    <w:div w:id="1656908140">
      <w:bodyDiv w:val="1"/>
      <w:marLeft w:val="0"/>
      <w:marRight w:val="0"/>
      <w:marTop w:val="0"/>
      <w:marBottom w:val="0"/>
      <w:divBdr>
        <w:top w:val="none" w:sz="0" w:space="0" w:color="auto"/>
        <w:left w:val="none" w:sz="0" w:space="0" w:color="auto"/>
        <w:bottom w:val="none" w:sz="0" w:space="0" w:color="auto"/>
        <w:right w:val="none" w:sz="0" w:space="0" w:color="auto"/>
      </w:divBdr>
    </w:div>
    <w:div w:id="1874801418">
      <w:bodyDiv w:val="1"/>
      <w:marLeft w:val="0"/>
      <w:marRight w:val="0"/>
      <w:marTop w:val="0"/>
      <w:marBottom w:val="0"/>
      <w:divBdr>
        <w:top w:val="none" w:sz="0" w:space="0" w:color="auto"/>
        <w:left w:val="none" w:sz="0" w:space="0" w:color="auto"/>
        <w:bottom w:val="none" w:sz="0" w:space="0" w:color="auto"/>
        <w:right w:val="none" w:sz="0" w:space="0" w:color="auto"/>
      </w:divBdr>
    </w:div>
    <w:div w:id="2132093802">
      <w:bodyDiv w:val="1"/>
      <w:marLeft w:val="0"/>
      <w:marRight w:val="0"/>
      <w:marTop w:val="0"/>
      <w:marBottom w:val="0"/>
      <w:divBdr>
        <w:top w:val="none" w:sz="0" w:space="0" w:color="auto"/>
        <w:left w:val="none" w:sz="0" w:space="0" w:color="auto"/>
        <w:bottom w:val="none" w:sz="0" w:space="0" w:color="auto"/>
        <w:right w:val="none" w:sz="0" w:space="0" w:color="auto"/>
      </w:divBdr>
    </w:div>
    <w:div w:id="2136831604">
      <w:bodyDiv w:val="1"/>
      <w:marLeft w:val="0"/>
      <w:marRight w:val="0"/>
      <w:marTop w:val="0"/>
      <w:marBottom w:val="0"/>
      <w:divBdr>
        <w:top w:val="none" w:sz="0" w:space="0" w:color="auto"/>
        <w:left w:val="none" w:sz="0" w:space="0" w:color="auto"/>
        <w:bottom w:val="none" w:sz="0" w:space="0" w:color="auto"/>
        <w:right w:val="none" w:sz="0" w:space="0" w:color="auto"/>
      </w:divBdr>
    </w:div>
    <w:div w:id="2145728469">
      <w:bodyDiv w:val="1"/>
      <w:marLeft w:val="0"/>
      <w:marRight w:val="0"/>
      <w:marTop w:val="0"/>
      <w:marBottom w:val="0"/>
      <w:divBdr>
        <w:top w:val="none" w:sz="0" w:space="0" w:color="auto"/>
        <w:left w:val="none" w:sz="0" w:space="0" w:color="auto"/>
        <w:bottom w:val="none" w:sz="0" w:space="0" w:color="auto"/>
        <w:right w:val="none" w:sz="0" w:space="0" w:color="auto"/>
      </w:divBdr>
      <w:divsChild>
        <w:div w:id="55065243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9</TotalTime>
  <Pages>3</Pages>
  <Words>2917</Words>
  <Characters>16631</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UROUNIS, Georgios (THE NEWCASTLE UPON TYNE HOSPITALS NHS FOUNDATION TRUST)</dc:creator>
  <cp:keywords/>
  <dc:description/>
  <cp:lastModifiedBy>George Kourounis</cp:lastModifiedBy>
  <cp:revision>543</cp:revision>
  <cp:lastPrinted>2025-06-16T11:03:00Z</cp:lastPrinted>
  <dcterms:created xsi:type="dcterms:W3CDTF">2025-04-16T10:52:00Z</dcterms:created>
  <dcterms:modified xsi:type="dcterms:W3CDTF">2025-11-21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9"&gt;&lt;session id="YTZrPzlg"/&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